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65A1ABAF" w:rsidP="1AC2D953" w:rsidRDefault="65A1ABAF" w14:paraId="3F8E093D" w14:textId="16D40DA9">
      <w:pPr>
        <w:pStyle w:val="Heading1"/>
        <w:spacing w:before="400" w:after="120" w:line="276" w:lineRule="auto"/>
        <w:rPr>
          <w:rFonts w:asciiTheme="minorHAnsi" w:hAnsiTheme="minorHAnsi" w:eastAsiaTheme="minorEastAsia" w:cstheme="minorBidi"/>
          <w:color w:val="000000" w:themeColor="text1"/>
          <w:sz w:val="40"/>
          <w:szCs w:val="40"/>
        </w:rPr>
      </w:pPr>
      <w:r w:rsidRPr="1AC2D953">
        <w:rPr>
          <w:rFonts w:asciiTheme="minorHAnsi" w:hAnsiTheme="minorHAnsi" w:eastAsiaTheme="minorEastAsia" w:cstheme="minorBidi"/>
          <w:color w:val="000000" w:themeColor="text1"/>
          <w:sz w:val="40"/>
          <w:szCs w:val="40"/>
          <w:lang w:val="en"/>
        </w:rPr>
        <w:t>Hospital-based preventative interventions for people experiencing homelessness</w:t>
      </w:r>
      <w:r w:rsidR="004F01DE">
        <w:rPr>
          <w:rFonts w:asciiTheme="minorHAnsi" w:hAnsiTheme="minorHAnsi" w:eastAsiaTheme="minorEastAsia" w:cstheme="minorBidi"/>
          <w:color w:val="000000" w:themeColor="text1"/>
          <w:sz w:val="40"/>
          <w:szCs w:val="40"/>
          <w:lang w:val="en"/>
        </w:rPr>
        <w:t xml:space="preserve"> in high-income countries</w:t>
      </w:r>
      <w:r w:rsidRPr="1AC2D953">
        <w:rPr>
          <w:rFonts w:asciiTheme="minorHAnsi" w:hAnsiTheme="minorHAnsi" w:eastAsiaTheme="minorEastAsia" w:cstheme="minorBidi"/>
          <w:color w:val="000000" w:themeColor="text1"/>
          <w:sz w:val="40"/>
          <w:szCs w:val="40"/>
          <w:lang w:val="en"/>
        </w:rPr>
        <w:t xml:space="preserve">: a systematic review </w:t>
      </w:r>
    </w:p>
    <w:p w:rsidR="65A1ABAF" w:rsidP="1AC2D953" w:rsidRDefault="65A1ABAF" w14:paraId="3B22F0CC" w14:textId="601CD692">
      <w:pPr>
        <w:pStyle w:val="Heading2"/>
        <w:spacing w:before="360" w:after="120" w:line="276" w:lineRule="auto"/>
        <w:rPr>
          <w:rFonts w:asciiTheme="minorHAnsi" w:hAnsiTheme="minorHAnsi" w:eastAsiaTheme="minorEastAsia" w:cstheme="minorBidi"/>
          <w:color w:val="000000" w:themeColor="text1"/>
          <w:sz w:val="32"/>
          <w:szCs w:val="32"/>
        </w:rPr>
      </w:pPr>
      <w:r w:rsidRPr="1AC2D953">
        <w:rPr>
          <w:rFonts w:asciiTheme="minorHAnsi" w:hAnsiTheme="minorHAnsi" w:eastAsiaTheme="minorEastAsia" w:cstheme="minorBidi"/>
          <w:color w:val="000000" w:themeColor="text1"/>
          <w:sz w:val="32"/>
          <w:szCs w:val="32"/>
          <w:lang w:val="en"/>
        </w:rPr>
        <w:t>Luchenski SA, Dawes J, Aldridge RW, Stevenson F, Tariq S, Hewet</w:t>
      </w:r>
      <w:r w:rsidR="004F01DE">
        <w:rPr>
          <w:rFonts w:asciiTheme="minorHAnsi" w:hAnsiTheme="minorHAnsi" w:eastAsiaTheme="minorEastAsia" w:cstheme="minorBidi"/>
          <w:color w:val="000000" w:themeColor="text1"/>
          <w:sz w:val="32"/>
          <w:szCs w:val="32"/>
          <w:lang w:val="en"/>
        </w:rPr>
        <w:t>t</w:t>
      </w:r>
      <w:r w:rsidRPr="1AC2D953">
        <w:rPr>
          <w:rFonts w:asciiTheme="minorHAnsi" w:hAnsiTheme="minorHAnsi" w:eastAsiaTheme="minorEastAsia" w:cstheme="minorBidi"/>
          <w:color w:val="000000" w:themeColor="text1"/>
          <w:sz w:val="32"/>
          <w:szCs w:val="32"/>
          <w:lang w:val="en"/>
        </w:rPr>
        <w:t xml:space="preserve"> N, Hayward AC</w:t>
      </w:r>
    </w:p>
    <w:p w:rsidR="1AC2D953" w:rsidP="1AC2D953" w:rsidRDefault="1AC2D953" w14:paraId="36E8BE1E" w14:textId="741167C3">
      <w:pPr>
        <w:rPr>
          <w:rFonts w:eastAsiaTheme="minorEastAsia"/>
          <w:b/>
          <w:bCs/>
        </w:rPr>
      </w:pPr>
    </w:p>
    <w:p w:rsidRPr="00CA03B5" w:rsidR="00CA03B5" w:rsidP="1AC2D953" w:rsidRDefault="5E67103D" w14:paraId="7C091268" w14:textId="4C11816B">
      <w:pPr>
        <w:pStyle w:val="Heading3"/>
        <w:rPr>
          <w:color w:val="auto"/>
          <w:sz w:val="28"/>
          <w:szCs w:val="28"/>
        </w:rPr>
      </w:pPr>
      <w:r w:rsidRPr="650055A4" w:rsidR="5E67103D">
        <w:rPr>
          <w:rFonts w:ascii="Calibri" w:hAnsi="Calibri" w:eastAsia="ＭＳ 明朝" w:cs="Arial" w:asciiTheme="minorAscii" w:hAnsiTheme="minorAscii" w:eastAsiaTheme="minorEastAsia" w:cstheme="minorBidi"/>
          <w:color w:val="auto"/>
          <w:sz w:val="28"/>
          <w:szCs w:val="28"/>
        </w:rPr>
        <w:t xml:space="preserve">Appendix </w:t>
      </w:r>
      <w:r w:rsidRPr="650055A4" w:rsidR="5E67103D">
        <w:rPr>
          <w:rFonts w:ascii="Calibri" w:hAnsi="Calibri" w:eastAsia="ＭＳ 明朝" w:cs="Arial" w:asciiTheme="minorAscii" w:hAnsiTheme="minorAscii" w:eastAsiaTheme="minorEastAsia" w:cstheme="minorBidi"/>
          <w:color w:val="auto"/>
          <w:sz w:val="28"/>
          <w:szCs w:val="28"/>
        </w:rPr>
        <w:t>3</w:t>
      </w:r>
      <w:r w:rsidRPr="650055A4" w:rsidR="5E67103D">
        <w:rPr>
          <w:rFonts w:ascii="Calibri" w:hAnsi="Calibri" w:eastAsia="ＭＳ 明朝" w:cs="Arial" w:asciiTheme="minorAscii" w:hAnsiTheme="minorAscii" w:eastAsiaTheme="minorEastAsia" w:cstheme="minorBidi"/>
          <w:color w:val="auto"/>
          <w:sz w:val="28"/>
          <w:szCs w:val="28"/>
        </w:rPr>
        <w:t>.</w:t>
      </w:r>
      <w:r w:rsidRPr="650055A4" w:rsidR="5E67103D">
        <w:rPr>
          <w:rFonts w:ascii="Calibri" w:hAnsi="Calibri" w:eastAsia="ＭＳ 明朝" w:cs="Arial" w:asciiTheme="minorAscii" w:hAnsiTheme="minorAscii" w:eastAsiaTheme="minorEastAsia" w:cstheme="minorBidi"/>
          <w:color w:val="auto"/>
          <w:sz w:val="28"/>
          <w:szCs w:val="28"/>
        </w:rPr>
        <w:t xml:space="preserve">  Results from Individual Included Studies.</w:t>
      </w:r>
      <w:r w:rsidRPr="650055A4" w:rsidR="5E67103D">
        <w:rPr>
          <w:color w:val="auto"/>
          <w:sz w:val="28"/>
          <w:szCs w:val="28"/>
        </w:rPr>
        <w:t xml:space="preserve">  </w:t>
      </w:r>
    </w:p>
    <w:p w:rsidR="1AC2D953" w:rsidP="1AC2D953" w:rsidRDefault="1AC2D953" w14:paraId="6DDABBCC" w14:textId="1E8687A4"/>
    <w:p w:rsidR="00127BF8" w:rsidRDefault="5E67103D" w14:paraId="6BF0EB8B" w14:textId="0E51B421">
      <w:r w:rsidRPr="1D3F1C4A">
        <w:rPr>
          <w:b/>
          <w:bCs/>
        </w:rPr>
        <w:t>*Note:</w:t>
      </w:r>
      <w:r>
        <w:t xml:space="preserve"> </w:t>
      </w:r>
      <w:r w:rsidR="46AD4A9B">
        <w:t>T</w:t>
      </w:r>
      <w:r>
        <w:t>he Pathway model is reported in several different studies with differing descriptions</w:t>
      </w:r>
      <w:r w:rsidR="46AD4A9B">
        <w:t xml:space="preserve"> of the intervention</w:t>
      </w:r>
      <w:r>
        <w:t xml:space="preserve"> because there </w:t>
      </w:r>
      <w:r w:rsidR="0326A054">
        <w:t>is variability in how the model is implemented in different hospitals</w:t>
      </w:r>
      <w:r w:rsidR="3F5BABBA">
        <w:t xml:space="preserve"> and how the model is reported</w:t>
      </w:r>
      <w:r w:rsidR="0326A054">
        <w:t xml:space="preserve">. We </w:t>
      </w:r>
      <w:r w:rsidR="72A29EC2">
        <w:t>produced</w:t>
      </w:r>
      <w:r w:rsidR="46AD4A9B">
        <w:t xml:space="preserve"> Pathway</w:t>
      </w:r>
      <w:r w:rsidR="0326A054">
        <w:t xml:space="preserve"> intervention</w:t>
      </w:r>
      <w:r w:rsidR="079AED90">
        <w:t xml:space="preserve"> descriptions</w:t>
      </w:r>
      <w:r w:rsidR="46AD4A9B">
        <w:t xml:space="preserve"> </w:t>
      </w:r>
      <w:r w:rsidR="2480BB38">
        <w:t xml:space="preserve">based on how </w:t>
      </w:r>
      <w:r w:rsidR="46AD4A9B">
        <w:t>they were reported in the individual studies.</w:t>
      </w:r>
    </w:p>
    <w:tbl>
      <w:tblPr>
        <w:tblStyle w:val="ListTable3-Accent5"/>
        <w:tblW w:w="12286" w:type="dxa"/>
        <w:tblBorders>
          <w:top w:val="none" w:color="auto" w:sz="0" w:space="0"/>
          <w:left w:val="none" w:color="auto" w:sz="0" w:space="0"/>
          <w:bottom w:val="none" w:color="auto" w:sz="0" w:space="0"/>
          <w:right w:val="none" w:color="auto" w:sz="0" w:space="0"/>
          <w:insideH w:val="single" w:color="auto" w:sz="4" w:space="0"/>
        </w:tblBorders>
        <w:tblLook w:val="04A0" w:firstRow="1" w:lastRow="0" w:firstColumn="1" w:lastColumn="0" w:noHBand="0" w:noVBand="1"/>
        <w:tblPrChange w:author="Luchenski, Serena" w:date="2022-08-01T14:35:24.522Z">
          <w:tblPr>
            <w:tblStyle w:val="ListTable3-Accent5"/>
            <w:tblW w:w="12908" w:type="dxa"/>
            <w:tblBorders>
              <w:top w:val="none" w:color="auto" w:sz="0"/>
              <w:left w:val="none" w:color="auto" w:sz="0"/>
              <w:bottom w:val="none" w:color="auto" w:sz="0"/>
              <w:right w:val="none" w:color="auto" w:sz="0"/>
              <w:insideH w:val="single" w:color="auto" w:sz="4"/>
            </w:tblBorders>
            <w:tblLook w:val="06A0" w:firstRow="1" w:lastRow="0" w:firstColumn="1" w:lastColumn="0" w:noHBand="1" w:noVBand="1"/>
          </w:tblPr>
        </w:tblPrChange>
      </w:tblPr>
      <w:tblGrid>
        <w:tblGridChange>
          <w:tblGrid>
            <w:gridCol w:w="1185"/>
            <w:gridCol w:w="1470"/>
            <w:gridCol w:w="1350"/>
            <w:gridCol w:w="1097"/>
            <w:gridCol w:w="2223"/>
            <w:gridCol w:w="1611"/>
            <w:gridCol w:w="2252"/>
            <w:gridCol w:w="1098"/>
          </w:tblGrid>
        </w:tblGridChange>
        <w:gridCol w:w="1185"/>
        <w:gridCol w:w="1470"/>
        <w:gridCol w:w="1350"/>
        <w:gridCol w:w="1097"/>
        <w:gridCol w:w="2223"/>
        <w:gridCol w:w="1611"/>
        <w:gridCol w:w="2252"/>
        <w:gridCol w:w="1098"/>
      </w:tblGrid>
      <w:tr w:rsidRPr="0049542E" w:rsidR="00E4440B" w:rsidTr="650055A4" w14:paraId="386CE05E" w14:textId="77777777">
        <w:trPr>
          <w:cnfStyle w:val="100000000000" w:firstRow="1" w:lastRow="0" w:firstColumn="0" w:lastColumn="0" w:oddVBand="0" w:evenVBand="0" w:oddHBand="0" w:evenHBand="0" w:firstRowFirstColumn="0" w:firstRowLastColumn="0" w:lastRowFirstColumn="0" w:lastRowLastColumn="0"/>
          <w:tblHeader/>
          <w:trPrChange w:author="Luchenski, Serena" w:date="2022-08-01T14:35:24.523Z"/>
        </w:trPr>
        <w:tc>
          <w:tcPr>
            <w:cnfStyle w:val="001000000100" w:firstRow="0" w:lastRow="0" w:firstColumn="1" w:lastColumn="0" w:oddVBand="0" w:evenVBand="0" w:oddHBand="0" w:evenHBand="0" w:firstRowFirstColumn="1" w:firstRowLastColumn="0" w:lastRowFirstColumn="0" w:lastRowLastColumn="0"/>
            <w:tcW w:w="1185" w:type="dxa"/>
            <w:shd w:val="clear" w:color="auto" w:fill="DEEAF6" w:themeFill="accent5" w:themeFillTint="33"/>
            <w:tcMar/>
            <w:tcPrChange w:author="Luchenski, Serena" w:date="2022-08-01T14:35:24.523Z">
              <w:tcPr>
                <w:cnfStyle w:val="001000000100" w:firstRow="0" w:lastRow="0" w:firstColumn="1" w:lastColumn="0" w:oddVBand="0" w:evenVBand="0" w:oddHBand="0" w:evenHBand="0" w:firstRowFirstColumn="1" w:firstRowLastColumn="0" w:lastRowFirstColumn="0" w:lastRowLastColumn="0"/>
                <w:tcW w:w="1185" w:type="dxa"/>
                <w:shd w:val="clear" w:color="auto" w:fill="DEEAF6" w:themeFill="accent5" w:themeFillTint="33"/>
                <w:tcMar/>
              </w:tcPr>
            </w:tcPrChange>
          </w:tcPr>
          <w:p w:rsidRPr="0049542E" w:rsidR="005E0431" w:rsidP="00533593" w:rsidRDefault="005E0431" w14:paraId="78D60995" w14:textId="74EE43D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Reference</w:t>
            </w:r>
          </w:p>
        </w:tc>
        <w:tc>
          <w:tcPr>
            <w:cnfStyle w:val="000000000000" w:firstRow="0" w:lastRow="0" w:firstColumn="0" w:lastColumn="0" w:oddVBand="0" w:evenVBand="0" w:oddHBand="0" w:evenHBand="0" w:firstRowFirstColumn="0" w:firstRowLastColumn="0" w:lastRowFirstColumn="0" w:lastRowLastColumn="0"/>
            <w:tcW w:w="1470" w:type="dxa"/>
            <w:shd w:val="clear" w:color="auto" w:fill="DEEAF6" w:themeFill="accent5" w:themeFillTint="33"/>
            <w:tcMar/>
            <w:tcPrChange w:author="Luchenski, Serena" w:date="2022-08-01T14:35:24.525Z">
              <w:tcPr>
                <w:cnfStyle w:val="000000000000" w:firstRow="0" w:lastRow="0" w:firstColumn="0" w:lastColumn="0" w:oddVBand="0" w:evenVBand="0" w:oddHBand="0" w:evenHBand="0" w:firstRowFirstColumn="0" w:firstRowLastColumn="0" w:lastRowFirstColumn="0" w:lastRowLastColumn="0"/>
                <w:tcW w:w="1470" w:type="dxa"/>
                <w:shd w:val="clear" w:color="auto" w:fill="DEEAF6" w:themeFill="accent5" w:themeFillTint="33"/>
                <w:tcMar/>
              </w:tcPr>
            </w:tcPrChange>
          </w:tcPr>
          <w:p w:rsidRPr="0049542E" w:rsidR="005E0431" w:rsidP="00533593" w:rsidRDefault="005E0431" w14:paraId="6D49DB64" w14:textId="02D1EA7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Setting</w:t>
            </w:r>
          </w:p>
        </w:tc>
        <w:tc>
          <w:tcPr>
            <w:cnfStyle w:val="000000000000" w:firstRow="0" w:lastRow="0" w:firstColumn="0" w:lastColumn="0" w:oddVBand="0" w:evenVBand="0" w:oddHBand="0" w:evenHBand="0" w:firstRowFirstColumn="0" w:firstRowLastColumn="0" w:lastRowFirstColumn="0" w:lastRowLastColumn="0"/>
            <w:tcW w:w="1350" w:type="dxa"/>
            <w:shd w:val="clear" w:color="auto" w:fill="DEEAF6" w:themeFill="accent5" w:themeFillTint="33"/>
            <w:tcMar/>
            <w:tcPrChange w:author="Luchenski, Serena" w:date="2022-08-01T14:35:24.525Z">
              <w:tcPr>
                <w:cnfStyle w:val="000000000000" w:firstRow="0" w:lastRow="0" w:firstColumn="0" w:lastColumn="0" w:oddVBand="0" w:evenVBand="0" w:oddHBand="0" w:evenHBand="0" w:firstRowFirstColumn="0" w:firstRowLastColumn="0" w:lastRowFirstColumn="0" w:lastRowLastColumn="0"/>
                <w:tcW w:w="1350" w:type="dxa"/>
                <w:shd w:val="clear" w:color="auto" w:fill="DEEAF6" w:themeFill="accent5" w:themeFillTint="33"/>
                <w:tcMar/>
              </w:tcPr>
            </w:tcPrChange>
          </w:tcPr>
          <w:p w:rsidRPr="0049542E" w:rsidR="005E0431" w:rsidP="00533593" w:rsidRDefault="005E0431" w14:paraId="50E07118" w14:textId="03018B4E">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Study Population</w:t>
            </w:r>
          </w:p>
        </w:tc>
        <w:tc>
          <w:tcPr>
            <w:cnfStyle w:val="000000000000" w:firstRow="0" w:lastRow="0" w:firstColumn="0" w:lastColumn="0" w:oddVBand="0" w:evenVBand="0" w:oddHBand="0" w:evenHBand="0" w:firstRowFirstColumn="0" w:firstRowLastColumn="0" w:lastRowFirstColumn="0" w:lastRowLastColumn="0"/>
            <w:tcW w:w="1097" w:type="dxa"/>
            <w:shd w:val="clear" w:color="auto" w:fill="DEEAF6" w:themeFill="accent5" w:themeFillTint="33"/>
            <w:tcMar/>
            <w:tcPrChange w:author="Luchenski, Serena" w:date="2022-08-01T14:35:24.525Z">
              <w:tcPr>
                <w:cnfStyle w:val="000000000000" w:firstRow="0" w:lastRow="0" w:firstColumn="0" w:lastColumn="0" w:oddVBand="0" w:evenVBand="0" w:oddHBand="0" w:evenHBand="0" w:firstRowFirstColumn="0" w:firstRowLastColumn="0" w:lastRowFirstColumn="0" w:lastRowLastColumn="0"/>
                <w:tcW w:w="1097" w:type="dxa"/>
                <w:shd w:val="clear" w:color="auto" w:fill="DEEAF6" w:themeFill="accent5" w:themeFillTint="33"/>
                <w:tcMar/>
              </w:tcPr>
            </w:tcPrChange>
          </w:tcPr>
          <w:p w:rsidRPr="00150199" w:rsidR="003C6A4E" w:rsidP="00533593" w:rsidRDefault="00150199" w14:paraId="6E4AA377" w14:textId="55BA69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150199">
              <w:rPr>
                <w:rFonts w:cstheme="minorHAnsi"/>
                <w:color w:val="000000" w:themeColor="text1"/>
                <w:sz w:val="20"/>
                <w:szCs w:val="20"/>
                <w:lang w:val="en-GB"/>
              </w:rPr>
              <w:t>Sample</w:t>
            </w:r>
            <w:r>
              <w:rPr>
                <w:rFonts w:cstheme="minorHAnsi"/>
                <w:color w:val="000000" w:themeColor="text1"/>
                <w:sz w:val="20"/>
                <w:szCs w:val="20"/>
                <w:lang w:val="en-GB"/>
              </w:rPr>
              <w:t xml:space="preserve"> Size</w:t>
            </w:r>
            <w:r w:rsidRPr="00150199">
              <w:rPr>
                <w:rFonts w:cstheme="minorHAnsi"/>
                <w:color w:val="000000" w:themeColor="text1"/>
                <w:sz w:val="20"/>
                <w:szCs w:val="20"/>
                <w:lang w:val="en-GB"/>
              </w:rPr>
              <w:t xml:space="preserve"> </w:t>
            </w:r>
          </w:p>
          <w:p w:rsidRPr="0049542E" w:rsidR="005E0431" w:rsidP="00533593" w:rsidRDefault="001E628C" w14:paraId="348469AD" w14:textId="3517D4C7">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PEH)</w:t>
            </w:r>
          </w:p>
        </w:tc>
        <w:tc>
          <w:tcPr>
            <w:cnfStyle w:val="000000000000" w:firstRow="0" w:lastRow="0" w:firstColumn="0" w:lastColumn="0" w:oddVBand="0" w:evenVBand="0" w:oddHBand="0" w:evenHBand="0" w:firstRowFirstColumn="0" w:firstRowLastColumn="0" w:lastRowFirstColumn="0" w:lastRowLastColumn="0"/>
            <w:tcW w:w="2223" w:type="dxa"/>
            <w:shd w:val="clear" w:color="auto" w:fill="DEEAF6" w:themeFill="accent5" w:themeFillTint="33"/>
            <w:tcMar/>
            <w:tcPrChange w:author="Luchenski, Serena" w:date="2022-08-01T14:35:24.525Z">
              <w:tcPr>
                <w:cnfStyle w:val="000000000000" w:firstRow="0" w:lastRow="0" w:firstColumn="0" w:lastColumn="0" w:oddVBand="0" w:evenVBand="0" w:oddHBand="0" w:evenHBand="0" w:firstRowFirstColumn="0" w:firstRowLastColumn="0" w:lastRowFirstColumn="0" w:lastRowLastColumn="0"/>
                <w:tcW w:w="2223" w:type="dxa"/>
                <w:shd w:val="clear" w:color="auto" w:fill="DEEAF6" w:themeFill="accent5" w:themeFillTint="33"/>
                <w:tcMar/>
              </w:tcPr>
            </w:tcPrChange>
          </w:tcPr>
          <w:p w:rsidRPr="0049542E" w:rsidR="005E0431" w:rsidP="00533593" w:rsidRDefault="005E0431" w14:paraId="55B09C6D" w14:textId="3DD13DC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Intervention</w:t>
            </w:r>
          </w:p>
        </w:tc>
        <w:tc>
          <w:tcPr>
            <w:cnfStyle w:val="000000000000" w:firstRow="0" w:lastRow="0" w:firstColumn="0" w:lastColumn="0" w:oddVBand="0" w:evenVBand="0" w:oddHBand="0" w:evenHBand="0" w:firstRowFirstColumn="0" w:firstRowLastColumn="0" w:lastRowFirstColumn="0" w:lastRowLastColumn="0"/>
            <w:tcW w:w="1611" w:type="dxa"/>
            <w:shd w:val="clear" w:color="auto" w:fill="DEEAF6" w:themeFill="accent5" w:themeFillTint="33"/>
            <w:tcMar/>
            <w:tcPrChange w:author="Luchenski, Serena" w:date="2022-08-01T14:35:24.526Z">
              <w:tcPr>
                <w:cnfStyle w:val="000000000000" w:firstRow="0" w:lastRow="0" w:firstColumn="0" w:lastColumn="0" w:oddVBand="0" w:evenVBand="0" w:oddHBand="0" w:evenHBand="0" w:firstRowFirstColumn="0" w:firstRowLastColumn="0" w:lastRowFirstColumn="0" w:lastRowLastColumn="0"/>
                <w:tcW w:w="1611" w:type="dxa"/>
                <w:shd w:val="clear" w:color="auto" w:fill="DEEAF6" w:themeFill="accent5" w:themeFillTint="33"/>
                <w:tcMar/>
              </w:tcPr>
            </w:tcPrChange>
          </w:tcPr>
          <w:p w:rsidRPr="0049542E" w:rsidR="005E0431" w:rsidP="1AC2D953" w:rsidRDefault="4A270EDA" w14:paraId="296B60DD" w14:textId="1EAD5AB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r w:rsidRPr="1AC2D953">
              <w:rPr>
                <w:color w:val="000000" w:themeColor="text1"/>
                <w:sz w:val="20"/>
                <w:szCs w:val="20"/>
                <w:lang w:val="en-GB"/>
              </w:rPr>
              <w:t xml:space="preserve"> </w:t>
            </w:r>
            <w:r w:rsidRPr="1AC2D953" w:rsidR="33926D56">
              <w:rPr>
                <w:color w:val="000000" w:themeColor="text1"/>
                <w:sz w:val="20"/>
                <w:szCs w:val="20"/>
                <w:lang w:val="en-GB"/>
              </w:rPr>
              <w:t>Comparison</w:t>
            </w:r>
          </w:p>
        </w:tc>
        <w:tc>
          <w:tcPr>
            <w:cnfStyle w:val="000000000000" w:firstRow="0" w:lastRow="0" w:firstColumn="0" w:lastColumn="0" w:oddVBand="0" w:evenVBand="0" w:oddHBand="0" w:evenHBand="0" w:firstRowFirstColumn="0" w:firstRowLastColumn="0" w:lastRowFirstColumn="0" w:lastRowLastColumn="0"/>
            <w:tcW w:w="2252" w:type="dxa"/>
            <w:shd w:val="clear" w:color="auto" w:fill="DEEAF6" w:themeFill="accent5" w:themeFillTint="33"/>
            <w:tcMar/>
            <w:tcPrChange w:author="Luchenski, Serena" w:date="2022-08-01T14:35:24.526Z">
              <w:tcPr>
                <w:cnfStyle w:val="000000000000" w:firstRow="0" w:lastRow="0" w:firstColumn="0" w:lastColumn="0" w:oddVBand="0" w:evenVBand="0" w:oddHBand="0" w:evenHBand="0" w:firstRowFirstColumn="0" w:firstRowLastColumn="0" w:lastRowFirstColumn="0" w:lastRowLastColumn="0"/>
                <w:tcW w:w="2252" w:type="dxa"/>
                <w:shd w:val="clear" w:color="auto" w:fill="DEEAF6" w:themeFill="accent5" w:themeFillTint="33"/>
                <w:tcMar/>
              </w:tcPr>
            </w:tcPrChange>
          </w:tcPr>
          <w:p w:rsidRPr="0049542E" w:rsidR="005E0431" w:rsidP="00533593" w:rsidRDefault="005E0431" w14:paraId="2BE18B8A" w14:textId="15DEAE9C">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Outcome</w:t>
            </w:r>
          </w:p>
        </w:tc>
        <w:tc>
          <w:tcPr>
            <w:cnfStyle w:val="000000000000" w:firstRow="0" w:lastRow="0" w:firstColumn="0" w:lastColumn="0" w:oddVBand="0" w:evenVBand="0" w:oddHBand="0" w:evenHBand="0" w:firstRowFirstColumn="0" w:firstRowLastColumn="0" w:lastRowFirstColumn="0" w:lastRowLastColumn="0"/>
            <w:tcW w:w="1098" w:type="dxa"/>
            <w:shd w:val="clear" w:color="auto" w:fill="DEEAF6" w:themeFill="accent5" w:themeFillTint="33"/>
            <w:tcMar/>
            <w:tcPrChange w:author="Luchenski, Serena" w:date="2022-08-01T14:35:24.526Z">
              <w:tcPr>
                <w:cnfStyle w:val="000000000000" w:firstRow="0" w:lastRow="0" w:firstColumn="0" w:lastColumn="0" w:oddVBand="0" w:evenVBand="0" w:oddHBand="0" w:evenHBand="0" w:firstRowFirstColumn="0" w:firstRowLastColumn="0" w:lastRowFirstColumn="0" w:lastRowLastColumn="0"/>
                <w:tcW w:w="1098" w:type="dxa"/>
                <w:shd w:val="clear" w:color="auto" w:fill="DEEAF6" w:themeFill="accent5" w:themeFillTint="33"/>
                <w:tcMar/>
              </w:tcPr>
            </w:tcPrChange>
          </w:tcPr>
          <w:p w:rsidRPr="0049542E" w:rsidR="005E0431" w:rsidP="00A328B9" w:rsidRDefault="005E0431" w14:paraId="1D1E39C1" w14:textId="3FF5FF65">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Quality</w:t>
            </w:r>
          </w:p>
        </w:tc>
      </w:tr>
      <w:tr w:rsidRPr="0049542E" w:rsidR="004E6BAC" w:rsidTr="650055A4" w14:paraId="1520BA4F"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26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DBF9435" w14:textId="4C838C87">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Abdel-</w:t>
            </w:r>
            <w:r w:rsidRPr="650055A4" w:rsidR="00FF6133">
              <w:rPr>
                <w:rFonts w:cs="Calibri" w:cstheme="minorAscii"/>
                <w:color w:val="000000" w:themeColor="text1" w:themeTint="FF" w:themeShade="FF"/>
                <w:sz w:val="20"/>
                <w:szCs w:val="20"/>
                <w:lang w:val="en-GB"/>
              </w:rPr>
              <w:t>Baki</w:t>
            </w:r>
            <w:r w:rsidRPr="650055A4" w:rsidR="00FF6133">
              <w:rPr>
                <w:rFonts w:cs="Calibri" w:cstheme="minorAscii"/>
                <w:color w:val="000000" w:themeColor="text1" w:themeTint="FF" w:themeShade="FF"/>
                <w:sz w:val="20"/>
                <w:szCs w:val="20"/>
                <w:lang w:val="en-GB"/>
              </w:rPr>
              <w:t xml:space="preserve"> (2018)</w:t>
            </w:r>
            <w:ins w:author="Luchenski, Serena" w:date="2022-08-01T10:55:44.819Z" w:id="923992812">
              <w:r w:rsidRPr="650055A4" w:rsidR="00FF6133">
                <w:rPr>
                  <w:rFonts w:cs="Calibri" w:cstheme="minorAscii"/>
                  <w:color w:val="000000" w:themeColor="text1" w:themeTint="FF" w:themeShade="FF"/>
                  <w:sz w:val="20"/>
                  <w:szCs w:val="20"/>
                  <w:vertAlign w:val="superscript"/>
                  <w:lang w:val="en-GB"/>
                </w:rPr>
                <w:t>79</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27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0425DD6B" w14:textId="6E87D9C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Two academic hospitals with specialist mental health services in Montreal, Canad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27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10013930" w14:textId="20309DE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First-episode psychosis inpatients with co-morbid SUD.</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27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1D3F1C4A" w:rsidRDefault="0B9C2C5B" w14:paraId="6C0B75D3" w14:textId="402BC37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 xml:space="preserve">237 </w:t>
            </w:r>
          </w:p>
          <w:p w:rsidRPr="0049542E" w:rsidR="00FF6133" w:rsidP="1D3F1C4A" w:rsidRDefault="0B9C2C5B" w14:paraId="7E2C7C07" w14:textId="14A0F655">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21.9%)</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28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403285F7" w14:textId="0DC93F3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Long-acting injectable antipsychotics given as first line medication to those with first episode psychosis and concurrent substance use disorder</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28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3474506" w14:textId="48588C6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Those who received oral antipsychotics first.</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28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67054E" w14:paraId="1A74B77F" w14:textId="0B39369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Significantly l</w:t>
            </w:r>
            <w:r w:rsidRPr="0049542E" w:rsidR="00315E4E">
              <w:rPr>
                <w:rFonts w:cstheme="minorHAnsi"/>
                <w:color w:val="000000" w:themeColor="text1"/>
                <w:sz w:val="20"/>
                <w:szCs w:val="20"/>
                <w:lang w:val="en-GB"/>
              </w:rPr>
              <w:t>onger</w:t>
            </w:r>
            <w:r w:rsidRPr="0049542E" w:rsidR="00FF6133">
              <w:rPr>
                <w:rFonts w:cstheme="minorHAnsi"/>
                <w:color w:val="000000" w:themeColor="text1"/>
                <w:sz w:val="20"/>
                <w:szCs w:val="20"/>
                <w:lang w:val="en-GB"/>
              </w:rPr>
              <w:t xml:space="preserve"> </w:t>
            </w:r>
            <w:r w:rsidRPr="0049542E" w:rsidR="0069500A">
              <w:rPr>
                <w:rFonts w:cstheme="minorHAnsi"/>
                <w:color w:val="000000" w:themeColor="text1"/>
                <w:sz w:val="20"/>
                <w:szCs w:val="20"/>
                <w:lang w:val="en-GB"/>
              </w:rPr>
              <w:t xml:space="preserve">mean time to first psychotic </w:t>
            </w:r>
            <w:r w:rsidRPr="0049542E" w:rsidR="00FF6133">
              <w:rPr>
                <w:rFonts w:cstheme="minorHAnsi"/>
                <w:color w:val="000000" w:themeColor="text1"/>
                <w:sz w:val="20"/>
                <w:szCs w:val="20"/>
                <w:lang w:val="en-GB"/>
              </w:rPr>
              <w:t xml:space="preserve">relapse; </w:t>
            </w:r>
            <w:r w:rsidRPr="0049542E">
              <w:rPr>
                <w:rFonts w:cstheme="minorHAnsi"/>
                <w:color w:val="000000" w:themeColor="text1"/>
                <w:sz w:val="20"/>
                <w:szCs w:val="20"/>
                <w:lang w:val="en-GB"/>
              </w:rPr>
              <w:t xml:space="preserve">no difference in </w:t>
            </w:r>
            <w:r w:rsidRPr="0049542E" w:rsidR="000062BC">
              <w:rPr>
                <w:rFonts w:cstheme="minorHAnsi"/>
                <w:color w:val="000000" w:themeColor="text1"/>
                <w:sz w:val="20"/>
                <w:szCs w:val="20"/>
                <w:lang w:val="en-GB"/>
              </w:rPr>
              <w:t>rehospitalisation rates</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28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25C4CFBD" w14:textId="19B6528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72A331BF"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28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0D072388" w14:textId="0381B7F5">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Albanese (2016)</w:t>
            </w:r>
            <w:ins w:author="Luchenski, Serena" w:date="2022-08-01T10:56:09.151Z" w:id="1267693273">
              <w:r w:rsidRPr="650055A4" w:rsidR="00FF6133">
                <w:rPr>
                  <w:rFonts w:cs="Calibri" w:cstheme="minorAscii"/>
                  <w:color w:val="000000" w:themeColor="text1" w:themeTint="FF" w:themeShade="FF"/>
                  <w:sz w:val="20"/>
                  <w:szCs w:val="20"/>
                  <w:vertAlign w:val="superscript"/>
                  <w:lang w:val="en-GB"/>
                </w:rPr>
                <w:t>67</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29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39277AAC" w14:textId="69871EC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52 hospitals in England where a 'Homeless Hospital Discharge Fund' pilot project was in place, UK</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29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0B8430DC" w14:textId="2190555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PEH admitted to hospital.</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29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00A328B9" w:rsidRDefault="00FF6133" w14:paraId="76711AE1" w14:textId="6CBC8FB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Unknown (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29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1F0B07" w14:paraId="22B38AA7" w14:textId="2F8A4C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Six</w:t>
            </w:r>
            <w:r w:rsidRPr="0049542E" w:rsidR="00FF6133">
              <w:rPr>
                <w:rFonts w:cstheme="minorHAnsi"/>
                <w:color w:val="000000" w:themeColor="text1"/>
                <w:sz w:val="20"/>
                <w:szCs w:val="20"/>
                <w:lang w:val="en-GB"/>
              </w:rPr>
              <w:t xml:space="preserve"> homeless hospital discharge interventions, each with a different team/approach: 1) housing link workers; 2) nursing link workers; 3) nursing and housing link workers; 4) </w:t>
            </w:r>
            <w:r>
              <w:rPr>
                <w:rFonts w:cstheme="minorHAnsi"/>
                <w:color w:val="000000" w:themeColor="text1"/>
                <w:sz w:val="20"/>
                <w:szCs w:val="20"/>
                <w:lang w:val="en-GB"/>
              </w:rPr>
              <w:t>*</w:t>
            </w:r>
            <w:r w:rsidRPr="0049542E" w:rsidR="00FF6133">
              <w:rPr>
                <w:rFonts w:cstheme="minorHAnsi"/>
                <w:color w:val="000000" w:themeColor="text1"/>
                <w:sz w:val="20"/>
                <w:szCs w:val="20"/>
                <w:lang w:val="en-GB"/>
              </w:rPr>
              <w:t xml:space="preserve">Pathway </w:t>
            </w:r>
            <w:r w:rsidRPr="0049542E" w:rsidR="00FF6133">
              <w:rPr>
                <w:rFonts w:cstheme="minorHAnsi"/>
                <w:color w:val="000000" w:themeColor="text1"/>
                <w:sz w:val="20"/>
                <w:szCs w:val="20"/>
                <w:lang w:val="en-GB"/>
              </w:rPr>
              <w:lastRenderedPageBreak/>
              <w:t xml:space="preserve">teams (GP-led care coordination); 5) project workers (one of the above) plus accommodation; 6) accommodation only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29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EB649B" w14:paraId="0296B5EB" w14:textId="3C84181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None</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3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EB649B" w14:paraId="3A2CF7D6" w14:textId="0FDCEED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H</w:t>
            </w:r>
            <w:r w:rsidRPr="0049542E" w:rsidR="00FF6133">
              <w:rPr>
                <w:rFonts w:cstheme="minorHAnsi"/>
                <w:color w:val="000000" w:themeColor="text1"/>
                <w:sz w:val="20"/>
                <w:szCs w:val="20"/>
                <w:lang w:val="en-GB"/>
              </w:rPr>
              <w:t xml:space="preserve">omeless hospital discharge projects appear to improve </w:t>
            </w:r>
            <w:r w:rsidRPr="0049542E" w:rsidR="000062BC">
              <w:rPr>
                <w:rFonts w:cstheme="minorHAnsi"/>
                <w:color w:val="000000" w:themeColor="text1"/>
                <w:sz w:val="20"/>
                <w:szCs w:val="20"/>
                <w:lang w:val="en-GB"/>
              </w:rPr>
              <w:t>accommodation</w:t>
            </w:r>
            <w:r w:rsidRPr="0049542E" w:rsidR="00FF6133">
              <w:rPr>
                <w:rFonts w:cstheme="minorHAnsi"/>
                <w:color w:val="000000" w:themeColor="text1"/>
                <w:sz w:val="20"/>
                <w:szCs w:val="20"/>
                <w:lang w:val="en-GB"/>
              </w:rPr>
              <w:t xml:space="preserve"> availability at discharge</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3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16B10A51" w14:textId="3DF3E02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790562" w:rsidTr="650055A4" w14:paraId="4BB560F7" w14:textId="77777777">
        <w:trPr>
          <w:trPrChange w:author="Luchenski, Serena" w:date="2022-08-01T14:35:24.53Z"/>
        </w:trPr>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3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790562" w:rsidP="650055A4" w:rsidRDefault="00790562" w14:paraId="426D5FD6" w14:textId="44A27262">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790562">
              <w:rPr>
                <w:rFonts w:cs="Calibri" w:cstheme="minorAscii"/>
                <w:color w:val="000000" w:themeColor="text1" w:themeTint="FF" w:themeShade="FF"/>
                <w:sz w:val="20"/>
                <w:szCs w:val="20"/>
                <w:lang w:val="en-GB"/>
              </w:rPr>
              <w:t>Bernstein 2007</w:t>
            </w:r>
            <w:ins w:author="Luchenski, Serena" w:date="2022-08-01T10:56:30.363Z" w:id="1080194183">
              <w:r w:rsidRPr="650055A4" w:rsidR="00790562">
                <w:rPr>
                  <w:rFonts w:cs="Calibri" w:cstheme="minorAscii"/>
                  <w:color w:val="000000" w:themeColor="text1" w:themeTint="FF" w:themeShade="FF"/>
                  <w:sz w:val="20"/>
                  <w:szCs w:val="20"/>
                  <w:vertAlign w:val="superscript"/>
                  <w:lang w:val="en-GB"/>
                </w:rPr>
                <w:t>82</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31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790562" w:rsidP="650055A4" w:rsidRDefault="00790562" w14:paraId="79026609" w14:textId="45637FF2">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790562">
              <w:rPr>
                <w:rFonts w:cs="Calibri" w:cstheme="minorAscii"/>
                <w:color w:val="000000" w:themeColor="text1" w:themeTint="FF" w:themeShade="FF"/>
                <w:sz w:val="20"/>
                <w:szCs w:val="20"/>
                <w:lang w:val="en-GB"/>
              </w:rPr>
              <w:t>14 academic EDs across the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31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790562" w:rsidP="650055A4" w:rsidRDefault="00790562" w14:paraId="6C116A8B" w14:textId="140991A9">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790562">
              <w:rPr>
                <w:rFonts w:cs="Calibri" w:cstheme="minorAscii"/>
                <w:color w:val="000000" w:themeColor="text1" w:themeTint="FF" w:themeShade="FF"/>
                <w:sz w:val="20"/>
                <w:szCs w:val="20"/>
                <w:lang w:val="en-GB"/>
              </w:rPr>
              <w:t>Adults</w:t>
            </w:r>
            <w:r w:rsidRPr="650055A4" w:rsidR="00790562">
              <w:rPr>
                <w:rFonts w:cs="Calibri" w:cstheme="minorAscii"/>
                <w:color w:val="000000" w:themeColor="text1" w:themeTint="FF" w:themeShade="FF"/>
                <w:sz w:val="20"/>
                <w:szCs w:val="20"/>
                <w:lang w:val="en-GB"/>
              </w:rPr>
              <w:t xml:space="preserve"> who screened positive for drinking over the N</w:t>
            </w:r>
            <w:r w:rsidRPr="650055A4" w:rsidR="00790562">
              <w:rPr>
                <w:rFonts w:cs="Calibri" w:cstheme="minorAscii"/>
                <w:color w:val="000000" w:themeColor="text1" w:themeTint="FF" w:themeShade="FF"/>
                <w:sz w:val="20"/>
                <w:szCs w:val="20"/>
                <w:lang w:val="en-GB"/>
              </w:rPr>
              <w:t>ational Institute of Alcohol Abuse and Alcoholism low-risk limits.</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31Z">
              <w:tcPr>
                <w:cnfStyle w:val="000000000000" w:firstRow="0" w:lastRow="0" w:firstColumn="0" w:lastColumn="0" w:oddVBand="0" w:evenVBand="0" w:oddHBand="0" w:evenHBand="0" w:firstRowFirstColumn="0" w:firstRowLastColumn="0" w:lastRowFirstColumn="0" w:lastRowLastColumn="0"/>
                <w:tcW w:w="1097" w:type="dxa"/>
                <w:tcMar/>
              </w:tcPr>
            </w:tcPrChange>
          </w:tcPr>
          <w:p w:rsidRPr="1D3F1C4A" w:rsidR="00790562" w:rsidP="1D3F1C4A" w:rsidRDefault="00790562" w14:paraId="73313953" w14:textId="771F08E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650055A4" w:rsidR="00790562">
              <w:rPr>
                <w:color w:val="000000" w:themeColor="text1" w:themeTint="FF" w:themeShade="FF"/>
                <w:sz w:val="20"/>
                <w:szCs w:val="20"/>
                <w:lang w:val="en-GB"/>
              </w:rPr>
              <w:t>1132 (11%)</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31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790562" w:rsidP="650055A4" w:rsidRDefault="00E4440B" w14:paraId="42711578" w14:textId="3CC85CC2">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E4440B">
              <w:rPr>
                <w:rFonts w:cs="Calibri" w:cstheme="minorAscii"/>
                <w:color w:val="000000" w:themeColor="text1" w:themeTint="FF" w:themeShade="FF"/>
                <w:sz w:val="20"/>
                <w:szCs w:val="20"/>
                <w:lang w:val="en-GB"/>
              </w:rPr>
              <w:t xml:space="preserve">Screening for </w:t>
            </w:r>
            <w:proofErr w:type="gramStart"/>
            <w:r w:rsidRPr="650055A4" w:rsidR="00E4440B">
              <w:rPr>
                <w:rFonts w:cs="Calibri" w:cstheme="minorAscii"/>
                <w:color w:val="000000" w:themeColor="text1" w:themeTint="FF" w:themeShade="FF"/>
                <w:sz w:val="20"/>
                <w:szCs w:val="20"/>
                <w:lang w:val="en-GB"/>
              </w:rPr>
              <w:t>high risk</w:t>
            </w:r>
            <w:proofErr w:type="gramEnd"/>
            <w:r w:rsidRPr="650055A4" w:rsidR="00E4440B">
              <w:rPr>
                <w:rFonts w:cs="Calibri" w:cstheme="minorAscii"/>
                <w:color w:val="000000" w:themeColor="text1" w:themeTint="FF" w:themeShade="FF"/>
                <w:sz w:val="20"/>
                <w:szCs w:val="20"/>
                <w:lang w:val="en-GB"/>
              </w:rPr>
              <w:t xml:space="preserve"> alcohol drinking, </w:t>
            </w:r>
            <w:r w:rsidRPr="650055A4" w:rsidR="00E4440B">
              <w:rPr>
                <w:rFonts w:cs="Calibri" w:cstheme="minorAscii"/>
                <w:color w:val="000000" w:themeColor="text1" w:themeTint="FF" w:themeShade="FF"/>
                <w:sz w:val="20"/>
                <w:szCs w:val="20"/>
                <w:lang w:val="en-GB"/>
              </w:rPr>
              <w:t>b</w:t>
            </w:r>
            <w:r w:rsidRPr="650055A4" w:rsidR="000903D0">
              <w:rPr>
                <w:rFonts w:cs="Calibri" w:cstheme="minorAscii"/>
                <w:color w:val="000000" w:themeColor="text1" w:themeTint="FF" w:themeShade="FF"/>
                <w:sz w:val="20"/>
                <w:szCs w:val="20"/>
                <w:lang w:val="en-GB"/>
              </w:rPr>
              <w:t xml:space="preserve">rief intervention (Brief Negotiated Interview) to reduce unhealthy </w:t>
            </w:r>
            <w:r w:rsidRPr="650055A4" w:rsidR="000903D0">
              <w:rPr>
                <w:rFonts w:cs="Calibri" w:cstheme="minorAscii"/>
                <w:color w:val="000000" w:themeColor="text1" w:themeTint="FF" w:themeShade="FF"/>
                <w:sz w:val="20"/>
                <w:szCs w:val="20"/>
                <w:lang w:val="en-GB"/>
              </w:rPr>
              <w:t>alcohol use</w:t>
            </w:r>
            <w:r w:rsidRPr="650055A4" w:rsidR="00E4440B">
              <w:rPr>
                <w:rFonts w:cs="Calibri" w:cstheme="minorAscii"/>
                <w:color w:val="000000" w:themeColor="text1" w:themeTint="FF" w:themeShade="FF"/>
                <w:sz w:val="20"/>
                <w:szCs w:val="20"/>
                <w:lang w:val="en-GB"/>
              </w:rPr>
              <w:t>,</w:t>
            </w:r>
            <w:r w:rsidRPr="650055A4" w:rsidR="00212180">
              <w:rPr>
                <w:rFonts w:cs="Calibri" w:cstheme="minorAscii"/>
                <w:color w:val="000000" w:themeColor="text1" w:themeTint="FF" w:themeShade="FF"/>
                <w:sz w:val="20"/>
                <w:szCs w:val="20"/>
                <w:lang w:val="en-GB"/>
              </w:rPr>
              <w:t xml:space="preserve"> </w:t>
            </w:r>
            <w:r w:rsidRPr="650055A4" w:rsidR="00212180">
              <w:rPr>
                <w:rFonts w:cs="Calibri" w:cstheme="minorAscii"/>
                <w:color w:val="000000" w:themeColor="text1" w:themeTint="FF" w:themeShade="FF"/>
                <w:sz w:val="20"/>
                <w:szCs w:val="20"/>
                <w:lang w:val="en-GB"/>
              </w:rPr>
              <w:t>and</w:t>
            </w:r>
            <w:r w:rsidRPr="650055A4" w:rsidR="00212180">
              <w:rPr>
                <w:rFonts w:cs="Calibri" w:cstheme="minorAscii"/>
                <w:color w:val="000000" w:themeColor="text1" w:themeTint="FF" w:themeShade="FF"/>
                <w:sz w:val="20"/>
                <w:szCs w:val="20"/>
                <w:lang w:val="en-GB"/>
              </w:rPr>
              <w:t xml:space="preserve"> a written handout</w:t>
            </w:r>
            <w:r w:rsidRPr="650055A4" w:rsidR="00212180">
              <w:rPr>
                <w:rFonts w:cs="Calibri" w:cstheme="minorAscii"/>
                <w:color w:val="000000" w:themeColor="text1" w:themeTint="FF" w:themeShade="FF"/>
                <w:sz w:val="20"/>
                <w:szCs w:val="20"/>
                <w:lang w:val="en-GB"/>
              </w:rPr>
              <w:t xml:space="preserve"> of local referral resources</w:t>
            </w:r>
            <w:r w:rsidRPr="650055A4" w:rsidR="00E4440B">
              <w:rPr>
                <w:rFonts w:cs="Calibri" w:cstheme="minorAscii"/>
                <w:color w:val="000000" w:themeColor="text1" w:themeTint="FF" w:themeShade="FF"/>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32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790562" w:rsidP="650055A4" w:rsidRDefault="00E4440B" w14:paraId="0751813A" w14:textId="05A884F5">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E4440B">
              <w:rPr>
                <w:rFonts w:cs="Calibri" w:cstheme="minorAscii"/>
                <w:color w:val="000000" w:themeColor="text1" w:themeTint="FF" w:themeShade="FF"/>
                <w:sz w:val="20"/>
                <w:szCs w:val="20"/>
                <w:lang w:val="en-GB"/>
              </w:rPr>
              <w:t xml:space="preserve">Screening for </w:t>
            </w:r>
            <w:proofErr w:type="gramStart"/>
            <w:r w:rsidRPr="650055A4" w:rsidR="00E4440B">
              <w:rPr>
                <w:rFonts w:cs="Calibri" w:cstheme="minorAscii"/>
                <w:color w:val="000000" w:themeColor="text1" w:themeTint="FF" w:themeShade="FF"/>
                <w:sz w:val="20"/>
                <w:szCs w:val="20"/>
                <w:lang w:val="en-GB"/>
              </w:rPr>
              <w:t>high risk</w:t>
            </w:r>
            <w:proofErr w:type="gramEnd"/>
            <w:r w:rsidRPr="650055A4" w:rsidR="00E4440B">
              <w:rPr>
                <w:rFonts w:cs="Calibri" w:cstheme="minorAscii"/>
                <w:color w:val="000000" w:themeColor="text1" w:themeTint="FF" w:themeShade="FF"/>
                <w:sz w:val="20"/>
                <w:szCs w:val="20"/>
                <w:lang w:val="en-GB"/>
              </w:rPr>
              <w:t xml:space="preserve"> alcohol drinking and w</w:t>
            </w:r>
            <w:r w:rsidRPr="650055A4" w:rsidR="000903D0">
              <w:rPr>
                <w:rFonts w:cs="Calibri" w:cstheme="minorAscii"/>
                <w:color w:val="000000" w:themeColor="text1" w:themeTint="FF" w:themeShade="FF"/>
                <w:sz w:val="20"/>
                <w:szCs w:val="20"/>
                <w:lang w:val="en-GB"/>
              </w:rPr>
              <w:t xml:space="preserve">ritten handout </w:t>
            </w:r>
            <w:r w:rsidRPr="650055A4" w:rsidR="00212180">
              <w:rPr>
                <w:rFonts w:cs="Calibri" w:cstheme="minorAscii"/>
                <w:color w:val="000000" w:themeColor="text1" w:themeTint="FF" w:themeShade="FF"/>
                <w:sz w:val="20"/>
                <w:szCs w:val="20"/>
                <w:lang w:val="en-GB"/>
              </w:rPr>
              <w:t>of local referral resources</w:t>
            </w:r>
            <w:r w:rsidRPr="650055A4" w:rsidR="00E4440B">
              <w:rPr>
                <w:rFonts w:cs="Calibri" w:cstheme="minorAscii"/>
                <w:color w:val="000000" w:themeColor="text1" w:themeTint="FF" w:themeShade="FF"/>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32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790562" w:rsidP="650055A4" w:rsidRDefault="000903D0" w14:paraId="5CD73F5F" w14:textId="3CE784C0">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0903D0">
              <w:rPr>
                <w:rFonts w:cs="Calibri" w:cstheme="minorAscii"/>
                <w:color w:val="000000" w:themeColor="text1" w:themeTint="FF" w:themeShade="FF"/>
                <w:sz w:val="20"/>
                <w:szCs w:val="20"/>
                <w:lang w:val="en-GB"/>
              </w:rPr>
              <w:t>Drinking behaviour in the past 30 days (</w:t>
            </w:r>
            <w:r w:rsidRPr="650055A4" w:rsidR="000903D0">
              <w:rPr>
                <w:rFonts w:cs="Calibri" w:cstheme="minorAscii"/>
                <w:color w:val="000000" w:themeColor="text1" w:themeTint="FF" w:themeShade="FF"/>
                <w:sz w:val="20"/>
                <w:szCs w:val="20"/>
                <w:lang w:val="en-GB"/>
              </w:rPr>
              <w:t>quantity, frequency, and maximum use)</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32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790562" w:rsidP="650055A4" w:rsidRDefault="00193DAB" w14:paraId="48A70D48" w14:textId="2E5DDB91">
            <w:pPr>
              <w:jc w:val="cente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193DAB">
              <w:rPr>
                <w:rFonts w:cs="Calibri" w:cstheme="minorAscii"/>
                <w:color w:val="000000" w:themeColor="text1" w:themeTint="FF" w:themeShade="FF"/>
                <w:sz w:val="20"/>
                <w:szCs w:val="20"/>
                <w:lang w:val="en-GB"/>
              </w:rPr>
              <w:t>M</w:t>
            </w:r>
            <w:r w:rsidRPr="650055A4" w:rsidR="00193DAB">
              <w:rPr>
                <w:color w:val="000000" w:themeColor="text1" w:themeTint="FF" w:themeShade="FF"/>
                <w:sz w:val="20"/>
                <w:szCs w:val="20"/>
                <w:lang w:val="en-GB"/>
              </w:rPr>
              <w:t>oderate</w:t>
            </w:r>
          </w:p>
        </w:tc>
      </w:tr>
      <w:tr w:rsidRPr="0049542E" w:rsidR="004E6BAC" w:rsidTr="650055A4" w14:paraId="311D48AD"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32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15AD3C25" w14:textId="424E0A4C">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Castillo (2018)</w:t>
            </w:r>
            <w:ins w:author="Luchenski, Serena" w:date="2022-08-01T10:56:49.863Z" w:id="2038170013">
              <w:r w:rsidRPr="650055A4" w:rsidR="00FF6133">
                <w:rPr>
                  <w:rFonts w:cs="Calibri" w:cstheme="minorAscii"/>
                  <w:color w:val="000000" w:themeColor="text1" w:themeTint="FF" w:themeShade="FF"/>
                  <w:sz w:val="20"/>
                  <w:szCs w:val="20"/>
                  <w:vertAlign w:val="superscript"/>
                  <w:lang w:val="en-GB"/>
                </w:rPr>
                <w:t>55</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33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51428F2A" w14:textId="3C715D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Single academic medical </w:t>
            </w:r>
            <w:proofErr w:type="spellStart"/>
            <w:r w:rsidRPr="0049542E">
              <w:rPr>
                <w:rFonts w:cstheme="minorHAnsi"/>
                <w:color w:val="000000" w:themeColor="text1"/>
                <w:sz w:val="20"/>
                <w:szCs w:val="20"/>
                <w:lang w:val="en-GB"/>
              </w:rPr>
              <w:t>center</w:t>
            </w:r>
            <w:proofErr w:type="spellEnd"/>
            <w:r w:rsidRPr="0049542E">
              <w:rPr>
                <w:rFonts w:cstheme="minorHAnsi"/>
                <w:color w:val="000000" w:themeColor="text1"/>
                <w:sz w:val="20"/>
                <w:szCs w:val="20"/>
                <w:lang w:val="en-GB"/>
              </w:rPr>
              <w:t xml:space="preserve"> ED in the downtown area of San Diego, USA where a large proportion of the region’s homeless population live.</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33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2E54BC55" w14:textId="54580EF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ients identified as homeless in the hospital electronic health record.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33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1D3F1C4A" w:rsidRDefault="0B9C2C5B" w14:paraId="7E864430" w14:textId="6790CE9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 xml:space="preserve">1129 </w:t>
            </w:r>
          </w:p>
          <w:p w:rsidRPr="0049542E" w:rsidR="00FF6133" w:rsidP="1D3F1C4A" w:rsidRDefault="0B9C2C5B" w14:paraId="2A24DC24" w14:textId="50A8191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33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6DB0BD2A" w14:textId="3EC0DA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Automated computerised alert (Best Practices Alert) embedded within the hospital electronic health record to prompt clinicians to order and administer a hepatitis A vaccine for PEH during an outbreak.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33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F0CCDB3" w14:textId="3839AB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6-month historical control prior to outbreak, 6-month control during outbreak but prior to intervention, and 6-month intervention period</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33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0E5E8D79" w14:textId="53C7364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HR alert systems highly beneficial for prompting clinicians to administer vaccines to homeless populations during a community outbreak of Hep A</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34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1464FF0A" w14:textId="6489793C">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Moderate</w:t>
            </w:r>
          </w:p>
        </w:tc>
      </w:tr>
      <w:tr w:rsidRPr="0049542E" w:rsidR="004E6BAC" w:rsidTr="650055A4" w14:paraId="5FFDEC38"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34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0E51ED6E" w14:textId="51201E44">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Cummings (20</w:t>
            </w:r>
            <w:r w:rsidRPr="650055A4" w:rsidR="00F97C5B">
              <w:rPr>
                <w:rFonts w:cs="Calibri" w:cstheme="minorAscii"/>
                <w:color w:val="000000" w:themeColor="text1" w:themeTint="FF" w:themeShade="FF"/>
                <w:sz w:val="20"/>
                <w:szCs w:val="20"/>
                <w:lang w:val="en-GB"/>
              </w:rPr>
              <w:t>06</w:t>
            </w:r>
            <w:r w:rsidRPr="650055A4" w:rsidR="00FF6133">
              <w:rPr>
                <w:rFonts w:cs="Calibri" w:cstheme="minorAscii"/>
                <w:color w:val="000000" w:themeColor="text1" w:themeTint="FF" w:themeShade="FF"/>
                <w:sz w:val="20"/>
                <w:szCs w:val="20"/>
                <w:lang w:val="en-GB"/>
              </w:rPr>
              <w:t>)</w:t>
            </w:r>
            <w:ins w:author="Luchenski, Serena" w:date="2022-08-01T10:57:17.076Z" w:id="2022365741">
              <w:r w:rsidRPr="650055A4" w:rsidR="00FF6133">
                <w:rPr>
                  <w:rFonts w:cs="Calibri" w:cstheme="minorAscii"/>
                  <w:color w:val="000000" w:themeColor="text1" w:themeTint="FF" w:themeShade="FF"/>
                  <w:sz w:val="20"/>
                  <w:szCs w:val="20"/>
                  <w:vertAlign w:val="superscript"/>
                  <w:lang w:val="en-GB"/>
                </w:rPr>
                <w:t>80</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21559FFB" w14:textId="3F46925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ED of an inner-city hospital in Edmonton, Canada which serves ‘high </w:t>
            </w:r>
            <w:r w:rsidRPr="0049542E">
              <w:rPr>
                <w:rFonts w:cstheme="minorHAnsi"/>
                <w:color w:val="000000" w:themeColor="text1"/>
                <w:sz w:val="20"/>
                <w:szCs w:val="20"/>
                <w:lang w:val="en-GB"/>
              </w:rPr>
              <w:lastRenderedPageBreak/>
              <w:t>risk’ populations, including PEH, people who use substances, working poor and/or recent immigrants.</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65EEA68E" w14:textId="10A83DC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ED patients</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41A675DC" w14:textId="0EF70A9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2366</w:t>
            </w:r>
          </w:p>
          <w:p w:rsidRPr="0049542E" w:rsidR="00FF6133" w:rsidP="00A328B9" w:rsidRDefault="00FF6133" w14:paraId="608F5716" w14:textId="695F6BE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unknown)</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381AF7" w14:paraId="42FAF9E4" w14:textId="267FE36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Comprehensive </w:t>
            </w:r>
            <w:r>
              <w:rPr>
                <w:rFonts w:cstheme="minorHAnsi"/>
                <w:color w:val="000000" w:themeColor="text1"/>
                <w:sz w:val="20"/>
                <w:szCs w:val="20"/>
                <w:lang w:val="en-GB"/>
              </w:rPr>
              <w:t xml:space="preserve">health needs </w:t>
            </w:r>
            <w:r w:rsidRPr="0049542E" w:rsidR="00FF6133">
              <w:rPr>
                <w:rFonts w:cstheme="minorHAnsi"/>
                <w:color w:val="000000" w:themeColor="text1"/>
                <w:sz w:val="20"/>
                <w:szCs w:val="20"/>
                <w:lang w:val="en-GB"/>
              </w:rPr>
              <w:t xml:space="preserve">assessment using standardised instruments and nurse-led interview. </w:t>
            </w:r>
            <w:r w:rsidR="007D3D66">
              <w:rPr>
                <w:rFonts w:cstheme="minorHAnsi"/>
                <w:color w:val="000000" w:themeColor="text1"/>
                <w:sz w:val="20"/>
                <w:szCs w:val="20"/>
                <w:lang w:val="en-GB"/>
              </w:rPr>
              <w:t>H</w:t>
            </w:r>
            <w:r w:rsidRPr="0049542E" w:rsidR="00FF6133">
              <w:rPr>
                <w:rFonts w:cstheme="minorHAnsi"/>
                <w:color w:val="000000" w:themeColor="text1"/>
                <w:sz w:val="20"/>
                <w:szCs w:val="20"/>
                <w:lang w:val="en-GB"/>
              </w:rPr>
              <w:t xml:space="preserve">ealth </w:t>
            </w:r>
            <w:r w:rsidRPr="0049542E" w:rsidR="00FF6133">
              <w:rPr>
                <w:rFonts w:cstheme="minorHAnsi"/>
                <w:color w:val="000000" w:themeColor="text1"/>
                <w:sz w:val="20"/>
                <w:szCs w:val="20"/>
                <w:lang w:val="en-GB"/>
              </w:rPr>
              <w:lastRenderedPageBreak/>
              <w:t xml:space="preserve">promotion and disease prevention interventions that could be delivered during </w:t>
            </w:r>
            <w:r w:rsidR="007D3D66">
              <w:rPr>
                <w:rFonts w:cstheme="minorHAnsi"/>
                <w:color w:val="000000" w:themeColor="text1"/>
                <w:sz w:val="20"/>
                <w:szCs w:val="20"/>
                <w:lang w:val="en-GB"/>
              </w:rPr>
              <w:t xml:space="preserve">ED </w:t>
            </w:r>
            <w:r w:rsidRPr="0049542E" w:rsidR="00FF6133">
              <w:rPr>
                <w:rFonts w:cstheme="minorHAnsi"/>
                <w:color w:val="000000" w:themeColor="text1"/>
                <w:sz w:val="20"/>
                <w:szCs w:val="20"/>
                <w:lang w:val="en-GB"/>
              </w:rPr>
              <w:t>waiting time were offered and/or participants referred to community or inpatient services. Interventions included screening and counselling for smoking, alcohol and drug use, immunisations, and Pap smears.</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5059B2DC" w14:textId="0641205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Before interventions and at 30, 60, and 90 days </w:t>
            </w:r>
            <w:r w:rsidRPr="0049542E">
              <w:rPr>
                <w:rFonts w:cstheme="minorHAnsi"/>
                <w:color w:val="000000" w:themeColor="text1"/>
                <w:sz w:val="20"/>
                <w:szCs w:val="20"/>
                <w:lang w:val="en-GB"/>
              </w:rPr>
              <w:lastRenderedPageBreak/>
              <w:t>after the initial ED visit</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1D3F1C4A" w:rsidRDefault="3CFABCF7" w14:paraId="69D03EAE" w14:textId="3ECBC72B">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lastRenderedPageBreak/>
              <w:t>Only a</w:t>
            </w:r>
            <w:r w:rsidRPr="1D3F1C4A" w:rsidR="0B9C2C5B">
              <w:rPr>
                <w:color w:val="000000" w:themeColor="text1"/>
                <w:sz w:val="20"/>
                <w:szCs w:val="20"/>
                <w:lang w:val="en-GB"/>
              </w:rPr>
              <w:t xml:space="preserve"> small proportion of patients who attended the ED (&lt;5%) benefited from the interventions</w:t>
            </w:r>
            <w:r w:rsidRPr="1D3F1C4A">
              <w:rPr>
                <w:color w:val="000000" w:themeColor="text1"/>
                <w:sz w:val="20"/>
                <w:szCs w:val="20"/>
                <w:lang w:val="en-GB"/>
              </w:rPr>
              <w:t>, but</w:t>
            </w:r>
            <w:r w:rsidRPr="1D3F1C4A" w:rsidR="0B9C2C5B">
              <w:rPr>
                <w:color w:val="000000" w:themeColor="text1"/>
                <w:sz w:val="20"/>
                <w:szCs w:val="20"/>
                <w:lang w:val="en-GB"/>
              </w:rPr>
              <w:t xml:space="preserve"> the </w:t>
            </w:r>
            <w:r w:rsidRPr="1D3F1C4A" w:rsidR="0B9C2C5B">
              <w:rPr>
                <w:color w:val="000000" w:themeColor="text1"/>
                <w:sz w:val="20"/>
                <w:szCs w:val="20"/>
                <w:lang w:val="en-GB"/>
              </w:rPr>
              <w:lastRenderedPageBreak/>
              <w:t xml:space="preserve">programme did not seem to negatively affect ED </w:t>
            </w:r>
            <w:r w:rsidRPr="1D3F1C4A">
              <w:rPr>
                <w:color w:val="000000" w:themeColor="text1"/>
                <w:sz w:val="20"/>
                <w:szCs w:val="20"/>
                <w:lang w:val="en-GB"/>
              </w:rPr>
              <w:t>workflow</w:t>
            </w:r>
            <w:r w:rsidRPr="1D3F1C4A" w:rsidR="0B9C2C5B">
              <w:rPr>
                <w:color w:val="000000" w:themeColor="text1"/>
                <w:sz w:val="20"/>
                <w:szCs w:val="20"/>
                <w:lang w:val="en-GB"/>
              </w:rPr>
              <w:t xml:space="preserve"> or waiting times. </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35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D051AC5" w14:textId="08FCD33C">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Weak</w:t>
            </w:r>
          </w:p>
        </w:tc>
      </w:tr>
      <w:tr w:rsidRPr="0049542E" w:rsidR="004E6BAC" w:rsidTr="650055A4" w14:paraId="292BD690"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36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570D7064" w14:textId="4E96BA98">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Evans (2018)</w:t>
            </w:r>
            <w:ins w:author="Luchenski, Serena" w:date="2022-08-01T10:57:38.147Z" w:id="114880654">
              <w:r w:rsidRPr="650055A4" w:rsidR="00FF6133">
                <w:rPr>
                  <w:rFonts w:cs="Calibri" w:cstheme="minorAscii"/>
                  <w:color w:val="000000" w:themeColor="text1" w:themeTint="FF" w:themeShade="FF"/>
                  <w:sz w:val="20"/>
                  <w:szCs w:val="20"/>
                  <w:vertAlign w:val="superscript"/>
                  <w:lang w:val="en-GB"/>
                </w:rPr>
                <w:t>68</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58ECB8ED" w14:textId="10B1320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Central London academic hospital ED.</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06BCC675" w14:textId="28FF57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All ED patients aged 16yrs+ having routine blood tests taken during a 6-week period. Patients were classified according to a binary residency variable (fixed abode/no fixed abode).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00A328B9" w:rsidRDefault="00FF6133" w14:paraId="4E566440" w14:textId="5AB7AD0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3,179 (&gt;2%)</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75145E5E" w14:textId="41CBB9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Opt-out screening and linkage to care for hepatitis B and C. Treatment offered was according to UK national clinical guidelines.</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28AA906D" w14:textId="0B8287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No comparison group</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1D3F1C4A" w:rsidRDefault="308CF5D8" w14:paraId="6D11F447" w14:textId="5B067156">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O</w:t>
            </w:r>
            <w:r w:rsidRPr="1D3F1C4A" w:rsidR="0B9C2C5B">
              <w:rPr>
                <w:color w:val="000000" w:themeColor="text1"/>
                <w:sz w:val="20"/>
                <w:szCs w:val="20"/>
                <w:lang w:val="en-GB"/>
              </w:rPr>
              <w:t xml:space="preserve">pt-out HCV/HBV screening is acceptable to </w:t>
            </w:r>
            <w:r w:rsidRPr="1D3F1C4A">
              <w:rPr>
                <w:color w:val="000000" w:themeColor="text1"/>
                <w:sz w:val="20"/>
                <w:szCs w:val="20"/>
                <w:lang w:val="en-GB"/>
              </w:rPr>
              <w:t>PEH</w:t>
            </w:r>
            <w:r w:rsidRPr="1D3F1C4A" w:rsidR="0B9C2C5B">
              <w:rPr>
                <w:color w:val="000000" w:themeColor="text1"/>
                <w:sz w:val="20"/>
                <w:szCs w:val="20"/>
                <w:lang w:val="en-GB"/>
              </w:rPr>
              <w:t xml:space="preserve"> in the ED. However, </w:t>
            </w:r>
            <w:r w:rsidRPr="1D3F1C4A" w:rsidR="2FBFDB79">
              <w:rPr>
                <w:color w:val="000000" w:themeColor="text1"/>
                <w:sz w:val="20"/>
                <w:szCs w:val="20"/>
                <w:lang w:val="en-GB"/>
              </w:rPr>
              <w:t>PEH and people who use drugs were more difficult to contact</w:t>
            </w:r>
            <w:r w:rsidRPr="1D3F1C4A" w:rsidR="0B9C2C5B">
              <w:rPr>
                <w:color w:val="000000" w:themeColor="text1"/>
                <w:sz w:val="20"/>
                <w:szCs w:val="20"/>
                <w:lang w:val="en-GB"/>
              </w:rPr>
              <w:t xml:space="preserve"> </w:t>
            </w:r>
            <w:r w:rsidRPr="1D3F1C4A" w:rsidR="3CF20768">
              <w:rPr>
                <w:color w:val="000000" w:themeColor="text1"/>
                <w:sz w:val="20"/>
                <w:szCs w:val="20"/>
                <w:lang w:val="en-GB"/>
              </w:rPr>
              <w:t xml:space="preserve">about their results </w:t>
            </w:r>
            <w:r w:rsidRPr="1D3F1C4A" w:rsidR="0B9C2C5B">
              <w:rPr>
                <w:color w:val="000000" w:themeColor="text1"/>
                <w:sz w:val="20"/>
                <w:szCs w:val="20"/>
                <w:lang w:val="en-GB"/>
              </w:rPr>
              <w:t>and</w:t>
            </w:r>
            <w:r w:rsidRPr="1D3F1C4A" w:rsidR="0498188E">
              <w:rPr>
                <w:color w:val="000000" w:themeColor="text1"/>
                <w:sz w:val="20"/>
                <w:szCs w:val="20"/>
                <w:lang w:val="en-GB"/>
              </w:rPr>
              <w:t xml:space="preserve"> </w:t>
            </w:r>
            <w:r w:rsidRPr="1D3F1C4A" w:rsidR="39935F71">
              <w:rPr>
                <w:color w:val="000000" w:themeColor="text1"/>
                <w:sz w:val="20"/>
                <w:szCs w:val="20"/>
                <w:lang w:val="en-GB"/>
              </w:rPr>
              <w:t>get linked</w:t>
            </w:r>
            <w:r w:rsidRPr="1D3F1C4A" w:rsidR="0B9C2C5B">
              <w:rPr>
                <w:color w:val="000000" w:themeColor="text1"/>
                <w:sz w:val="20"/>
                <w:szCs w:val="20"/>
                <w:lang w:val="en-GB"/>
              </w:rPr>
              <w:t xml:space="preserve"> into care</w:t>
            </w:r>
            <w:r w:rsidRPr="1D3F1C4A" w:rsidR="3CF20768">
              <w:rPr>
                <w:color w:val="000000" w:themeColor="text1"/>
                <w:sz w:val="20"/>
                <w:szCs w:val="20"/>
                <w:lang w:val="en-GB"/>
              </w:rPr>
              <w:t xml:space="preserve"> </w:t>
            </w:r>
            <w:r w:rsidRPr="1D3F1C4A" w:rsidR="768058C5">
              <w:rPr>
                <w:color w:val="000000" w:themeColor="text1"/>
                <w:sz w:val="20"/>
                <w:szCs w:val="20"/>
                <w:lang w:val="en-GB"/>
              </w:rPr>
              <w:t>than other groups</w:t>
            </w:r>
            <w:r w:rsidRPr="1D3F1C4A" w:rsidR="0B9C2C5B">
              <w:rPr>
                <w:color w:val="000000" w:themeColor="text1"/>
                <w:sz w:val="20"/>
                <w:szCs w:val="20"/>
                <w:lang w:val="en-GB"/>
              </w:rPr>
              <w:t xml:space="preserve">. </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37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10DF3731" w14:textId="66404F8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7C37DF15"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38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437BEF24" w14:textId="741B1B3B">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Field (2019)</w:t>
            </w:r>
            <w:ins w:author="Luchenski, Serena" w:date="2022-08-01T10:57:59.578Z" w:id="733855845">
              <w:r w:rsidRPr="650055A4" w:rsidR="00FF6133">
                <w:rPr>
                  <w:rFonts w:cs="Calibri" w:cstheme="minorAscii"/>
                  <w:color w:val="000000" w:themeColor="text1" w:themeTint="FF" w:themeShade="FF"/>
                  <w:sz w:val="20"/>
                  <w:szCs w:val="20"/>
                  <w:vertAlign w:val="superscript"/>
                  <w:lang w:val="en-GB"/>
                </w:rPr>
                <w:t>69</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4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09613773" w14:textId="33C9B24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ospitals in seven locations across England (Bradford, Brighton, </w:t>
            </w:r>
            <w:r w:rsidRPr="0049542E">
              <w:rPr>
                <w:rFonts w:cstheme="minorHAnsi"/>
                <w:color w:val="000000" w:themeColor="text1"/>
                <w:sz w:val="20"/>
                <w:szCs w:val="20"/>
                <w:lang w:val="en-GB"/>
              </w:rPr>
              <w:lastRenderedPageBreak/>
              <w:t xml:space="preserve">Manchester and four London-based teams) who had a ‘Pathway’ team. </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4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66D0C7CF" w14:textId="2A75CE8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All patients experiencing homelessness who were referred to </w:t>
            </w:r>
            <w:r w:rsidRPr="0049542E">
              <w:rPr>
                <w:rFonts w:cstheme="minorHAnsi"/>
                <w:color w:val="000000" w:themeColor="text1"/>
                <w:sz w:val="20"/>
                <w:szCs w:val="20"/>
                <w:lang w:val="en-GB"/>
              </w:rPr>
              <w:lastRenderedPageBreak/>
              <w:t>the Pathway team.</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4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1D3F1C4A" w:rsidRDefault="0B9C2C5B" w14:paraId="3C446BB7" w14:textId="39BF72B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lastRenderedPageBreak/>
              <w:t xml:space="preserve">1009 </w:t>
            </w:r>
          </w:p>
          <w:p w:rsidRPr="0049542E" w:rsidR="00FF6133" w:rsidP="1D3F1C4A" w:rsidRDefault="0B9C2C5B" w14:paraId="59C373F9" w14:textId="5934E1D3">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4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7DAC867F" w14:textId="5255A1D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hway* model: GP-led specialist in-reach hospital care coordination. Teams provide advocacy, </w:t>
            </w:r>
            <w:r w:rsidRPr="0049542E">
              <w:rPr>
                <w:rFonts w:cstheme="minorHAnsi"/>
                <w:color w:val="000000" w:themeColor="text1"/>
                <w:sz w:val="20"/>
                <w:szCs w:val="20"/>
                <w:lang w:val="en-GB"/>
              </w:rPr>
              <w:lastRenderedPageBreak/>
              <w:t>advice, and support for both the patient and the admitting clinical team and liaise with community health and housing services for care post-discharge.</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41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5BCA9615" w14:textId="2994B71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120 days before index admission and 120 days after discharge </w:t>
            </w:r>
            <w:r w:rsidRPr="0049542E">
              <w:rPr>
                <w:rFonts w:cstheme="minorHAnsi"/>
                <w:color w:val="000000" w:themeColor="text1"/>
                <w:sz w:val="20"/>
                <w:szCs w:val="20"/>
                <w:lang w:val="en-GB"/>
              </w:rPr>
              <w:lastRenderedPageBreak/>
              <w:t>from index admission</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41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60CB1CD4" w14:textId="1F019C6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Unplanned admissions and A&amp;E attendances were not reduce</w:t>
            </w:r>
            <w:r w:rsidRPr="0049542E" w:rsidR="00553230">
              <w:rPr>
                <w:rFonts w:cstheme="minorHAnsi"/>
                <w:color w:val="000000" w:themeColor="text1"/>
                <w:sz w:val="20"/>
                <w:szCs w:val="20"/>
                <w:lang w:val="en-GB"/>
              </w:rPr>
              <w:t>d, but</w:t>
            </w:r>
            <w:r w:rsidRPr="0049542E">
              <w:rPr>
                <w:rFonts w:cstheme="minorHAnsi"/>
                <w:color w:val="000000" w:themeColor="text1"/>
                <w:sz w:val="20"/>
                <w:szCs w:val="20"/>
                <w:lang w:val="en-GB"/>
              </w:rPr>
              <w:t xml:space="preserve"> </w:t>
            </w:r>
            <w:r w:rsidRPr="0049542E" w:rsidR="00553230">
              <w:rPr>
                <w:rFonts w:cstheme="minorHAnsi"/>
                <w:color w:val="000000" w:themeColor="text1"/>
                <w:sz w:val="20"/>
                <w:szCs w:val="20"/>
                <w:lang w:val="en-GB"/>
              </w:rPr>
              <w:t>p</w:t>
            </w:r>
            <w:r w:rsidRPr="0049542E">
              <w:rPr>
                <w:rFonts w:cstheme="minorHAnsi"/>
                <w:color w:val="000000" w:themeColor="text1"/>
                <w:sz w:val="20"/>
                <w:szCs w:val="20"/>
                <w:lang w:val="en-GB"/>
              </w:rPr>
              <w:t xml:space="preserve">lanned hospital care increased which is </w:t>
            </w:r>
            <w:r w:rsidRPr="0049542E">
              <w:rPr>
                <w:rFonts w:cstheme="minorHAnsi"/>
                <w:color w:val="000000" w:themeColor="text1"/>
                <w:sz w:val="20"/>
                <w:szCs w:val="20"/>
                <w:lang w:val="en-GB"/>
              </w:rPr>
              <w:lastRenderedPageBreak/>
              <w:t xml:space="preserve">positive as it suggests patients are receiving necessary follow-up </w:t>
            </w:r>
            <w:r w:rsidRPr="0049542E" w:rsidR="00EB1073">
              <w:rPr>
                <w:rFonts w:cstheme="minorHAnsi"/>
                <w:color w:val="000000" w:themeColor="text1"/>
                <w:sz w:val="20"/>
                <w:szCs w:val="20"/>
                <w:lang w:val="en-GB"/>
              </w:rPr>
              <w:t>care</w:t>
            </w:r>
            <w:r w:rsidRPr="0049542E">
              <w:rPr>
                <w:rFonts w:cstheme="minorHAnsi"/>
                <w:color w:val="000000" w:themeColor="text1"/>
                <w:sz w:val="20"/>
                <w:szCs w:val="20"/>
                <w:lang w:val="en-GB"/>
              </w:rPr>
              <w:t>. Most patients maintained or improved their housing status on discharge</w:t>
            </w:r>
            <w:r w:rsidRPr="0049542E" w:rsidR="00EB1073">
              <w:rPr>
                <w:rFonts w:cstheme="minorHAnsi"/>
                <w:color w:val="000000" w:themeColor="text1"/>
                <w:sz w:val="20"/>
                <w:szCs w:val="20"/>
                <w:lang w:val="en-GB"/>
              </w:rPr>
              <w:t>.</w:t>
            </w:r>
            <w:r w:rsidRPr="0049542E">
              <w:rPr>
                <w:rFonts w:cstheme="minorHAnsi"/>
                <w:color w:val="000000" w:themeColor="text1"/>
                <w:sz w:val="20"/>
                <w:szCs w:val="20"/>
                <w:lang w:val="en-GB"/>
              </w:rPr>
              <w:t xml:space="preserve"> </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41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60C7BB5B" w14:textId="4C36F63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Moderate</w:t>
            </w:r>
          </w:p>
        </w:tc>
      </w:tr>
      <w:tr w:rsidRPr="0049542E" w:rsidR="004E6BAC" w:rsidTr="650055A4" w14:paraId="17CD6186"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41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1BA2589" w14:textId="223BD9E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Forchu</w:t>
            </w:r>
            <w:del w:author="Luchenski, Serena" w:date="2022-08-01T10:58:40.323Z" w:id="110114314">
              <w:r w:rsidRPr="650055A4" w:rsidDel="00FF6133">
                <w:rPr>
                  <w:rFonts w:cs="Calibri" w:cstheme="minorAscii"/>
                  <w:color w:val="000000" w:themeColor="text1" w:themeTint="FF" w:themeShade="FF"/>
                  <w:sz w:val="20"/>
                  <w:szCs w:val="20"/>
                  <w:lang w:val="en-GB"/>
                </w:rPr>
                <w:delText>c</w:delText>
              </w:r>
            </w:del>
            <w:r w:rsidRPr="650055A4" w:rsidR="00FF6133">
              <w:rPr>
                <w:rFonts w:cs="Calibri" w:cstheme="minorAscii"/>
                <w:color w:val="000000" w:themeColor="text1" w:themeTint="FF" w:themeShade="FF"/>
                <w:sz w:val="20"/>
                <w:szCs w:val="20"/>
                <w:lang w:val="en-GB"/>
              </w:rPr>
              <w:t>k</w:t>
            </w:r>
            <w:r w:rsidRPr="650055A4" w:rsidR="00FF6133">
              <w:rPr>
                <w:rFonts w:cs="Calibri" w:cstheme="minorAscii"/>
                <w:color w:val="000000" w:themeColor="text1" w:themeTint="FF" w:themeShade="FF"/>
                <w:sz w:val="20"/>
                <w:szCs w:val="20"/>
                <w:lang w:val="en-GB"/>
              </w:rPr>
              <w:t xml:space="preserve"> (2008)</w:t>
            </w:r>
            <w:ins w:author="Luchenski, Serena" w:date="2022-08-01T10:58:37.685Z" w:id="1202555682">
              <w:r w:rsidRPr="650055A4" w:rsidR="00FF6133">
                <w:rPr>
                  <w:rFonts w:cs="Calibri" w:cstheme="minorAscii"/>
                  <w:color w:val="000000" w:themeColor="text1" w:themeTint="FF" w:themeShade="FF"/>
                  <w:sz w:val="20"/>
                  <w:szCs w:val="20"/>
                  <w:vertAlign w:val="superscript"/>
                  <w:lang w:val="en-GB"/>
                </w:rPr>
                <w:t>81</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42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3CA6F89A" w14:textId="70EF4C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cute care psychiatric ward within a general hospital and a tertiary care psychiatric hospital in London, Ontario, Canad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42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3EE21735" w14:textId="42B77B9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In-patients with diagnosis of serious mental illness at risk of being discharged to 'no fixed address'.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42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28B697DA" w14:textId="365E170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4</w:t>
            </w:r>
          </w:p>
          <w:p w:rsidRPr="0049542E" w:rsidR="00FF6133" w:rsidP="00A328B9" w:rsidRDefault="00FF6133" w14:paraId="308B74E0" w14:textId="202DF4C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43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4CC87905" w14:textId="2AC526B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A housing advocate </w:t>
            </w:r>
            <w:r w:rsidR="00611E79">
              <w:rPr>
                <w:rFonts w:cstheme="minorHAnsi"/>
                <w:color w:val="000000" w:themeColor="text1"/>
                <w:sz w:val="20"/>
                <w:szCs w:val="20"/>
                <w:lang w:val="en-GB"/>
              </w:rPr>
              <w:t>provided a</w:t>
            </w:r>
            <w:r w:rsidRPr="0049542E" w:rsidR="00611E79">
              <w:rPr>
                <w:rFonts w:cstheme="minorHAnsi"/>
                <w:color w:val="000000" w:themeColor="text1"/>
                <w:sz w:val="20"/>
                <w:szCs w:val="20"/>
                <w:lang w:val="en-GB"/>
              </w:rPr>
              <w:t xml:space="preserve">ssistance finding housing to prevent homelessness post hospital discharge </w:t>
            </w:r>
            <w:r w:rsidRPr="0049542E">
              <w:rPr>
                <w:rFonts w:cstheme="minorHAnsi"/>
                <w:color w:val="000000" w:themeColor="text1"/>
                <w:sz w:val="20"/>
                <w:szCs w:val="20"/>
                <w:lang w:val="en-GB"/>
              </w:rPr>
              <w:t xml:space="preserve">plus fast-tracked income support to cover first and last month’s rent.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43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723FD62" w14:textId="0E887BE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Usual care - no direct and immediate assistance with housing but included referral to social work for housing support if requested by the healthcare team.</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43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E3712C" w14:paraId="0BD3B91E" w14:textId="35273C0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All </w:t>
            </w:r>
            <w:r w:rsidRPr="0049542E" w:rsidR="00FF6133">
              <w:rPr>
                <w:rFonts w:cstheme="minorHAnsi"/>
                <w:color w:val="000000" w:themeColor="text1"/>
                <w:sz w:val="20"/>
                <w:szCs w:val="20"/>
                <w:lang w:val="en-GB"/>
              </w:rPr>
              <w:t>individuals in the intervention group obtained and maintained housing vs none in the control group</w:t>
            </w:r>
            <w:r w:rsidRPr="0049542E" w:rsidR="00503CC3">
              <w:rPr>
                <w:rFonts w:cstheme="minorHAnsi"/>
                <w:color w:val="000000" w:themeColor="text1"/>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43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4DE8EA53" w14:textId="739124A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Moderate</w:t>
            </w:r>
          </w:p>
        </w:tc>
      </w:tr>
      <w:tr w:rsidRPr="0049542E" w:rsidR="004E6BAC" w:rsidTr="650055A4" w14:paraId="7B880120"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43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5169619E" w14:textId="0E7A477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Gabrielian</w:t>
            </w:r>
            <w:r w:rsidRPr="650055A4" w:rsidR="00FF6133">
              <w:rPr>
                <w:rFonts w:cs="Calibri" w:cstheme="minorAscii"/>
                <w:color w:val="000000" w:themeColor="text1" w:themeTint="FF" w:themeShade="FF"/>
                <w:sz w:val="20"/>
                <w:szCs w:val="20"/>
                <w:lang w:val="en-GB"/>
              </w:rPr>
              <w:t xml:space="preserve"> (2017)</w:t>
            </w:r>
            <w:ins w:author="Luchenski, Serena" w:date="2022-08-01T10:59:06.829Z" w:id="101677381">
              <w:r w:rsidRPr="650055A4" w:rsidR="00FF6133">
                <w:rPr>
                  <w:rFonts w:cs="Calibri" w:cstheme="minorAscii"/>
                  <w:color w:val="000000" w:themeColor="text1" w:themeTint="FF" w:themeShade="FF"/>
                  <w:sz w:val="20"/>
                  <w:szCs w:val="20"/>
                  <w:vertAlign w:val="superscript"/>
                  <w:lang w:val="en-GB"/>
                </w:rPr>
                <w:t>56</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110200EF" w14:textId="4F7FC56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of Veterans Affairs Greater Los Angeles, USA. The catchment area had 6371 homeless veterans on any given night.</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79506684" w14:textId="6EFAE23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Veterans who were identified as homeless or at risk of homeless following formal homelessness screening by the ED triage nurses.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03462244" w14:textId="52A5342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12</w:t>
            </w:r>
          </w:p>
          <w:p w:rsidRPr="0049542E" w:rsidR="00FF6133" w:rsidP="00A328B9" w:rsidRDefault="00FF6133" w14:paraId="1C459969" w14:textId="26CF0EF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53E71D98" w14:textId="61ACA43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omelessness screening by ED triage nurses using a 3-item instrument.  Patients who screened positive offered choice of an ED visit or a specialist homeless primary care visit co-located within the ED. Primary care team was interdisciplinary and had prior experience working with PEH (primary care physician, mental health clinical nurse specialist, and </w:t>
            </w:r>
            <w:r w:rsidRPr="0049542E">
              <w:rPr>
                <w:rFonts w:cstheme="minorHAnsi"/>
                <w:color w:val="000000" w:themeColor="text1"/>
                <w:sz w:val="20"/>
                <w:szCs w:val="20"/>
                <w:lang w:val="en-GB"/>
              </w:rPr>
              <w:lastRenderedPageBreak/>
              <w:t>clerks who worked with homeless/mental health patients). Staff tracked referrals and social service needs and offered patients longitudinal follow-up.</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25260F5" w14:textId="6779C7C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No comparison group</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20EC6F3F" w14:textId="220F284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It is feasible to co</w:t>
            </w:r>
            <w:r w:rsidRPr="0049542E" w:rsidR="00625A54">
              <w:rPr>
                <w:rFonts w:cstheme="minorHAnsi"/>
                <w:color w:val="000000" w:themeColor="text1"/>
                <w:sz w:val="20"/>
                <w:szCs w:val="20"/>
                <w:lang w:val="en-GB"/>
              </w:rPr>
              <w:t>-</w:t>
            </w:r>
            <w:r w:rsidRPr="0049542E">
              <w:rPr>
                <w:rFonts w:cstheme="minorHAnsi"/>
                <w:color w:val="000000" w:themeColor="text1"/>
                <w:sz w:val="20"/>
                <w:szCs w:val="20"/>
                <w:lang w:val="en-GB"/>
              </w:rPr>
              <w:t>locate a primary care clinic within an ED and recruit homeless patients to attend. Acceptability from the perspective of ED clinicians was mixed.</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45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7E8A099" w14:textId="2236FD3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707B5838"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45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5884EC19" w14:textId="7835FF7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Grover (2018)</w:t>
            </w:r>
            <w:ins w:author="Luchenski, Serena" w:date="2022-08-01T10:59:29.662Z" w:id="680040250">
              <w:r w:rsidRPr="650055A4" w:rsidR="00FF6133">
                <w:rPr>
                  <w:rFonts w:cs="Calibri" w:cstheme="minorAscii"/>
                  <w:color w:val="000000" w:themeColor="text1" w:themeTint="FF" w:themeShade="FF"/>
                  <w:sz w:val="20"/>
                  <w:szCs w:val="20"/>
                  <w:vertAlign w:val="superscript"/>
                  <w:lang w:val="en-GB"/>
                </w:rPr>
                <w:t>57</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142507BE" w14:textId="14BCE1B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of a suburban community hospital in Monterey, California,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4E08688B" w14:textId="2F59692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Frequent users of the ED</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7B33A816" w14:textId="707D0BA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58</w:t>
            </w:r>
          </w:p>
          <w:p w:rsidRPr="0049542E" w:rsidR="00FF6133" w:rsidP="00A328B9" w:rsidRDefault="00FF6133" w14:paraId="6E4094F1" w14:textId="0B70A34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7.6%)</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34073B13" w14:textId="48C65C5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highlight w:val="yellow"/>
                <w:lang w:val="en-GB"/>
              </w:rPr>
            </w:pPr>
            <w:r w:rsidRPr="0049542E">
              <w:rPr>
                <w:rFonts w:cstheme="minorHAnsi"/>
                <w:color w:val="000000" w:themeColor="text1"/>
                <w:sz w:val="20"/>
                <w:szCs w:val="20"/>
                <w:lang w:val="en-GB"/>
              </w:rPr>
              <w:t xml:space="preserve">Emergency Department Recurrent Visitor Program (EDRVP): multidisciplinary case management/care planning delivered in the ED by an ED social worker or registered nurse (RN), with emergency physicians, social workers, ED RNs, chemical dependency providers, behavioural health RNs, case managers, and representatives from local insurance providers.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2D5D0D41" w14:textId="773CDE3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 year before and 1 year after enrolment into the programme</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992C63" w14:paraId="1FBB82B5" w14:textId="00756DB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visits, inpatient admissions,</w:t>
            </w:r>
            <w:r w:rsidRPr="0049542E" w:rsidR="00F10AB3">
              <w:rPr>
                <w:rFonts w:cstheme="minorHAnsi"/>
                <w:color w:val="000000" w:themeColor="text1"/>
                <w:sz w:val="20"/>
                <w:szCs w:val="20"/>
                <w:lang w:val="en-GB"/>
              </w:rPr>
              <w:t xml:space="preserve"> </w:t>
            </w:r>
            <w:r w:rsidRPr="0049542E" w:rsidR="00FD584E">
              <w:rPr>
                <w:rFonts w:cstheme="minorHAnsi"/>
                <w:color w:val="000000" w:themeColor="text1"/>
                <w:sz w:val="20"/>
                <w:szCs w:val="20"/>
                <w:lang w:val="en-GB"/>
              </w:rPr>
              <w:t>imaging services</w:t>
            </w:r>
            <w:r w:rsidRPr="0049542E" w:rsidR="00F10AB3">
              <w:rPr>
                <w:rFonts w:cstheme="minorHAnsi"/>
                <w:color w:val="000000" w:themeColor="text1"/>
                <w:sz w:val="20"/>
                <w:szCs w:val="20"/>
                <w:lang w:val="en-GB"/>
              </w:rPr>
              <w:t>,</w:t>
            </w:r>
            <w:r w:rsidRPr="0049542E" w:rsidR="00FF6133">
              <w:rPr>
                <w:rFonts w:cstheme="minorHAnsi"/>
                <w:color w:val="000000" w:themeColor="text1"/>
                <w:sz w:val="20"/>
                <w:szCs w:val="20"/>
                <w:lang w:val="en-GB"/>
              </w:rPr>
              <w:t xml:space="preserve"> length of stay</w:t>
            </w:r>
            <w:r w:rsidRPr="0049542E" w:rsidR="00F10AB3">
              <w:rPr>
                <w:rFonts w:cstheme="minorHAnsi"/>
                <w:color w:val="000000" w:themeColor="text1"/>
                <w:sz w:val="20"/>
                <w:szCs w:val="20"/>
                <w:lang w:val="en-GB"/>
              </w:rPr>
              <w:t xml:space="preserve">, and costs were </w:t>
            </w:r>
            <w:r w:rsidRPr="0049542E" w:rsidR="007C2FA4">
              <w:rPr>
                <w:rFonts w:cstheme="minorHAnsi"/>
                <w:color w:val="000000" w:themeColor="text1"/>
                <w:sz w:val="20"/>
                <w:szCs w:val="20"/>
                <w:lang w:val="en-GB"/>
              </w:rPr>
              <w:t xml:space="preserve">all </w:t>
            </w:r>
            <w:r w:rsidRPr="0049542E" w:rsidR="00F10AB3">
              <w:rPr>
                <w:rFonts w:cstheme="minorHAnsi"/>
                <w:color w:val="000000" w:themeColor="text1"/>
                <w:sz w:val="20"/>
                <w:szCs w:val="20"/>
                <w:lang w:val="en-GB"/>
              </w:rPr>
              <w:t>reduced</w:t>
            </w:r>
            <w:r w:rsidRPr="0049542E" w:rsidR="00FD5E25">
              <w:rPr>
                <w:rFonts w:cstheme="minorHAnsi"/>
                <w:color w:val="000000" w:themeColor="text1"/>
                <w:sz w:val="20"/>
                <w:szCs w:val="20"/>
                <w:lang w:val="en-GB"/>
              </w:rPr>
              <w:t xml:space="preserve"> by the intervention.</w:t>
            </w:r>
            <w:r w:rsidRPr="0049542E" w:rsidR="007C2FA4">
              <w:rPr>
                <w:rFonts w:cstheme="minorHAnsi"/>
                <w:color w:val="000000" w:themeColor="text1"/>
                <w:sz w:val="20"/>
                <w:szCs w:val="20"/>
                <w:lang w:val="en-GB"/>
              </w:rPr>
              <w:t xml:space="preserve">  </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47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3964FF74" w14:textId="329E1BC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Moderate</w:t>
            </w:r>
          </w:p>
        </w:tc>
      </w:tr>
      <w:tr w:rsidRPr="0049542E" w:rsidR="004E6BAC" w:rsidTr="650055A4" w14:paraId="27746C59"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47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51EB1187" w14:textId="4B58ADAB">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Hewett (2016)</w:t>
            </w:r>
            <w:ins w:author="Luchenski, Serena" w:date="2022-08-01T10:59:55.171Z" w:id="1157085791">
              <w:r w:rsidRPr="650055A4" w:rsidR="00FF6133">
                <w:rPr>
                  <w:rFonts w:cs="Calibri" w:cstheme="minorAscii"/>
                  <w:color w:val="000000" w:themeColor="text1" w:themeTint="FF" w:themeShade="FF"/>
                  <w:sz w:val="20"/>
                  <w:szCs w:val="20"/>
                  <w:vertAlign w:val="superscript"/>
                  <w:lang w:val="en-GB"/>
                </w:rPr>
                <w:t>70</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48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5B96271C" w14:textId="4CAF46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Two large inner-city hospitals in London and Brighton, UK.</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48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27FD1BBC" w14:textId="78FAE8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Homeless adult inpatients.</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48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10A58216" w14:textId="083569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410</w:t>
            </w:r>
          </w:p>
          <w:p w:rsidRPr="0049542E" w:rsidR="00FF6133" w:rsidP="00A328B9" w:rsidRDefault="00FF6133" w14:paraId="60050D2C" w14:textId="61A5D13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49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08257EFB" w14:textId="755BB6B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hway* model: multidisciplinary care coordination, advocacy, and hospital discharge planning.  </w:t>
            </w:r>
            <w:r w:rsidRPr="0049542E" w:rsidR="00731F73">
              <w:rPr>
                <w:rFonts w:cstheme="minorHAnsi"/>
                <w:color w:val="000000" w:themeColor="text1"/>
                <w:sz w:val="20"/>
                <w:szCs w:val="20"/>
                <w:lang w:val="en-GB"/>
              </w:rPr>
              <w:t xml:space="preserve"> A specialist</w:t>
            </w:r>
            <w:r w:rsidRPr="0049542E">
              <w:rPr>
                <w:rFonts w:cstheme="minorHAnsi"/>
                <w:color w:val="000000" w:themeColor="text1"/>
                <w:sz w:val="20"/>
                <w:szCs w:val="20"/>
                <w:lang w:val="en-GB"/>
              </w:rPr>
              <w:t xml:space="preserve"> nurse provide</w:t>
            </w:r>
            <w:r w:rsidRPr="0049542E" w:rsidR="00731F73">
              <w:rPr>
                <w:rFonts w:cstheme="minorHAnsi"/>
                <w:color w:val="000000" w:themeColor="text1"/>
                <w:sz w:val="20"/>
                <w:szCs w:val="20"/>
                <w:lang w:val="en-GB"/>
              </w:rPr>
              <w:t>d</w:t>
            </w:r>
            <w:r w:rsidRPr="0049542E">
              <w:rPr>
                <w:rFonts w:cstheme="minorHAnsi"/>
                <w:color w:val="000000" w:themeColor="text1"/>
                <w:sz w:val="20"/>
                <w:szCs w:val="20"/>
                <w:lang w:val="en-GB"/>
              </w:rPr>
              <w:t xml:space="preserve"> support and establish</w:t>
            </w:r>
            <w:r w:rsidRPr="0049542E" w:rsidR="00731F73">
              <w:rPr>
                <w:rFonts w:cstheme="minorHAnsi"/>
                <w:color w:val="000000" w:themeColor="text1"/>
                <w:sz w:val="20"/>
                <w:szCs w:val="20"/>
                <w:lang w:val="en-GB"/>
              </w:rPr>
              <w:t>ed</w:t>
            </w:r>
            <w:r w:rsidRPr="0049542E">
              <w:rPr>
                <w:rFonts w:cstheme="minorHAnsi"/>
                <w:color w:val="000000" w:themeColor="text1"/>
                <w:sz w:val="20"/>
                <w:szCs w:val="20"/>
                <w:lang w:val="en-GB"/>
              </w:rPr>
              <w:t xml:space="preserve"> community links. A GP performed ward rounds and provided advocacy, </w:t>
            </w:r>
            <w:r w:rsidRPr="0049542E">
              <w:rPr>
                <w:rFonts w:cstheme="minorHAnsi"/>
                <w:color w:val="000000" w:themeColor="text1"/>
                <w:sz w:val="20"/>
                <w:szCs w:val="20"/>
                <w:lang w:val="en-GB"/>
              </w:rPr>
              <w:lastRenderedPageBreak/>
              <w:t xml:space="preserve">advice and medical input. </w:t>
            </w:r>
            <w:r w:rsidRPr="0049542E" w:rsidR="00731F73">
              <w:rPr>
                <w:rFonts w:cstheme="minorHAnsi"/>
                <w:color w:val="000000" w:themeColor="text1"/>
                <w:sz w:val="20"/>
                <w:szCs w:val="20"/>
                <w:lang w:val="en-GB"/>
              </w:rPr>
              <w:t>Multiagency meetings involved</w:t>
            </w:r>
            <w:r w:rsidRPr="0049542E">
              <w:rPr>
                <w:rFonts w:cstheme="minorHAnsi"/>
                <w:color w:val="000000" w:themeColor="text1"/>
                <w:sz w:val="20"/>
                <w:szCs w:val="20"/>
                <w:lang w:val="en-GB"/>
              </w:rPr>
              <w:t xml:space="preserve"> Pathway team, local council officers, hostel managers, outreach workers, drug and alcohol nurses, homeless centre staff, social and palliative care workers, hospital consultants and therapists.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49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67E7F5D9" w14:textId="3D26D8B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Standard care: patients visited by nurse once per week and provided with a leaflet about service. They were not discussed in multi-agency </w:t>
            </w:r>
            <w:r w:rsidRPr="0049542E">
              <w:rPr>
                <w:rFonts w:cstheme="minorHAnsi"/>
                <w:color w:val="000000" w:themeColor="text1"/>
                <w:sz w:val="20"/>
                <w:szCs w:val="20"/>
                <w:lang w:val="en-GB"/>
              </w:rPr>
              <w:lastRenderedPageBreak/>
              <w:t>care planning meetings.</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49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1D3F1C4A" w:rsidRDefault="0B9C2C5B" w14:paraId="1656EC05" w14:textId="5669CBFC">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lastRenderedPageBreak/>
              <w:t>Quality of life improved</w:t>
            </w:r>
            <w:r w:rsidRPr="1D3F1C4A" w:rsidR="309D16B6">
              <w:rPr>
                <w:color w:val="000000" w:themeColor="text1"/>
                <w:sz w:val="20"/>
                <w:szCs w:val="20"/>
                <w:lang w:val="en-GB"/>
              </w:rPr>
              <w:t>, but it was not statistically significant.</w:t>
            </w:r>
            <w:r w:rsidRPr="1D3F1C4A" w:rsidR="20D45B53">
              <w:rPr>
                <w:color w:val="000000" w:themeColor="text1"/>
                <w:sz w:val="20"/>
                <w:szCs w:val="20"/>
                <w:lang w:val="en-GB"/>
              </w:rPr>
              <w:t xml:space="preserve"> </w:t>
            </w:r>
            <w:r w:rsidRPr="1D3F1C4A" w:rsidR="309D16B6">
              <w:rPr>
                <w:color w:val="000000" w:themeColor="text1"/>
                <w:sz w:val="20"/>
                <w:szCs w:val="20"/>
                <w:lang w:val="en-GB"/>
              </w:rPr>
              <w:t>T</w:t>
            </w:r>
            <w:r w:rsidRPr="1D3F1C4A" w:rsidR="20D45B53">
              <w:rPr>
                <w:color w:val="000000" w:themeColor="text1"/>
                <w:sz w:val="20"/>
                <w:szCs w:val="20"/>
                <w:lang w:val="en-GB"/>
              </w:rPr>
              <w:t xml:space="preserve">he </w:t>
            </w:r>
            <w:r w:rsidRPr="1D3F1C4A">
              <w:rPr>
                <w:color w:val="000000" w:themeColor="text1"/>
                <w:sz w:val="20"/>
                <w:szCs w:val="20"/>
                <w:lang w:val="en-GB"/>
              </w:rPr>
              <w:t xml:space="preserve">proportion of people sleeping on the streets </w:t>
            </w:r>
            <w:r w:rsidRPr="1D3F1C4A" w:rsidR="20D45B53">
              <w:rPr>
                <w:color w:val="000000" w:themeColor="text1"/>
                <w:sz w:val="20"/>
                <w:szCs w:val="20"/>
                <w:lang w:val="en-GB"/>
              </w:rPr>
              <w:t xml:space="preserve">reduced </w:t>
            </w:r>
            <w:r w:rsidRPr="1D3F1C4A">
              <w:rPr>
                <w:color w:val="000000" w:themeColor="text1"/>
                <w:sz w:val="20"/>
                <w:szCs w:val="20"/>
                <w:lang w:val="en-GB"/>
              </w:rPr>
              <w:t>more</w:t>
            </w:r>
            <w:r w:rsidRPr="1D3F1C4A" w:rsidR="33565652">
              <w:rPr>
                <w:color w:val="000000" w:themeColor="text1"/>
                <w:sz w:val="20"/>
                <w:szCs w:val="20"/>
                <w:lang w:val="en-GB"/>
              </w:rPr>
              <w:t xml:space="preserve"> in the intervention group</w:t>
            </w:r>
            <w:r w:rsidRPr="1D3F1C4A">
              <w:rPr>
                <w:color w:val="000000" w:themeColor="text1"/>
                <w:sz w:val="20"/>
                <w:szCs w:val="20"/>
                <w:lang w:val="en-GB"/>
              </w:rPr>
              <w:t xml:space="preserve"> than standard care</w:t>
            </w:r>
            <w:r w:rsidRPr="1D3F1C4A" w:rsidR="33565652">
              <w:rPr>
                <w:color w:val="000000" w:themeColor="text1"/>
                <w:sz w:val="20"/>
                <w:szCs w:val="20"/>
                <w:lang w:val="en-GB"/>
              </w:rPr>
              <w:t xml:space="preserve">. There was no effect on </w:t>
            </w:r>
            <w:r w:rsidRPr="1D3F1C4A" w:rsidR="3D740F10">
              <w:rPr>
                <w:color w:val="000000" w:themeColor="text1"/>
                <w:sz w:val="20"/>
                <w:szCs w:val="20"/>
                <w:lang w:val="en-GB"/>
              </w:rPr>
              <w:t>length of stay, ED re</w:t>
            </w:r>
            <w:r w:rsidRPr="1D3F1C4A" w:rsidR="5BD89299">
              <w:rPr>
                <w:color w:val="000000" w:themeColor="text1"/>
                <w:sz w:val="20"/>
                <w:szCs w:val="20"/>
                <w:lang w:val="en-GB"/>
              </w:rPr>
              <w:t>-</w:t>
            </w:r>
            <w:r w:rsidRPr="1D3F1C4A" w:rsidR="3D740F10">
              <w:rPr>
                <w:color w:val="000000" w:themeColor="text1"/>
                <w:sz w:val="20"/>
                <w:szCs w:val="20"/>
                <w:lang w:val="en-GB"/>
              </w:rPr>
              <w:lastRenderedPageBreak/>
              <w:t xml:space="preserve">attendances, </w:t>
            </w:r>
            <w:r w:rsidRPr="1D3F1C4A" w:rsidR="5BD89299">
              <w:rPr>
                <w:color w:val="000000" w:themeColor="text1"/>
                <w:sz w:val="20"/>
                <w:szCs w:val="20"/>
                <w:lang w:val="en-GB"/>
              </w:rPr>
              <w:t xml:space="preserve">or </w:t>
            </w:r>
            <w:r w:rsidRPr="1D3F1C4A" w:rsidR="3D740F10">
              <w:rPr>
                <w:color w:val="000000" w:themeColor="text1"/>
                <w:sz w:val="20"/>
                <w:szCs w:val="20"/>
                <w:lang w:val="en-GB"/>
              </w:rPr>
              <w:t>re-admissions</w:t>
            </w:r>
            <w:r w:rsidRPr="1D3F1C4A" w:rsidR="33565652">
              <w:rPr>
                <w:color w:val="000000" w:themeColor="text1"/>
                <w:sz w:val="20"/>
                <w:szCs w:val="20"/>
                <w:lang w:val="en-GB"/>
              </w:rPr>
              <w:t>. The intervention was shown to be</w:t>
            </w:r>
            <w:r w:rsidRPr="1D3F1C4A">
              <w:rPr>
                <w:color w:val="000000" w:themeColor="text1"/>
                <w:sz w:val="20"/>
                <w:szCs w:val="20"/>
                <w:lang w:val="en-GB"/>
              </w:rPr>
              <w:t xml:space="preserve"> cost-effective using UK </w:t>
            </w:r>
            <w:r w:rsidRPr="1D3F1C4A" w:rsidR="33565652">
              <w:rPr>
                <w:color w:val="000000" w:themeColor="text1"/>
                <w:sz w:val="20"/>
                <w:szCs w:val="20"/>
                <w:lang w:val="en-GB"/>
              </w:rPr>
              <w:t>national</w:t>
            </w:r>
            <w:r w:rsidRPr="1D3F1C4A">
              <w:rPr>
                <w:color w:val="000000" w:themeColor="text1"/>
                <w:sz w:val="20"/>
                <w:szCs w:val="20"/>
                <w:lang w:val="en-GB"/>
              </w:rPr>
              <w:t xml:space="preserve"> guidelines</w:t>
            </w:r>
            <w:r w:rsidRPr="1D3F1C4A" w:rsidR="084E5D1E">
              <w:rPr>
                <w:color w:val="000000" w:themeColor="text1"/>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49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438BF487" w14:textId="769B61A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Strong</w:t>
            </w:r>
          </w:p>
        </w:tc>
      </w:tr>
      <w:tr w:rsidRPr="0049542E" w:rsidR="004E6BAC" w:rsidTr="650055A4" w14:paraId="03B737AA"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49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395DEFA7" w14:textId="60EEFBF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Hutton (2019)</w:t>
            </w:r>
            <w:ins w:author="Luchenski, Serena" w:date="2022-08-01T11:00:10.379Z" w:id="1580843505">
              <w:r w:rsidRPr="650055A4" w:rsidR="00FF6133">
                <w:rPr>
                  <w:rFonts w:cs="Calibri" w:cstheme="minorAscii"/>
                  <w:color w:val="000000" w:themeColor="text1" w:themeTint="FF" w:themeShade="FF"/>
                  <w:sz w:val="20"/>
                  <w:szCs w:val="20"/>
                  <w:vertAlign w:val="superscript"/>
                  <w:lang w:val="en-GB"/>
                  <w:rPrChange w:author="Luchenski, Serena" w:date="2022-08-01T11:00:13.818Z" w:id="991036345">
                    <w:rPr>
                      <w:rFonts w:cs="Calibri" w:cstheme="minorAscii"/>
                      <w:color w:val="000000" w:themeColor="text1" w:themeTint="FF" w:themeShade="FF"/>
                      <w:sz w:val="20"/>
                      <w:szCs w:val="20"/>
                      <w:lang w:val="en-GB"/>
                    </w:rPr>
                  </w:rPrChange>
                </w:rPr>
                <w:t>75</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5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69749005" w14:textId="7E52D1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of an inner-city tertiary referral hospital in Melbourne, Australi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5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0B723437" w14:textId="4ED556E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ll adult ED patients.</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5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2E864312" w14:textId="042F60FC">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122</w:t>
            </w:r>
          </w:p>
          <w:p w:rsidRPr="0049542E" w:rsidR="00FF6133" w:rsidP="00A328B9" w:rsidRDefault="00FF6133" w14:paraId="458C58EF" w14:textId="6F11A9E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2%)</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5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5E75BDE2" w14:textId="6CA93C9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H</w:t>
            </w:r>
            <w:r w:rsidR="008731E4">
              <w:rPr>
                <w:rFonts w:cstheme="minorHAnsi"/>
                <w:color w:val="000000" w:themeColor="text1"/>
                <w:sz w:val="20"/>
                <w:szCs w:val="20"/>
                <w:lang w:val="en-GB"/>
              </w:rPr>
              <w:t>epatitis C (HCV)</w:t>
            </w:r>
            <w:r w:rsidRPr="0049542E">
              <w:rPr>
                <w:rFonts w:cstheme="minorHAnsi"/>
                <w:color w:val="000000" w:themeColor="text1"/>
                <w:sz w:val="20"/>
                <w:szCs w:val="20"/>
                <w:lang w:val="en-GB"/>
              </w:rPr>
              <w:t xml:space="preserve"> risk factor screening questionnaire to determine who to offer testing to; point-of-care oral anti-HCV test to those who screened positive for a risk factor; HCV serology testing for those whose point-of care test was positive; offer of direct acting antiviral treatment in clinic for those with a confirmatory serology test.</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5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00B978C4" w14:textId="6EF906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None</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5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1D3F1C4A" w:rsidRDefault="0198483A" w14:paraId="61DE8EAC" w14:textId="7132D49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Among those with a confirmed serology test, u</w:t>
            </w:r>
            <w:r w:rsidRPr="1D3F1C4A" w:rsidR="0B9C2C5B">
              <w:rPr>
                <w:color w:val="000000" w:themeColor="text1"/>
                <w:sz w:val="20"/>
                <w:szCs w:val="20"/>
                <w:lang w:val="en-GB"/>
              </w:rPr>
              <w:t xml:space="preserve">ptake and continuation of </w:t>
            </w:r>
            <w:r w:rsidRPr="1D3F1C4A">
              <w:rPr>
                <w:color w:val="000000" w:themeColor="text1"/>
                <w:sz w:val="20"/>
                <w:szCs w:val="20"/>
                <w:lang w:val="en-GB"/>
              </w:rPr>
              <w:t xml:space="preserve">HCV </w:t>
            </w:r>
            <w:r w:rsidRPr="1D3F1C4A" w:rsidR="0B9C2C5B">
              <w:rPr>
                <w:color w:val="000000" w:themeColor="text1"/>
                <w:sz w:val="20"/>
                <w:szCs w:val="20"/>
                <w:lang w:val="en-GB"/>
              </w:rPr>
              <w:t xml:space="preserve">treatment was low overall, and </w:t>
            </w:r>
            <w:r w:rsidRPr="1D3F1C4A" w:rsidR="1E8064D5">
              <w:rPr>
                <w:color w:val="000000" w:themeColor="text1"/>
                <w:sz w:val="20"/>
                <w:szCs w:val="20"/>
                <w:lang w:val="en-GB"/>
              </w:rPr>
              <w:t>particularly poor</w:t>
            </w:r>
            <w:r w:rsidRPr="1D3F1C4A" w:rsidR="0B9C2C5B">
              <w:rPr>
                <w:color w:val="000000" w:themeColor="text1"/>
                <w:sz w:val="20"/>
                <w:szCs w:val="20"/>
                <w:lang w:val="en-GB"/>
              </w:rPr>
              <w:t xml:space="preserve"> for </w:t>
            </w:r>
            <w:r w:rsidRPr="1D3F1C4A" w:rsidR="52FB68B0">
              <w:rPr>
                <w:color w:val="000000" w:themeColor="text1"/>
                <w:sz w:val="20"/>
                <w:szCs w:val="20"/>
                <w:lang w:val="en-GB"/>
              </w:rPr>
              <w:t>PEH</w:t>
            </w:r>
            <w:r w:rsidRPr="1D3F1C4A" w:rsidR="0B9C2C5B">
              <w:rPr>
                <w:color w:val="000000" w:themeColor="text1"/>
                <w:sz w:val="20"/>
                <w:szCs w:val="20"/>
                <w:lang w:val="en-GB"/>
              </w:rPr>
              <w:t xml:space="preserve">. </w:t>
            </w:r>
            <w:r w:rsidRPr="1D3F1C4A" w:rsidR="53FB4583">
              <w:rPr>
                <w:color w:val="000000" w:themeColor="text1"/>
                <w:sz w:val="20"/>
                <w:szCs w:val="20"/>
                <w:lang w:val="en-GB"/>
              </w:rPr>
              <w:t xml:space="preserve">Among those who were engaged in treatment, all housed patients achieved </w:t>
            </w:r>
            <w:r w:rsidRPr="1D3F1C4A" w:rsidR="75937600">
              <w:rPr>
                <w:color w:val="000000" w:themeColor="text1"/>
                <w:sz w:val="20"/>
                <w:szCs w:val="20"/>
                <w:lang w:val="en-GB"/>
              </w:rPr>
              <w:t>a cure and none of the PEH were cured.</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51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462254F9" w14:textId="41FD1EE7">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4112D3CC"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51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71B20073" w14:textId="2DF7EB5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James (2009)</w:t>
            </w:r>
            <w:ins w:author="Luchenski, Serena" w:date="2022-08-01T11:00:33.32Z" w:id="357778401">
              <w:r w:rsidRPr="650055A4" w:rsidR="00FF6133">
                <w:rPr>
                  <w:rFonts w:cs="Calibri" w:cstheme="minorAscii"/>
                  <w:color w:val="000000" w:themeColor="text1" w:themeTint="FF" w:themeShade="FF"/>
                  <w:sz w:val="20"/>
                  <w:szCs w:val="20"/>
                  <w:vertAlign w:val="superscript"/>
                  <w:lang w:val="en-GB"/>
                </w:rPr>
                <w:t>58</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53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7B5F69F6" w14:textId="6DA3DA7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ED of the Boston Medical </w:t>
            </w:r>
            <w:proofErr w:type="spellStart"/>
            <w:r w:rsidRPr="0049542E">
              <w:rPr>
                <w:rFonts w:cstheme="minorHAnsi"/>
                <w:color w:val="000000" w:themeColor="text1"/>
                <w:sz w:val="20"/>
                <w:szCs w:val="20"/>
                <w:lang w:val="en-GB"/>
              </w:rPr>
              <w:t>Center</w:t>
            </w:r>
            <w:proofErr w:type="spellEnd"/>
            <w:r w:rsidRPr="0049542E">
              <w:rPr>
                <w:rFonts w:cstheme="minorHAnsi"/>
                <w:color w:val="000000" w:themeColor="text1"/>
                <w:sz w:val="20"/>
                <w:szCs w:val="20"/>
                <w:lang w:val="en-GB"/>
              </w:rPr>
              <w:t xml:space="preserve">, an inner-city hospital which </w:t>
            </w:r>
            <w:r w:rsidRPr="0049542E">
              <w:rPr>
                <w:rFonts w:cstheme="minorHAnsi"/>
                <w:color w:val="000000" w:themeColor="text1"/>
                <w:sz w:val="20"/>
                <w:szCs w:val="20"/>
                <w:lang w:val="en-GB"/>
              </w:rPr>
              <w:lastRenderedPageBreak/>
              <w:t>is the largest provider of care for deprived patients in Massachusetts,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53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3634CB94" w14:textId="6BCA687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Patients over 21 years who were in a high-risk category: homeless, </w:t>
            </w:r>
            <w:r w:rsidRPr="0049542E">
              <w:rPr>
                <w:rFonts w:cstheme="minorHAnsi"/>
                <w:color w:val="000000" w:themeColor="text1"/>
                <w:sz w:val="20"/>
                <w:szCs w:val="20"/>
                <w:lang w:val="en-GB"/>
              </w:rPr>
              <w:lastRenderedPageBreak/>
              <w:t xml:space="preserve">recent history of substance abuse, or recent or current incarceration.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53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6D6FCF86" w14:textId="28A849C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122</w:t>
            </w:r>
          </w:p>
          <w:p w:rsidRPr="0049542E" w:rsidR="00FF6133" w:rsidP="00A328B9" w:rsidRDefault="00FF6133" w14:paraId="6DCDFE54" w14:textId="74FAEE7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74%)</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62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5CCDE3A0" w14:textId="652E814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epatitis A vaccination offered to patients in the ED during a city-wide outbreak/ vaccination campaign.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62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7ADBC1AA" w14:textId="62839DA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None</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62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1D3F1C4A" w:rsidRDefault="0B9C2C5B" w14:paraId="1F2FF153" w14:textId="1355E39D">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1D3F1C4A">
              <w:rPr>
                <w:color w:val="000000" w:themeColor="text1"/>
                <w:sz w:val="20"/>
                <w:szCs w:val="20"/>
                <w:lang w:val="en-GB"/>
              </w:rPr>
              <w:t xml:space="preserve">The study </w:t>
            </w:r>
            <w:r w:rsidRPr="1D3F1C4A" w:rsidR="734AAC73">
              <w:rPr>
                <w:color w:val="000000" w:themeColor="text1"/>
                <w:sz w:val="20"/>
                <w:szCs w:val="20"/>
                <w:lang w:val="en-GB"/>
              </w:rPr>
              <w:t xml:space="preserve">demonstrated that it is feasible to </w:t>
            </w:r>
            <w:r w:rsidRPr="1D3F1C4A" w:rsidR="4C44DAFC">
              <w:rPr>
                <w:color w:val="000000" w:themeColor="text1"/>
                <w:sz w:val="20"/>
                <w:szCs w:val="20"/>
                <w:lang w:val="en-GB"/>
              </w:rPr>
              <w:t xml:space="preserve">rapidly </w:t>
            </w:r>
            <w:r w:rsidRPr="1D3F1C4A" w:rsidR="734AAC73">
              <w:rPr>
                <w:color w:val="000000" w:themeColor="text1"/>
                <w:sz w:val="20"/>
                <w:szCs w:val="20"/>
                <w:lang w:val="en-GB"/>
              </w:rPr>
              <w:t>give vaccinations in the ED to PEH</w:t>
            </w:r>
            <w:r w:rsidRPr="1D3F1C4A" w:rsidR="4C44DAFC">
              <w:rPr>
                <w:color w:val="000000" w:themeColor="text1"/>
                <w:sz w:val="20"/>
                <w:szCs w:val="20"/>
                <w:lang w:val="en-GB"/>
              </w:rPr>
              <w:t xml:space="preserve"> to stem an </w:t>
            </w:r>
            <w:r w:rsidRPr="1D3F1C4A" w:rsidR="3958D688">
              <w:rPr>
                <w:color w:val="000000" w:themeColor="text1"/>
                <w:sz w:val="20"/>
                <w:szCs w:val="20"/>
                <w:lang w:val="en-GB"/>
              </w:rPr>
              <w:t>epidemic.</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62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106EF19" w14:textId="26974D6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6EEF2558"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62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CEB660F" w14:textId="76B287E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Kang (2020)</w:t>
            </w:r>
            <w:ins w:author="Luchenski, Serena" w:date="2022-08-01T11:00:51.781Z" w:id="129892663">
              <w:r w:rsidRPr="650055A4" w:rsidR="00FF6133">
                <w:rPr>
                  <w:rFonts w:cs="Calibri" w:cstheme="minorAscii"/>
                  <w:color w:val="000000" w:themeColor="text1" w:themeTint="FF" w:themeShade="FF"/>
                  <w:sz w:val="20"/>
                  <w:szCs w:val="20"/>
                  <w:vertAlign w:val="superscript"/>
                  <w:lang w:val="en-GB"/>
                </w:rPr>
                <w:t>59</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36F70666" w14:textId="3C5A442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ED and inpatient care at an inner-city academic hospital in San Diego, California, USA. The hospital was located at the </w:t>
            </w:r>
            <w:proofErr w:type="spellStart"/>
            <w:r w:rsidRPr="0049542E">
              <w:rPr>
                <w:rFonts w:cstheme="minorHAnsi"/>
                <w:color w:val="000000" w:themeColor="text1"/>
                <w:sz w:val="20"/>
                <w:szCs w:val="20"/>
                <w:lang w:val="en-GB"/>
              </w:rPr>
              <w:t>epicenter</w:t>
            </w:r>
            <w:proofErr w:type="spellEnd"/>
            <w:r w:rsidRPr="0049542E">
              <w:rPr>
                <w:rFonts w:cstheme="minorHAnsi"/>
                <w:color w:val="000000" w:themeColor="text1"/>
                <w:sz w:val="20"/>
                <w:szCs w:val="20"/>
                <w:lang w:val="en-GB"/>
              </w:rPr>
              <w:t xml:space="preserve"> of the acute hepatitis A outbreak which is addressed in this study.</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5A3637B9" w14:textId="581CCA0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Self-identified PEH seeking care in the ED or admitted to hospital for hepatitis A.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00A328B9" w:rsidRDefault="00FF6133" w14:paraId="4804D1FE" w14:textId="5B2289BE">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374 (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637D7EAB" w14:textId="0FD42A7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ospital-level hepatitis A prevention and outbreak management strategy: </w:t>
            </w:r>
            <w:r w:rsidR="00AB4EAE">
              <w:rPr>
                <w:rFonts w:cstheme="minorHAnsi"/>
                <w:color w:val="000000" w:themeColor="text1"/>
                <w:sz w:val="20"/>
                <w:szCs w:val="20"/>
                <w:lang w:val="en-GB"/>
              </w:rPr>
              <w:t xml:space="preserve">1) </w:t>
            </w:r>
            <w:r w:rsidRPr="0049542E">
              <w:rPr>
                <w:rFonts w:cstheme="minorHAnsi"/>
                <w:color w:val="000000" w:themeColor="text1"/>
                <w:sz w:val="20"/>
                <w:szCs w:val="20"/>
                <w:lang w:val="en-GB"/>
              </w:rPr>
              <w:t>vaccinate (flags in electronic health records of self-identified PEH)</w:t>
            </w:r>
            <w:r w:rsidR="00AB4EAE">
              <w:rPr>
                <w:rFonts w:cstheme="minorHAnsi"/>
                <w:color w:val="000000" w:themeColor="text1"/>
                <w:sz w:val="20"/>
                <w:szCs w:val="20"/>
                <w:lang w:val="en-GB"/>
              </w:rPr>
              <w:t xml:space="preserve">; 2) </w:t>
            </w:r>
            <w:r w:rsidRPr="0049542E">
              <w:rPr>
                <w:rFonts w:cstheme="minorHAnsi"/>
                <w:color w:val="000000" w:themeColor="text1"/>
                <w:sz w:val="20"/>
                <w:szCs w:val="20"/>
                <w:lang w:val="en-GB"/>
              </w:rPr>
              <w:t>sanitise (enhanced measures for the hospital and personal hygiene kits provided to PEH and at-risk groups)</w:t>
            </w:r>
            <w:r w:rsidR="00AB4EAE">
              <w:rPr>
                <w:rFonts w:cstheme="minorHAnsi"/>
                <w:color w:val="000000" w:themeColor="text1"/>
                <w:sz w:val="20"/>
                <w:szCs w:val="20"/>
                <w:lang w:val="en-GB"/>
              </w:rPr>
              <w:t>;</w:t>
            </w:r>
            <w:r w:rsidRPr="0049542E">
              <w:rPr>
                <w:rFonts w:cstheme="minorHAnsi"/>
                <w:color w:val="000000" w:themeColor="text1"/>
                <w:sz w:val="20"/>
                <w:szCs w:val="20"/>
                <w:lang w:val="en-GB"/>
              </w:rPr>
              <w:t xml:space="preserve"> and </w:t>
            </w:r>
            <w:r w:rsidR="00AB4EAE">
              <w:rPr>
                <w:rFonts w:cstheme="minorHAnsi"/>
                <w:color w:val="000000" w:themeColor="text1"/>
                <w:sz w:val="20"/>
                <w:szCs w:val="20"/>
                <w:lang w:val="en-GB"/>
              </w:rPr>
              <w:t xml:space="preserve">3) </w:t>
            </w:r>
            <w:r w:rsidRPr="0049542E">
              <w:rPr>
                <w:rFonts w:cstheme="minorHAnsi"/>
                <w:color w:val="000000" w:themeColor="text1"/>
                <w:sz w:val="20"/>
                <w:szCs w:val="20"/>
                <w:lang w:val="en-GB"/>
              </w:rPr>
              <w:t xml:space="preserve">educate (information distributed by nurses with hygiene kits and email newsletters to general public). </w:t>
            </w:r>
            <w:r w:rsidRPr="0049542E" w:rsidR="00493F23">
              <w:rPr>
                <w:rFonts w:cstheme="minorHAnsi"/>
                <w:color w:val="000000" w:themeColor="text1"/>
                <w:sz w:val="20"/>
                <w:szCs w:val="20"/>
                <w:lang w:val="en-GB"/>
              </w:rPr>
              <w:t xml:space="preserve">Initially </w:t>
            </w:r>
            <w:r w:rsidRPr="0049542E" w:rsidR="00901930">
              <w:rPr>
                <w:rFonts w:cstheme="minorHAnsi"/>
                <w:color w:val="000000" w:themeColor="text1"/>
                <w:sz w:val="20"/>
                <w:szCs w:val="20"/>
                <w:lang w:val="en-GB"/>
              </w:rPr>
              <w:t xml:space="preserve">PEH </w:t>
            </w:r>
            <w:r w:rsidRPr="0049542E" w:rsidR="00493F23">
              <w:rPr>
                <w:rFonts w:cstheme="minorHAnsi"/>
                <w:color w:val="000000" w:themeColor="text1"/>
                <w:sz w:val="20"/>
                <w:szCs w:val="20"/>
                <w:lang w:val="en-GB"/>
              </w:rPr>
              <w:t>were kept in hospital until they were no</w:t>
            </w:r>
            <w:r w:rsidRPr="0049542E" w:rsidR="005636D3">
              <w:rPr>
                <w:rFonts w:cstheme="minorHAnsi"/>
                <w:color w:val="000000" w:themeColor="text1"/>
                <w:sz w:val="20"/>
                <w:szCs w:val="20"/>
                <w:lang w:val="en-GB"/>
              </w:rPr>
              <w:t xml:space="preserve"> longer</w:t>
            </w:r>
            <w:r w:rsidRPr="0049542E" w:rsidR="00493F23">
              <w:rPr>
                <w:rFonts w:cstheme="minorHAnsi"/>
                <w:color w:val="000000" w:themeColor="text1"/>
                <w:sz w:val="20"/>
                <w:szCs w:val="20"/>
                <w:lang w:val="en-GB"/>
              </w:rPr>
              <w:t xml:space="preserve"> infectious and later on they </w:t>
            </w:r>
            <w:r w:rsidRPr="0049542E" w:rsidR="00901930">
              <w:rPr>
                <w:rFonts w:cstheme="minorHAnsi"/>
                <w:color w:val="000000" w:themeColor="text1"/>
                <w:sz w:val="20"/>
                <w:szCs w:val="20"/>
                <w:lang w:val="en-GB"/>
              </w:rPr>
              <w:t xml:space="preserve">were offered </w:t>
            </w:r>
            <w:r w:rsidRPr="0049542E" w:rsidR="00493F23">
              <w:rPr>
                <w:rFonts w:cstheme="minorHAnsi"/>
                <w:color w:val="000000" w:themeColor="text1"/>
                <w:sz w:val="20"/>
                <w:szCs w:val="20"/>
                <w:lang w:val="en-GB"/>
              </w:rPr>
              <w:t>housing so they could be discharged if they were otherwise well.</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1F6982CD" w14:textId="6E44F82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None</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446CA635" w14:textId="5080F1B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Vaccinations helped to slow and eventually end the outbreak. Introduction of housing for potentially </w:t>
            </w:r>
            <w:r w:rsidRPr="0049542E" w:rsidR="005636D3">
              <w:rPr>
                <w:rFonts w:cstheme="minorHAnsi"/>
                <w:color w:val="000000" w:themeColor="text1"/>
                <w:sz w:val="20"/>
                <w:szCs w:val="20"/>
                <w:lang w:val="en-GB"/>
              </w:rPr>
              <w:t>infectious</w:t>
            </w:r>
            <w:r w:rsidRPr="0049542E">
              <w:rPr>
                <w:rFonts w:cstheme="minorHAnsi"/>
                <w:color w:val="000000" w:themeColor="text1"/>
                <w:sz w:val="20"/>
                <w:szCs w:val="20"/>
                <w:lang w:val="en-GB"/>
              </w:rPr>
              <w:t xml:space="preserve"> homeless patients reduced length of stay in hospital.</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65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53EC4099" w14:textId="1582095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1FC0E261"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66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0E9847C" w14:textId="0E4C0EFF">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Khan (2019)</w:t>
            </w:r>
            <w:ins w:author="Luchenski, Serena" w:date="2022-08-01T11:01:25.089Z" w:id="1623239587">
              <w:r w:rsidRPr="650055A4" w:rsidR="00FF6133">
                <w:rPr>
                  <w:rFonts w:cs="Calibri" w:cstheme="minorAscii"/>
                  <w:color w:val="000000" w:themeColor="text1" w:themeTint="FF" w:themeShade="FF"/>
                  <w:sz w:val="20"/>
                  <w:szCs w:val="20"/>
                  <w:vertAlign w:val="superscript"/>
                  <w:lang w:val="en-GB"/>
                </w:rPr>
                <w:t>71</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144EB400" w14:textId="3C28E5B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Large inner-city specialist </w:t>
            </w:r>
            <w:r w:rsidRPr="0049542E">
              <w:rPr>
                <w:rFonts w:cstheme="minorHAnsi"/>
                <w:color w:val="000000" w:themeColor="text1"/>
                <w:sz w:val="20"/>
                <w:szCs w:val="20"/>
                <w:lang w:val="en-GB"/>
              </w:rPr>
              <w:lastRenderedPageBreak/>
              <w:t xml:space="preserve">mental health hospital in London, UK. </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3BE0C6AD" w14:textId="3CB7DC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Patients admitted to </w:t>
            </w:r>
            <w:r w:rsidRPr="0049542E">
              <w:rPr>
                <w:rFonts w:cstheme="minorHAnsi"/>
                <w:color w:val="000000" w:themeColor="text1"/>
                <w:sz w:val="20"/>
                <w:szCs w:val="20"/>
                <w:lang w:val="en-GB"/>
              </w:rPr>
              <w:lastRenderedPageBreak/>
              <w:t>the mental health trust who were homeless or vulnerably housed and without a care coordinator, irrespective of their right to statutory entitlements, nationality, or local area connection.</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2CDBA992" w14:textId="570B17F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237</w:t>
            </w:r>
          </w:p>
          <w:p w:rsidRPr="0049542E" w:rsidR="00FF6133" w:rsidP="00A328B9" w:rsidRDefault="00FF6133" w14:paraId="0069DEB7" w14:textId="4EFAE4D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68D4412C" w14:textId="01DBFE7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hway* model: GP-led specialist homeless </w:t>
            </w:r>
            <w:r w:rsidRPr="0049542E">
              <w:rPr>
                <w:rFonts w:cstheme="minorHAnsi"/>
                <w:color w:val="000000" w:themeColor="text1"/>
                <w:sz w:val="20"/>
                <w:szCs w:val="20"/>
                <w:lang w:val="en-GB"/>
              </w:rPr>
              <w:lastRenderedPageBreak/>
              <w:t xml:space="preserve">team with a mental health practitioner, housing worker, and business manager. </w:t>
            </w:r>
            <w:r w:rsidR="002E18FA">
              <w:rPr>
                <w:rFonts w:cstheme="minorHAnsi"/>
                <w:color w:val="000000" w:themeColor="text1"/>
                <w:sz w:val="20"/>
                <w:szCs w:val="20"/>
                <w:lang w:val="en-GB"/>
              </w:rPr>
              <w:t>Role</w:t>
            </w:r>
            <w:r w:rsidR="00511EB2">
              <w:rPr>
                <w:rFonts w:cstheme="minorHAnsi"/>
                <w:color w:val="000000" w:themeColor="text1"/>
                <w:sz w:val="20"/>
                <w:szCs w:val="20"/>
                <w:lang w:val="en-GB"/>
              </w:rPr>
              <w:t>s</w:t>
            </w:r>
            <w:r w:rsidRPr="0049542E">
              <w:rPr>
                <w:rFonts w:cstheme="minorHAnsi"/>
                <w:color w:val="000000" w:themeColor="text1"/>
                <w:sz w:val="20"/>
                <w:szCs w:val="20"/>
                <w:lang w:val="en-GB"/>
              </w:rPr>
              <w:t xml:space="preserve">: </w:t>
            </w:r>
            <w:r w:rsidR="005E4C83">
              <w:rPr>
                <w:rFonts w:cstheme="minorHAnsi"/>
                <w:color w:val="000000" w:themeColor="text1"/>
                <w:sz w:val="20"/>
                <w:szCs w:val="20"/>
                <w:lang w:val="en-GB"/>
              </w:rPr>
              <w:t xml:space="preserve">specialist </w:t>
            </w:r>
            <w:r w:rsidR="00482D4B">
              <w:rPr>
                <w:rFonts w:cstheme="minorHAnsi"/>
                <w:color w:val="000000" w:themeColor="text1"/>
                <w:sz w:val="20"/>
                <w:szCs w:val="20"/>
                <w:lang w:val="en-GB"/>
              </w:rPr>
              <w:t>clinical review, advice, and advocacy</w:t>
            </w:r>
            <w:r w:rsidR="00511EB2">
              <w:rPr>
                <w:rFonts w:cstheme="minorHAnsi"/>
                <w:color w:val="000000" w:themeColor="text1"/>
                <w:sz w:val="20"/>
                <w:szCs w:val="20"/>
                <w:lang w:val="en-GB"/>
              </w:rPr>
              <w:t>;</w:t>
            </w:r>
            <w:r w:rsidR="00482D4B">
              <w:rPr>
                <w:rFonts w:cstheme="minorHAnsi"/>
                <w:color w:val="000000" w:themeColor="text1"/>
                <w:sz w:val="20"/>
                <w:szCs w:val="20"/>
                <w:lang w:val="en-GB"/>
              </w:rPr>
              <w:t xml:space="preserve"> discharge planning</w:t>
            </w:r>
            <w:r w:rsidR="00511EB2">
              <w:rPr>
                <w:rFonts w:cstheme="minorHAnsi"/>
                <w:color w:val="000000" w:themeColor="text1"/>
                <w:sz w:val="20"/>
                <w:szCs w:val="20"/>
                <w:lang w:val="en-GB"/>
              </w:rPr>
              <w:t xml:space="preserve">; </w:t>
            </w:r>
            <w:r w:rsidRPr="0049542E">
              <w:rPr>
                <w:rFonts w:cstheme="minorHAnsi"/>
                <w:color w:val="000000" w:themeColor="text1"/>
                <w:sz w:val="20"/>
                <w:szCs w:val="20"/>
                <w:lang w:val="en-GB"/>
              </w:rPr>
              <w:t xml:space="preserve">multidisciplinary </w:t>
            </w:r>
            <w:r w:rsidR="00482D4B">
              <w:rPr>
                <w:rFonts w:cstheme="minorHAnsi"/>
                <w:color w:val="000000" w:themeColor="text1"/>
                <w:sz w:val="20"/>
                <w:szCs w:val="20"/>
                <w:lang w:val="en-GB"/>
              </w:rPr>
              <w:t>care planning</w:t>
            </w:r>
            <w:r w:rsidR="00511EB2">
              <w:rPr>
                <w:rFonts w:cstheme="minorHAnsi"/>
                <w:color w:val="000000" w:themeColor="text1"/>
                <w:sz w:val="20"/>
                <w:szCs w:val="20"/>
                <w:lang w:val="en-GB"/>
              </w:rPr>
              <w:t xml:space="preserve">; </w:t>
            </w:r>
            <w:r w:rsidRPr="0049542E">
              <w:rPr>
                <w:rFonts w:cstheme="minorHAnsi"/>
                <w:color w:val="000000" w:themeColor="text1"/>
                <w:sz w:val="20"/>
                <w:szCs w:val="20"/>
                <w:lang w:val="en-GB"/>
              </w:rPr>
              <w:t xml:space="preserve">support with housing </w:t>
            </w:r>
            <w:r w:rsidR="004E6BAC">
              <w:rPr>
                <w:rFonts w:cstheme="minorHAnsi"/>
                <w:color w:val="000000" w:themeColor="text1"/>
                <w:sz w:val="20"/>
                <w:szCs w:val="20"/>
                <w:lang w:val="en-GB"/>
              </w:rPr>
              <w:t xml:space="preserve">and welfare benefits </w:t>
            </w:r>
            <w:r w:rsidRPr="0049542E">
              <w:rPr>
                <w:rFonts w:cstheme="minorHAnsi"/>
                <w:color w:val="000000" w:themeColor="text1"/>
                <w:sz w:val="20"/>
                <w:szCs w:val="20"/>
                <w:lang w:val="en-GB"/>
              </w:rPr>
              <w:t>applications</w:t>
            </w:r>
            <w:r w:rsidR="00511EB2">
              <w:rPr>
                <w:rFonts w:cstheme="minorHAnsi"/>
                <w:color w:val="000000" w:themeColor="text1"/>
                <w:sz w:val="20"/>
                <w:szCs w:val="20"/>
                <w:lang w:val="en-GB"/>
              </w:rPr>
              <w:t xml:space="preserve"> and GP registration;</w:t>
            </w:r>
            <w:r w:rsidRPr="0049542E">
              <w:rPr>
                <w:rFonts w:cstheme="minorHAnsi"/>
                <w:color w:val="000000" w:themeColor="text1"/>
                <w:sz w:val="20"/>
                <w:szCs w:val="20"/>
                <w:lang w:val="en-GB"/>
              </w:rPr>
              <w:t xml:space="preserve"> access to </w:t>
            </w:r>
            <w:r w:rsidR="00511EB2">
              <w:rPr>
                <w:rFonts w:cstheme="minorHAnsi"/>
                <w:color w:val="000000" w:themeColor="text1"/>
                <w:sz w:val="20"/>
                <w:szCs w:val="20"/>
                <w:lang w:val="en-GB"/>
              </w:rPr>
              <w:t xml:space="preserve">legal advice and </w:t>
            </w:r>
            <w:r w:rsidRPr="0049542E">
              <w:rPr>
                <w:rFonts w:cstheme="minorHAnsi"/>
                <w:color w:val="000000" w:themeColor="text1"/>
                <w:sz w:val="20"/>
                <w:szCs w:val="20"/>
                <w:lang w:val="en-GB"/>
              </w:rPr>
              <w:t>necessities such as mobile phone, foodbank vouchers and subsistence</w:t>
            </w:r>
            <w:r w:rsidR="005E4C83">
              <w:rPr>
                <w:rFonts w:cstheme="minorHAnsi"/>
                <w:color w:val="000000" w:themeColor="text1"/>
                <w:sz w:val="20"/>
                <w:szCs w:val="20"/>
                <w:lang w:val="en-GB"/>
              </w:rPr>
              <w:t xml:space="preserve">; </w:t>
            </w:r>
            <w:r w:rsidRPr="0049542E">
              <w:rPr>
                <w:rFonts w:cstheme="minorHAnsi"/>
                <w:color w:val="000000" w:themeColor="text1"/>
                <w:sz w:val="20"/>
                <w:szCs w:val="20"/>
                <w:lang w:val="en-GB"/>
              </w:rPr>
              <w:t>specialist expertise in patients with no recourse to public funds, mental capacity act, mental health act, safeguarding, modern day slavery and trafficking</w:t>
            </w:r>
            <w:r w:rsidR="005E4C83">
              <w:rPr>
                <w:rFonts w:cstheme="minorHAnsi"/>
                <w:color w:val="000000" w:themeColor="text1"/>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0011EB" w14:paraId="76FC3DB2" w14:textId="043CD0D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Baseline and </w:t>
            </w:r>
            <w:r w:rsidRPr="0049542E" w:rsidR="00407744">
              <w:rPr>
                <w:rFonts w:cstheme="minorHAnsi"/>
                <w:color w:val="000000" w:themeColor="text1"/>
                <w:sz w:val="20"/>
                <w:szCs w:val="20"/>
                <w:lang w:val="en-GB"/>
              </w:rPr>
              <w:t>after discharge.</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2D45F7A5" w14:textId="1327C70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ousing status improved after discharge. </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67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24FE17F2" w14:textId="38AD380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282E8AB2"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67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3496C4D7" w14:textId="0E82AC22">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Khan (2020)</w:t>
            </w:r>
            <w:ins w:author="Luchenski, Serena" w:date="2022-08-01T11:01:45.827Z" w:id="2039131114">
              <w:r w:rsidRPr="650055A4" w:rsidR="00FF6133">
                <w:rPr>
                  <w:rFonts w:cs="Calibri" w:cstheme="minorAscii"/>
                  <w:color w:val="000000" w:themeColor="text1" w:themeTint="FF" w:themeShade="FF"/>
                  <w:sz w:val="20"/>
                  <w:szCs w:val="20"/>
                  <w:vertAlign w:val="superscript"/>
                  <w:lang w:val="en-GB"/>
                </w:rPr>
                <w:t>72</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6EDE9BCD" w14:textId="3A5E44F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Large inner-city specialist mental health hospital in London, UK.</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53669138" w14:textId="5AA7EAD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ients referred from mental health inpatient wards who were homeless or vulnerably housed and </w:t>
            </w:r>
            <w:r w:rsidRPr="0049542E">
              <w:rPr>
                <w:rFonts w:cstheme="minorHAnsi"/>
                <w:color w:val="000000" w:themeColor="text1"/>
                <w:sz w:val="20"/>
                <w:szCs w:val="20"/>
                <w:lang w:val="en-GB"/>
              </w:rPr>
              <w:lastRenderedPageBreak/>
              <w:t>not currently linked to a Community Mental Health Team.</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19B15163" w14:textId="5FA22AD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61</w:t>
            </w:r>
          </w:p>
          <w:p w:rsidRPr="0049542E" w:rsidR="00FF6133" w:rsidP="00A328B9" w:rsidRDefault="00FF6133" w14:paraId="79F1BA3C" w14:textId="7CDF14A7">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4A4E5630" w14:textId="60E3014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Pathway* Model: same as Khan 2019 above</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043800E" w14:textId="25B97A9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Baseline, 3 months, and 6 months after intervention </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2BA3B6D3" w14:textId="176AB0E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Total mean costs were reduced at 3</w:t>
            </w:r>
            <w:r w:rsidRPr="0049542E" w:rsidR="00AB6129">
              <w:rPr>
                <w:rFonts w:cstheme="minorHAnsi"/>
                <w:color w:val="000000" w:themeColor="text1"/>
                <w:sz w:val="20"/>
                <w:szCs w:val="20"/>
                <w:lang w:val="en-GB"/>
              </w:rPr>
              <w:t xml:space="preserve"> </w:t>
            </w:r>
            <w:r w:rsidRPr="0049542E">
              <w:rPr>
                <w:rFonts w:cstheme="minorHAnsi"/>
                <w:color w:val="000000" w:themeColor="text1"/>
                <w:sz w:val="20"/>
                <w:szCs w:val="20"/>
                <w:lang w:val="en-GB"/>
              </w:rPr>
              <w:t>m</w:t>
            </w:r>
            <w:r w:rsidRPr="0049542E" w:rsidR="00AB6129">
              <w:rPr>
                <w:rFonts w:cstheme="minorHAnsi"/>
                <w:color w:val="000000" w:themeColor="text1"/>
                <w:sz w:val="20"/>
                <w:szCs w:val="20"/>
                <w:lang w:val="en-GB"/>
              </w:rPr>
              <w:t>onths</w:t>
            </w:r>
            <w:r w:rsidRPr="0049542E">
              <w:rPr>
                <w:rFonts w:cstheme="minorHAnsi"/>
                <w:color w:val="000000" w:themeColor="text1"/>
                <w:sz w:val="20"/>
                <w:szCs w:val="20"/>
                <w:lang w:val="en-GB"/>
              </w:rPr>
              <w:t>. F</w:t>
            </w:r>
            <w:r w:rsidRPr="0049542E" w:rsidR="00AB6129">
              <w:rPr>
                <w:rFonts w:cstheme="minorHAnsi"/>
                <w:color w:val="000000" w:themeColor="text1"/>
                <w:sz w:val="20"/>
                <w:szCs w:val="20"/>
                <w:lang w:val="en-GB"/>
              </w:rPr>
              <w:t>ollow-up</w:t>
            </w:r>
            <w:r w:rsidRPr="0049542E">
              <w:rPr>
                <w:rFonts w:cstheme="minorHAnsi"/>
                <w:color w:val="000000" w:themeColor="text1"/>
                <w:sz w:val="20"/>
                <w:szCs w:val="20"/>
                <w:lang w:val="en-GB"/>
              </w:rPr>
              <w:t xml:space="preserve"> rate was too low at 6</w:t>
            </w:r>
            <w:r w:rsidRPr="0049542E" w:rsidR="00AB6129">
              <w:rPr>
                <w:rFonts w:cstheme="minorHAnsi"/>
                <w:color w:val="000000" w:themeColor="text1"/>
                <w:sz w:val="20"/>
                <w:szCs w:val="20"/>
                <w:lang w:val="en-GB"/>
              </w:rPr>
              <w:t xml:space="preserve"> months</w:t>
            </w:r>
            <w:r w:rsidRPr="0049542E">
              <w:rPr>
                <w:rFonts w:cstheme="minorHAnsi"/>
                <w:color w:val="000000" w:themeColor="text1"/>
                <w:sz w:val="20"/>
                <w:szCs w:val="20"/>
                <w:lang w:val="en-GB"/>
              </w:rPr>
              <w:t xml:space="preserve"> to draw conclusions.</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71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5ACDEC45" w14:textId="684B54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6442BFA7"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72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C06E2CE" w14:textId="52055AB5">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proofErr w:type="spellStart"/>
            <w:r w:rsidRPr="650055A4" w:rsidR="00FF6133">
              <w:rPr>
                <w:rFonts w:cs="Calibri" w:cstheme="minorAscii"/>
                <w:color w:val="000000" w:themeColor="text1" w:themeTint="FF" w:themeShade="FF"/>
                <w:sz w:val="20"/>
                <w:szCs w:val="20"/>
                <w:lang w:val="en-GB"/>
              </w:rPr>
              <w:t>Killaspy</w:t>
            </w:r>
            <w:proofErr w:type="spellEnd"/>
            <w:r w:rsidRPr="650055A4" w:rsidR="00FF6133">
              <w:rPr>
                <w:rFonts w:cs="Calibri" w:cstheme="minorAscii"/>
                <w:color w:val="000000" w:themeColor="text1" w:themeTint="FF" w:themeShade="FF"/>
                <w:sz w:val="20"/>
                <w:szCs w:val="20"/>
                <w:lang w:val="en-GB"/>
              </w:rPr>
              <w:t xml:space="preserve"> (2004)</w:t>
            </w:r>
            <w:ins w:author="Luchenski, Serena" w:date="2022-08-01T11:01:56.119Z" w:id="1321499597">
              <w:r w:rsidRPr="650055A4" w:rsidR="00FF6133">
                <w:rPr>
                  <w:rFonts w:cs="Calibri" w:cstheme="minorAscii"/>
                  <w:color w:val="000000" w:themeColor="text1" w:themeTint="FF" w:themeShade="FF"/>
                  <w:sz w:val="20"/>
                  <w:szCs w:val="20"/>
                  <w:vertAlign w:val="superscript"/>
                  <w:lang w:val="en-GB"/>
                </w:rPr>
                <w:t>73</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28EA9B02" w14:textId="7BB6344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Inner-city mental health and social care hospital in central London, UK. </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2311C03D" w14:textId="567B402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ll clients of a community mental health outreach team for PEH admitted to a mental health inpatient facility.</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446E6E89" w14:textId="6B51DC4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50</w:t>
            </w:r>
          </w:p>
          <w:p w:rsidRPr="0049542E" w:rsidR="00FF6133" w:rsidP="00A328B9" w:rsidRDefault="00FF6133" w14:paraId="62EC965C" w14:textId="131BFE3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609C0F29" w14:textId="0491BF6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Specific 12-bed inpatient facility for homeless clients of the Focus Outreach team. Hypothesis is that clients admitted to this facility would have better discharge planning than standard care.</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4BC4D39" w14:textId="734EDDF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Standard care</w:t>
            </w:r>
            <w:r w:rsidR="009E298F">
              <w:rPr>
                <w:rFonts w:cstheme="minorHAnsi"/>
                <w:color w:val="000000" w:themeColor="text1"/>
                <w:sz w:val="20"/>
                <w:szCs w:val="20"/>
                <w:lang w:val="en-GB"/>
              </w:rPr>
              <w:t xml:space="preserve">: clients who were eligible for the intervention, but were unable to receive because of space limitations were hospitalised in different </w:t>
            </w:r>
            <w:proofErr w:type="spellStart"/>
            <w:r w:rsidR="009E298F">
              <w:rPr>
                <w:rFonts w:cstheme="minorHAnsi"/>
                <w:color w:val="000000" w:themeColor="text1"/>
                <w:sz w:val="20"/>
                <w:szCs w:val="20"/>
                <w:lang w:val="en-GB"/>
              </w:rPr>
              <w:t>facilitites</w:t>
            </w:r>
            <w:proofErr w:type="spellEnd"/>
            <w:r w:rsidR="009E298F">
              <w:rPr>
                <w:rFonts w:cstheme="minorHAnsi"/>
                <w:color w:val="000000" w:themeColor="text1"/>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035FF5" w14:paraId="2C0BF2F7" w14:textId="18EE4A2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Both groups were equally likely to be discharged to stable </w:t>
            </w:r>
            <w:r w:rsidRPr="0049542E" w:rsidR="00B936C3">
              <w:rPr>
                <w:rFonts w:cstheme="minorHAnsi"/>
                <w:color w:val="000000" w:themeColor="text1"/>
                <w:sz w:val="20"/>
                <w:szCs w:val="20"/>
                <w:lang w:val="en-GB"/>
              </w:rPr>
              <w:t>accommodation and to be residing in stable accommodation at 12 months</w:t>
            </w:r>
            <w:r w:rsidRPr="0049542E" w:rsidR="00FF6133">
              <w:rPr>
                <w:rFonts w:cstheme="minorHAnsi"/>
                <w:color w:val="000000" w:themeColor="text1"/>
                <w:sz w:val="20"/>
                <w:szCs w:val="20"/>
                <w:lang w:val="en-GB"/>
              </w:rPr>
              <w:t>. Engagement and medication compliance improved in intervention vs control.</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73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23B77855" w14:textId="2CE981A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2A0853CD"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75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24591C07" w14:textId="7F44BB24">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proofErr w:type="spellStart"/>
            <w:r w:rsidRPr="650055A4" w:rsidR="00FF6133">
              <w:rPr>
                <w:rFonts w:cs="Calibri" w:cstheme="minorAscii"/>
                <w:color w:val="000000" w:themeColor="text1" w:themeTint="FF" w:themeShade="FF"/>
                <w:sz w:val="20"/>
                <w:szCs w:val="20"/>
                <w:lang w:val="en-GB"/>
              </w:rPr>
              <w:t>Lintzeris</w:t>
            </w:r>
            <w:proofErr w:type="spellEnd"/>
            <w:r w:rsidRPr="650055A4" w:rsidR="00FF6133">
              <w:rPr>
                <w:rFonts w:cs="Calibri" w:cstheme="minorAscii"/>
                <w:color w:val="000000" w:themeColor="text1" w:themeTint="FF" w:themeShade="FF"/>
                <w:sz w:val="20"/>
                <w:szCs w:val="20"/>
                <w:lang w:val="en-GB"/>
              </w:rPr>
              <w:t xml:space="preserve"> (2020)</w:t>
            </w:r>
            <w:ins w:author="Luchenski, Serena" w:date="2022-08-01T11:02:14.574Z" w:id="279725168">
              <w:r w:rsidRPr="650055A4" w:rsidR="00FF6133">
                <w:rPr>
                  <w:rFonts w:cs="Calibri" w:cstheme="minorAscii"/>
                  <w:color w:val="000000" w:themeColor="text1" w:themeTint="FF" w:themeShade="FF"/>
                  <w:sz w:val="20"/>
                  <w:szCs w:val="20"/>
                  <w:vertAlign w:val="superscript"/>
                  <w:lang w:val="en-GB"/>
                </w:rPr>
                <w:t>76</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76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0509F2F9" w14:textId="51D602E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EDs of two hospitals in </w:t>
            </w:r>
            <w:proofErr w:type="spellStart"/>
            <w:r w:rsidRPr="0049542E">
              <w:rPr>
                <w:rFonts w:cstheme="minorHAnsi"/>
                <w:color w:val="000000" w:themeColor="text1"/>
                <w:sz w:val="20"/>
                <w:szCs w:val="20"/>
                <w:lang w:val="en-GB"/>
              </w:rPr>
              <w:t>Southeastern</w:t>
            </w:r>
            <w:proofErr w:type="spellEnd"/>
            <w:r w:rsidRPr="0049542E">
              <w:rPr>
                <w:rFonts w:cstheme="minorHAnsi"/>
                <w:color w:val="000000" w:themeColor="text1"/>
                <w:sz w:val="20"/>
                <w:szCs w:val="20"/>
                <w:lang w:val="en-GB"/>
              </w:rPr>
              <w:t xml:space="preserve"> Sydney Local Health District, Australi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77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06F9E74D" w14:textId="0090358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ients &gt;18 years with moderate to severe substance used disorder, ED attendance on at least five occasions in the past year, not already engaged in another care co-ordination programme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77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61757A3C" w14:textId="3E7CAB1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46</w:t>
            </w:r>
          </w:p>
          <w:p w:rsidRPr="0049542E" w:rsidR="00FF6133" w:rsidP="00A328B9" w:rsidRDefault="00FF6133" w14:paraId="42E5ECC1" w14:textId="55DB3AD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23%)</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77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4487DD38" w14:textId="5C8F6E1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Integrated Management Pathways for Alcohol and drug Clients into Treatment (IMPACT) Service: assertive case management programme </w:t>
            </w:r>
            <w:r w:rsidR="002A15BE">
              <w:rPr>
                <w:rFonts w:cstheme="minorHAnsi"/>
                <w:color w:val="000000" w:themeColor="text1"/>
                <w:sz w:val="20"/>
                <w:szCs w:val="20"/>
                <w:lang w:val="en-GB"/>
              </w:rPr>
              <w:t xml:space="preserve">for </w:t>
            </w:r>
            <w:r w:rsidR="00E00BA9">
              <w:rPr>
                <w:rFonts w:cstheme="minorHAnsi"/>
                <w:color w:val="000000" w:themeColor="text1"/>
                <w:sz w:val="20"/>
                <w:szCs w:val="20"/>
                <w:lang w:val="en-GB"/>
              </w:rPr>
              <w:t xml:space="preserve">~6 months </w:t>
            </w:r>
            <w:r w:rsidRPr="0049542E">
              <w:rPr>
                <w:rFonts w:cstheme="minorHAnsi"/>
                <w:color w:val="000000" w:themeColor="text1"/>
                <w:sz w:val="20"/>
                <w:szCs w:val="20"/>
                <w:lang w:val="en-GB"/>
              </w:rPr>
              <w:t xml:space="preserve">with 2 full-time social workers and 0.1 FTE of an Addiction Medicine Specialist. Services included: multidisciplinary needs assessment; multiagency care planning; supported referrals to relevant health and welfare services; hospital ED </w:t>
            </w:r>
            <w:r w:rsidRPr="0049542E">
              <w:rPr>
                <w:rFonts w:cstheme="minorHAnsi"/>
                <w:color w:val="000000" w:themeColor="text1"/>
                <w:sz w:val="20"/>
                <w:szCs w:val="20"/>
                <w:lang w:val="en-GB"/>
              </w:rPr>
              <w:lastRenderedPageBreak/>
              <w:t xml:space="preserve">management plan with alerts on the client’s electronic health records; transport assistance and brokerage funding to assist with essential one-off expenses. </w:t>
            </w:r>
            <w:r w:rsidR="00E00BA9">
              <w:rPr>
                <w:rFonts w:cstheme="minorHAnsi"/>
                <w:color w:val="000000" w:themeColor="text1"/>
                <w:sz w:val="20"/>
                <w:szCs w:val="20"/>
                <w:lang w:val="en-GB"/>
              </w:rPr>
              <w:t>Upon completion, c</w:t>
            </w:r>
            <w:r w:rsidRPr="0049542E">
              <w:rPr>
                <w:rFonts w:cstheme="minorHAnsi"/>
                <w:color w:val="000000" w:themeColor="text1"/>
                <w:sz w:val="20"/>
                <w:szCs w:val="20"/>
                <w:lang w:val="en-GB"/>
              </w:rPr>
              <w:t xml:space="preserve">are transferred to an agreed community provider.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77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72550BE7" w14:textId="1EFA112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Pre/post study of </w:t>
            </w:r>
            <w:r w:rsidRPr="0049542E" w:rsidR="005B13E8">
              <w:rPr>
                <w:rFonts w:cstheme="minorHAnsi"/>
                <w:color w:val="000000" w:themeColor="text1"/>
                <w:sz w:val="20"/>
                <w:szCs w:val="20"/>
                <w:lang w:val="en-GB"/>
              </w:rPr>
              <w:t xml:space="preserve">healthcare use and costs in </w:t>
            </w:r>
            <w:r w:rsidRPr="0049542E">
              <w:rPr>
                <w:rFonts w:cstheme="minorHAnsi"/>
                <w:color w:val="000000" w:themeColor="text1"/>
                <w:sz w:val="20"/>
                <w:szCs w:val="20"/>
                <w:lang w:val="en-GB"/>
              </w:rPr>
              <w:t>intervention clients vs clients assessed as eligible but who did not engage.</w:t>
            </w:r>
            <w:r w:rsidRPr="0049542E" w:rsidR="007D79B4">
              <w:rPr>
                <w:rFonts w:cstheme="minorHAnsi"/>
                <w:color w:val="000000" w:themeColor="text1"/>
                <w:sz w:val="20"/>
                <w:szCs w:val="20"/>
                <w:lang w:val="en-GB"/>
              </w:rPr>
              <w:t xml:space="preserve"> Clinical/welfare outcomes measured before/after in intervention group only.</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77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D3251" w14:paraId="1B0818F0" w14:textId="01BA332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Greater reductions in </w:t>
            </w:r>
            <w:r w:rsidRPr="0049542E" w:rsidR="00FF6133">
              <w:rPr>
                <w:rFonts w:cstheme="minorHAnsi"/>
                <w:color w:val="000000" w:themeColor="text1"/>
                <w:sz w:val="20"/>
                <w:szCs w:val="20"/>
                <w:lang w:val="en-GB"/>
              </w:rPr>
              <w:t>ED presentations</w:t>
            </w:r>
            <w:r w:rsidRPr="0049542E" w:rsidR="00511EDF">
              <w:rPr>
                <w:rFonts w:cstheme="minorHAnsi"/>
                <w:color w:val="000000" w:themeColor="text1"/>
                <w:sz w:val="20"/>
                <w:szCs w:val="20"/>
                <w:lang w:val="en-GB"/>
              </w:rPr>
              <w:t>,</w:t>
            </w:r>
            <w:r w:rsidRPr="0049542E" w:rsidR="00FF6133">
              <w:rPr>
                <w:rFonts w:cstheme="minorHAnsi"/>
                <w:color w:val="000000" w:themeColor="text1"/>
                <w:sz w:val="20"/>
                <w:szCs w:val="20"/>
                <w:lang w:val="en-GB"/>
              </w:rPr>
              <w:t xml:space="preserve"> hospital admissions and costs</w:t>
            </w:r>
            <w:r w:rsidRPr="0049542E" w:rsidR="004D4043">
              <w:rPr>
                <w:rFonts w:cstheme="minorHAnsi"/>
                <w:color w:val="000000" w:themeColor="text1"/>
                <w:sz w:val="20"/>
                <w:szCs w:val="20"/>
                <w:lang w:val="en-GB"/>
              </w:rPr>
              <w:t xml:space="preserve"> were </w:t>
            </w:r>
            <w:r w:rsidRPr="0049542E">
              <w:rPr>
                <w:rFonts w:cstheme="minorHAnsi"/>
                <w:color w:val="000000" w:themeColor="text1"/>
                <w:sz w:val="20"/>
                <w:szCs w:val="20"/>
                <w:lang w:val="en-GB"/>
              </w:rPr>
              <w:t>seen</w:t>
            </w:r>
            <w:r w:rsidRPr="0049542E" w:rsidR="004D4043">
              <w:rPr>
                <w:rFonts w:cstheme="minorHAnsi"/>
                <w:color w:val="000000" w:themeColor="text1"/>
                <w:sz w:val="20"/>
                <w:szCs w:val="20"/>
                <w:lang w:val="en-GB"/>
              </w:rPr>
              <w:t xml:space="preserve"> in the intervention</w:t>
            </w:r>
            <w:r w:rsidRPr="0049542E" w:rsidR="00FF6133">
              <w:rPr>
                <w:rFonts w:cstheme="minorHAnsi"/>
                <w:color w:val="000000" w:themeColor="text1"/>
                <w:sz w:val="20"/>
                <w:szCs w:val="20"/>
                <w:lang w:val="en-GB"/>
              </w:rPr>
              <w:t xml:space="preserve"> </w:t>
            </w:r>
            <w:r w:rsidRPr="0049542E" w:rsidR="00E27BAF">
              <w:rPr>
                <w:rFonts w:cstheme="minorHAnsi"/>
                <w:color w:val="000000" w:themeColor="text1"/>
                <w:sz w:val="20"/>
                <w:szCs w:val="20"/>
                <w:lang w:val="en-GB"/>
              </w:rPr>
              <w:t xml:space="preserve">vs </w:t>
            </w:r>
            <w:r w:rsidRPr="0049542E" w:rsidR="00FF6133">
              <w:rPr>
                <w:rFonts w:cstheme="minorHAnsi"/>
                <w:color w:val="000000" w:themeColor="text1"/>
                <w:sz w:val="20"/>
                <w:szCs w:val="20"/>
                <w:lang w:val="en-GB"/>
              </w:rPr>
              <w:t xml:space="preserve">control . </w:t>
            </w:r>
            <w:r w:rsidRPr="0049542E" w:rsidR="004D4043">
              <w:rPr>
                <w:rFonts w:cstheme="minorHAnsi"/>
                <w:color w:val="000000" w:themeColor="text1"/>
                <w:sz w:val="20"/>
                <w:szCs w:val="20"/>
                <w:lang w:val="en-GB"/>
              </w:rPr>
              <w:t>The intervention group</w:t>
            </w:r>
            <w:r w:rsidRPr="0049542E" w:rsidR="00FF6133">
              <w:rPr>
                <w:rFonts w:cstheme="minorHAnsi"/>
                <w:color w:val="000000" w:themeColor="text1"/>
                <w:sz w:val="20"/>
                <w:szCs w:val="20"/>
                <w:lang w:val="en-GB"/>
              </w:rPr>
              <w:t xml:space="preserve"> also reduced their substance use</w:t>
            </w:r>
            <w:r w:rsidRPr="0049542E" w:rsidR="007D79B4">
              <w:rPr>
                <w:rFonts w:cstheme="minorHAnsi"/>
                <w:color w:val="000000" w:themeColor="text1"/>
                <w:sz w:val="20"/>
                <w:szCs w:val="20"/>
                <w:lang w:val="en-GB"/>
              </w:rPr>
              <w:t xml:space="preserve"> significantly</w:t>
            </w:r>
            <w:r w:rsidRPr="0049542E" w:rsidR="00A30306">
              <w:rPr>
                <w:rFonts w:cstheme="minorHAnsi"/>
                <w:color w:val="000000" w:themeColor="text1"/>
                <w:sz w:val="20"/>
                <w:szCs w:val="20"/>
                <w:lang w:val="en-GB"/>
              </w:rPr>
              <w:t>. There were no significant differences in health outcomes</w:t>
            </w:r>
            <w:r w:rsidRPr="0049542E" w:rsidR="005300F5">
              <w:rPr>
                <w:rFonts w:cstheme="minorHAnsi"/>
                <w:color w:val="000000" w:themeColor="text1"/>
                <w:sz w:val="20"/>
                <w:szCs w:val="20"/>
                <w:lang w:val="en-GB"/>
              </w:rPr>
              <w:t xml:space="preserve">, </w:t>
            </w:r>
            <w:r w:rsidRPr="0049542E" w:rsidR="00A30306">
              <w:rPr>
                <w:rFonts w:cstheme="minorHAnsi"/>
                <w:color w:val="000000" w:themeColor="text1"/>
                <w:sz w:val="20"/>
                <w:szCs w:val="20"/>
                <w:lang w:val="en-GB"/>
              </w:rPr>
              <w:t>housing status</w:t>
            </w:r>
            <w:r w:rsidRPr="0049542E" w:rsidR="005300F5">
              <w:rPr>
                <w:rFonts w:cstheme="minorHAnsi"/>
                <w:color w:val="000000" w:themeColor="text1"/>
                <w:sz w:val="20"/>
                <w:szCs w:val="20"/>
                <w:lang w:val="en-GB"/>
              </w:rPr>
              <w:t>, violence/arrest, or employment/education</w:t>
            </w:r>
            <w:r w:rsidRPr="0049542E" w:rsidR="007D79B4">
              <w:rPr>
                <w:rFonts w:cstheme="minorHAnsi"/>
                <w:color w:val="000000" w:themeColor="text1"/>
                <w:sz w:val="20"/>
                <w:szCs w:val="20"/>
                <w:lang w:val="en-GB"/>
              </w:rPr>
              <w:t xml:space="preserve"> before/after the intervention.</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77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7E8B2CE3" w14:textId="151F400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61241C5F"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77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1E4A16C2" w14:textId="537E95A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McCormack (2013)</w:t>
            </w:r>
            <w:ins w:author="Luchenski, Serena" w:date="2022-08-01T11:02:31.832Z" w:id="1783090961">
              <w:r w:rsidRPr="650055A4" w:rsidR="00FF6133">
                <w:rPr>
                  <w:rFonts w:cs="Calibri" w:cstheme="minorAscii"/>
                  <w:color w:val="000000" w:themeColor="text1" w:themeTint="FF" w:themeShade="FF"/>
                  <w:sz w:val="20"/>
                  <w:szCs w:val="20"/>
                  <w:vertAlign w:val="superscript"/>
                  <w:lang w:val="en-GB"/>
                </w:rPr>
                <w:t>60</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78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7FD28C5D" w14:textId="5DE5C9B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of an academic, urban, public hospital in New York City,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78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375FA853" w14:textId="18E40CF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Chronically homeless, alcohol-dependent adults with persistently frequent ED use.</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78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1FE114BA" w14:textId="4FBD8C9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60</w:t>
            </w:r>
          </w:p>
          <w:p w:rsidRPr="0049542E" w:rsidR="00FF6133" w:rsidP="00A328B9" w:rsidRDefault="00FF6133" w14:paraId="5833AEE2" w14:textId="4240D2FC">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79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738D0616" w14:textId="615CFD7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Case management and homeless outreach: social worker and outreach team met with participants, guided by previously developed care plans to offer shelter on discharge. Assigned case-workers relocated participants into increasingly supportive settings, coordinated multidisciplinary care, and updated plans on the basis of participants’ medical, psychosocial, and housing needs.</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79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274C5E17" w14:textId="2A0E77B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6m before/after the intervention with prospective controls (same patient pool as intervention, but received standard care) and retrospective controls (from the previous year using the same algorithm for patient identification and who were alive for the entire observation period) </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79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678AF8DF" w14:textId="202D986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The intervention reduced ED visits and improved housing for intervention participants vs controls. Findings for reductions in inpatient visits were less clear, but also indicated a trend toward greater reductions for the intervention group.</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79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7A76C40F" w14:textId="6AE72E8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Moderate</w:t>
            </w:r>
          </w:p>
        </w:tc>
      </w:tr>
      <w:tr w:rsidRPr="0049542E" w:rsidR="004E6BAC" w:rsidTr="650055A4" w14:paraId="7BC11961"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79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75228995" w14:textId="4D4271D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Merchant (2018)</w:t>
            </w:r>
            <w:ins w:author="Luchenski, Serena" w:date="2022-08-01T11:02:48.096Z" w:id="113993709">
              <w:r w:rsidRPr="650055A4" w:rsidR="00FF6133">
                <w:rPr>
                  <w:rFonts w:cs="Calibri" w:cstheme="minorAscii"/>
                  <w:color w:val="000000" w:themeColor="text1" w:themeTint="FF" w:themeShade="FF"/>
                  <w:sz w:val="20"/>
                  <w:szCs w:val="20"/>
                  <w:vertAlign w:val="superscript"/>
                  <w:lang w:val="en-GB"/>
                </w:rPr>
                <w:t>61</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3D735D35" w14:textId="45E62E8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Two urban EDs in Providence, </w:t>
            </w:r>
            <w:r w:rsidRPr="0049542E">
              <w:rPr>
                <w:rFonts w:cstheme="minorHAnsi"/>
                <w:color w:val="000000" w:themeColor="text1"/>
                <w:sz w:val="20"/>
                <w:szCs w:val="20"/>
                <w:lang w:val="en-GB"/>
              </w:rPr>
              <w:lastRenderedPageBreak/>
              <w:t>Rhode Island,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2D77623C" w14:textId="6A6846D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Adult ED patients needing a </w:t>
            </w:r>
            <w:r w:rsidRPr="0049542E">
              <w:rPr>
                <w:rFonts w:cstheme="minorHAnsi"/>
                <w:color w:val="000000" w:themeColor="text1"/>
                <w:sz w:val="20"/>
                <w:szCs w:val="20"/>
                <w:lang w:val="en-GB"/>
              </w:rPr>
              <w:lastRenderedPageBreak/>
              <w:t>drug use intervention</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1097" w:type="dxa"/>
                <w:tcMar/>
              </w:tcPr>
            </w:tcPrChange>
          </w:tcPr>
          <w:p w:rsidRPr="0049542E" w:rsidR="00FF6133" w:rsidP="00A328B9" w:rsidRDefault="00FF6133" w14:paraId="02CC49B6" w14:textId="237BD87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1030 (20.1%)</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650055A4" w:rsidRDefault="00E4440B" w14:paraId="7D33B754" w14:textId="17CCEE1F">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E4440B">
              <w:rPr>
                <w:rFonts w:cs="Calibri" w:cstheme="minorAscii"/>
                <w:color w:val="000000" w:themeColor="text1" w:themeTint="FF" w:themeShade="FF"/>
                <w:sz w:val="20"/>
                <w:szCs w:val="20"/>
                <w:lang w:val="en-GB"/>
              </w:rPr>
              <w:t xml:space="preserve">Screening for problem drug use, </w:t>
            </w:r>
            <w:r w:rsidRPr="650055A4" w:rsidR="00FF6133">
              <w:rPr>
                <w:rFonts w:cs="Calibri" w:cstheme="minorAscii"/>
                <w:color w:val="000000" w:themeColor="text1" w:themeTint="FF" w:themeShade="FF"/>
                <w:sz w:val="20"/>
                <w:szCs w:val="20"/>
                <w:lang w:val="en-GB"/>
              </w:rPr>
              <w:t xml:space="preserve">20–30min brief intervention to </w:t>
            </w:r>
            <w:r w:rsidRPr="650055A4" w:rsidR="00FF6133">
              <w:rPr>
                <w:rFonts w:cs="Calibri" w:cstheme="minorAscii"/>
                <w:color w:val="000000" w:themeColor="text1" w:themeTint="FF" w:themeShade="FF"/>
                <w:sz w:val="20"/>
                <w:szCs w:val="20"/>
                <w:lang w:val="en-GB"/>
              </w:rPr>
              <w:t xml:space="preserve">motivate participants to reduce their drug misuse and seek appropriate treatment. The BI sessions were led by a research assistant and based on motivational interviewing and the health beliefs model. BI arm participants were contacted via telephone for a booster session by the same RA 2–4weeks post-ED enrolment.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650055A4" w:rsidRDefault="00FF6133" w14:paraId="553B2F3B" w14:textId="6022C265">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 xml:space="preserve">Control </w:t>
            </w:r>
            <w:proofErr w:type="gramStart"/>
            <w:r w:rsidRPr="650055A4" w:rsidR="00FF6133">
              <w:rPr>
                <w:rFonts w:cs="Calibri" w:cstheme="minorAscii"/>
                <w:color w:val="000000" w:themeColor="text1" w:themeTint="FF" w:themeShade="FF"/>
                <w:sz w:val="20"/>
                <w:szCs w:val="20"/>
                <w:lang w:val="en-GB"/>
              </w:rPr>
              <w:t>group</w:t>
            </w:r>
            <w:proofErr w:type="gramEnd"/>
            <w:r w:rsidRPr="650055A4" w:rsidR="00FF6133">
              <w:rPr>
                <w:rFonts w:cs="Calibri" w:cstheme="minorAscii"/>
                <w:color w:val="000000" w:themeColor="text1" w:themeTint="FF" w:themeShade="FF"/>
                <w:sz w:val="20"/>
                <w:szCs w:val="20"/>
                <w:lang w:val="en-GB"/>
              </w:rPr>
              <w:t xml:space="preserve"> </w:t>
            </w:r>
            <w:r w:rsidRPr="650055A4" w:rsidR="00E4440B">
              <w:rPr>
                <w:rFonts w:cs="Calibri" w:cstheme="minorAscii"/>
                <w:color w:val="000000" w:themeColor="text1" w:themeTint="FF" w:themeShade="FF"/>
                <w:sz w:val="20"/>
                <w:szCs w:val="20"/>
                <w:lang w:val="en-GB"/>
              </w:rPr>
              <w:t xml:space="preserve">were screened and </w:t>
            </w:r>
            <w:r w:rsidRPr="650055A4" w:rsidR="00FF6133">
              <w:rPr>
                <w:rFonts w:cs="Calibri" w:cstheme="minorAscii"/>
                <w:color w:val="000000" w:themeColor="text1" w:themeTint="FF" w:themeShade="FF"/>
                <w:sz w:val="20"/>
                <w:szCs w:val="20"/>
                <w:lang w:val="en-GB"/>
              </w:rPr>
              <w:t xml:space="preserve">completed </w:t>
            </w:r>
            <w:r w:rsidRPr="650055A4" w:rsidR="00FF6133">
              <w:rPr>
                <w:rFonts w:cs="Calibri" w:cstheme="minorAscii"/>
                <w:color w:val="000000" w:themeColor="text1" w:themeTint="FF" w:themeShade="FF"/>
                <w:sz w:val="20"/>
                <w:szCs w:val="20"/>
                <w:lang w:val="en-GB"/>
              </w:rPr>
              <w:t>study questionnaires only</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7369BC" w14:paraId="1B408ACB" w14:textId="6A68171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The intervention</w:t>
            </w:r>
            <w:r w:rsidRPr="0049542E" w:rsidR="00FF6133">
              <w:rPr>
                <w:rFonts w:cstheme="minorHAnsi"/>
                <w:color w:val="000000" w:themeColor="text1"/>
                <w:sz w:val="20"/>
                <w:szCs w:val="20"/>
                <w:lang w:val="en-GB"/>
              </w:rPr>
              <w:t xml:space="preserve"> did not decrease drug use or increase drug treatment </w:t>
            </w:r>
            <w:r w:rsidRPr="0049542E" w:rsidR="00FF6133">
              <w:rPr>
                <w:rFonts w:cstheme="minorHAnsi"/>
                <w:color w:val="000000" w:themeColor="text1"/>
                <w:sz w:val="20"/>
                <w:szCs w:val="20"/>
                <w:lang w:val="en-GB"/>
              </w:rPr>
              <w:lastRenderedPageBreak/>
              <w:t>services utilisation more than the control</w:t>
            </w:r>
            <w:r w:rsidRPr="0049542E" w:rsidR="005722E9">
              <w:rPr>
                <w:rFonts w:cstheme="minorHAnsi"/>
                <w:color w:val="000000" w:themeColor="text1"/>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8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A447B83" w14:textId="41F07B1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Moderate</w:t>
            </w:r>
          </w:p>
        </w:tc>
      </w:tr>
      <w:tr w:rsidRPr="0049542E" w:rsidR="004E6BAC" w:rsidTr="650055A4" w14:paraId="78A9BBC4"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81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1840946E" w14:textId="614AA259">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proofErr w:type="spellStart"/>
            <w:r w:rsidRPr="650055A4" w:rsidR="00FF6133">
              <w:rPr>
                <w:rFonts w:cs="Calibri" w:cstheme="minorAscii"/>
                <w:color w:val="000000" w:themeColor="text1" w:themeTint="FF" w:themeShade="FF"/>
                <w:sz w:val="20"/>
                <w:szCs w:val="20"/>
                <w:lang w:val="en-GB"/>
              </w:rPr>
              <w:t>Nossel</w:t>
            </w:r>
            <w:proofErr w:type="spellEnd"/>
            <w:r w:rsidRPr="650055A4" w:rsidR="00FF6133">
              <w:rPr>
                <w:rFonts w:cs="Calibri" w:cstheme="minorAscii"/>
                <w:color w:val="000000" w:themeColor="text1" w:themeTint="FF" w:themeShade="FF"/>
                <w:sz w:val="20"/>
                <w:szCs w:val="20"/>
                <w:lang w:val="en-GB"/>
              </w:rPr>
              <w:t xml:space="preserve"> (2016)</w:t>
            </w:r>
            <w:ins w:author="Luchenski, Serena" w:date="2022-08-01T11:02:59.035Z" w:id="1979197325">
              <w:r w:rsidRPr="650055A4" w:rsidR="00FF6133">
                <w:rPr>
                  <w:rFonts w:cs="Calibri" w:cstheme="minorAscii"/>
                  <w:color w:val="000000" w:themeColor="text1" w:themeTint="FF" w:themeShade="FF"/>
                  <w:sz w:val="20"/>
                  <w:szCs w:val="20"/>
                  <w:vertAlign w:val="superscript"/>
                  <w:lang w:val="en-GB"/>
                </w:rPr>
                <w:t>62</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78DD71E9" w14:textId="226C508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Psychiatric ED of a large academic urban hospital in New York City,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0595CC72" w14:textId="0C9948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Frequent users (three or more visits in the previous year) of EDs for psychiatric reasons</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095EEED6" w14:textId="35C67B6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97</w:t>
            </w:r>
          </w:p>
          <w:p w:rsidRPr="0049542E" w:rsidR="00FF6133" w:rsidP="00A328B9" w:rsidRDefault="00FF6133" w14:paraId="52578C9F" w14:textId="0D38CB5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63%)</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63111B3D" w14:textId="0C3A245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roject Connect: time limited (up to 6 months) peer-led "critical time" care coordination to help vulnerable individuals transition from hospital to community settings. Team comprised of three full-time peer critical time intervention specialists, a half-time clinical director, and a psychiatrist (.1 FTE). Peer specialists had experienced mental illness, substance abuse, or homelessness themselves. Peers </w:t>
            </w:r>
            <w:r w:rsidRPr="0049542E">
              <w:rPr>
                <w:rFonts w:cstheme="minorHAnsi"/>
                <w:color w:val="000000" w:themeColor="text1"/>
                <w:sz w:val="20"/>
                <w:szCs w:val="20"/>
                <w:lang w:val="en-GB"/>
              </w:rPr>
              <w:lastRenderedPageBreak/>
              <w:t xml:space="preserve">advocated for and supported clients with high-quality discharge plans, psychiatric treatment, substance use treatment, access to medical care, housing, benefits, family involvement, self-management skills, return to work or school, and enhancing hope.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7406F482" w14:textId="3174991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 xml:space="preserve">Standard care: eligible for intervention but not referred because of limited capacity. </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018F5338" w14:textId="01C672A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amp;E and inpatient use (combined) reduced in both groups. Outpatient use increased in intervention group and decreased in control group.</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82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32C74DC" w14:textId="41AEBBA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Moderate</w:t>
            </w:r>
          </w:p>
        </w:tc>
      </w:tr>
      <w:tr w:rsidRPr="0049542E" w:rsidR="004E6BAC" w:rsidTr="650055A4" w14:paraId="2A9CD754"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83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383D0265" w14:textId="052FBC22">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Okin</w:t>
            </w:r>
            <w:r w:rsidRPr="650055A4" w:rsidR="00FF6133">
              <w:rPr>
                <w:rFonts w:cs="Calibri" w:cstheme="minorAscii"/>
                <w:color w:val="000000" w:themeColor="text1" w:themeTint="FF" w:themeShade="FF"/>
                <w:sz w:val="20"/>
                <w:szCs w:val="20"/>
                <w:lang w:val="en-GB"/>
              </w:rPr>
              <w:t xml:space="preserve"> (2000)</w:t>
            </w:r>
            <w:ins w:author="Luchenski, Serena" w:date="2022-08-01T11:03:09.209Z" w:id="719038182">
              <w:r w:rsidRPr="650055A4" w:rsidR="00FF6133">
                <w:rPr>
                  <w:rFonts w:cs="Calibri" w:cstheme="minorAscii"/>
                  <w:color w:val="000000" w:themeColor="text1" w:themeTint="FF" w:themeShade="FF"/>
                  <w:sz w:val="20"/>
                  <w:szCs w:val="20"/>
                  <w:vertAlign w:val="superscript"/>
                  <w:lang w:val="en-GB"/>
                </w:rPr>
                <w:t>63</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6E00967F" w14:textId="4B09237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of an urban general hospital in San Francisco, California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283E5D33" w14:textId="03AE0C2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frequent users</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14DAE578" w14:textId="1A7816E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53</w:t>
            </w:r>
          </w:p>
          <w:p w:rsidRPr="0049542E" w:rsidR="00FF6133" w:rsidP="00A328B9" w:rsidRDefault="00FF6133" w14:paraId="6BDF1FF7" w14:textId="47798C6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67%)</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35BC46BA" w14:textId="72596CE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Comprehensive, intensive case management model led by a master’s level psychiatric social worker. Case manager provided and coordinated all needed services: crisis intervention, individual and group supportive therapy, arrangement of stable housing and financial entitlements, harm reduction services and referral to substance use treatment, liaison with other community agencies and extensive, persistent outreach.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39968CE8" w14:textId="2C2F187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2 months before and after intervention; no control group.</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AB052B" w14:paraId="601E36DA" w14:textId="1B51AE5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Number </w:t>
            </w:r>
            <w:r w:rsidRPr="0049542E" w:rsidR="00FF6133">
              <w:rPr>
                <w:rFonts w:cstheme="minorHAnsi"/>
                <w:color w:val="000000" w:themeColor="text1"/>
                <w:sz w:val="20"/>
                <w:szCs w:val="20"/>
                <w:lang w:val="en-GB"/>
              </w:rPr>
              <w:t xml:space="preserve">of </w:t>
            </w:r>
            <w:r w:rsidRPr="0049542E">
              <w:rPr>
                <w:rFonts w:cstheme="minorHAnsi"/>
                <w:color w:val="000000" w:themeColor="text1"/>
                <w:sz w:val="20"/>
                <w:szCs w:val="20"/>
                <w:lang w:val="en-GB"/>
              </w:rPr>
              <w:t>ED</w:t>
            </w:r>
            <w:r w:rsidRPr="0049542E" w:rsidR="00FF6133">
              <w:rPr>
                <w:rFonts w:cstheme="minorHAnsi"/>
                <w:color w:val="000000" w:themeColor="text1"/>
                <w:sz w:val="20"/>
                <w:szCs w:val="20"/>
                <w:lang w:val="en-GB"/>
              </w:rPr>
              <w:t xml:space="preserve"> visits decreased, number of medical outpatient visits increased, no changes in medical inpatient admissions or bed days or psychiatric inpatient admissions, bed days or psychiatric emergency visits</w:t>
            </w:r>
            <w:r w:rsidRPr="0049542E" w:rsidR="00285E34">
              <w:rPr>
                <w:rFonts w:cstheme="minorHAnsi"/>
                <w:color w:val="000000" w:themeColor="text1"/>
                <w:sz w:val="20"/>
                <w:szCs w:val="20"/>
                <w:lang w:val="en-GB"/>
              </w:rPr>
              <w:t xml:space="preserve">. </w:t>
            </w:r>
            <w:r w:rsidRPr="0049542E" w:rsidR="00FF6133">
              <w:rPr>
                <w:rFonts w:cstheme="minorHAnsi"/>
                <w:color w:val="000000" w:themeColor="text1"/>
                <w:sz w:val="20"/>
                <w:szCs w:val="20"/>
                <w:lang w:val="en-GB"/>
              </w:rPr>
              <w:t>Hospital service costs were lower after intervention</w:t>
            </w:r>
            <w:r w:rsidRPr="0049542E">
              <w:rPr>
                <w:rFonts w:cstheme="minorHAnsi"/>
                <w:color w:val="000000" w:themeColor="text1"/>
                <w:sz w:val="20"/>
                <w:szCs w:val="20"/>
                <w:lang w:val="en-GB"/>
              </w:rPr>
              <w:t>. H</w:t>
            </w:r>
            <w:r w:rsidRPr="0049542E" w:rsidR="00FF6133">
              <w:rPr>
                <w:rFonts w:cstheme="minorHAnsi"/>
                <w:color w:val="000000" w:themeColor="text1"/>
                <w:sz w:val="20"/>
                <w:szCs w:val="20"/>
                <w:lang w:val="en-GB"/>
              </w:rPr>
              <w:t xml:space="preserve">omelessness decreased, problem alcohol decreased, problem drug use decreased, percentage of patients without </w:t>
            </w:r>
            <w:proofErr w:type="spellStart"/>
            <w:r w:rsidRPr="0049542E" w:rsidR="00FF6133">
              <w:rPr>
                <w:rFonts w:cstheme="minorHAnsi"/>
                <w:color w:val="000000" w:themeColor="text1"/>
                <w:sz w:val="20"/>
                <w:szCs w:val="20"/>
                <w:lang w:val="en-GB"/>
              </w:rPr>
              <w:t>medicaid</w:t>
            </w:r>
            <w:proofErr w:type="spellEnd"/>
            <w:r w:rsidRPr="0049542E" w:rsidR="00FF6133">
              <w:rPr>
                <w:rFonts w:cstheme="minorHAnsi"/>
                <w:color w:val="000000" w:themeColor="text1"/>
                <w:sz w:val="20"/>
                <w:szCs w:val="20"/>
                <w:lang w:val="en-GB"/>
              </w:rPr>
              <w:t xml:space="preserve"> decreased</w:t>
            </w:r>
            <w:r w:rsidRPr="0049542E" w:rsidR="00EC7357">
              <w:rPr>
                <w:rFonts w:cstheme="minorHAnsi"/>
                <w:color w:val="000000" w:themeColor="text1"/>
                <w:sz w:val="20"/>
                <w:szCs w:val="20"/>
                <w:lang w:val="en-GB"/>
              </w:rPr>
              <w:t xml:space="preserve">, </w:t>
            </w:r>
            <w:r w:rsidRPr="0049542E" w:rsidR="00FF6133">
              <w:rPr>
                <w:rFonts w:cstheme="minorHAnsi"/>
                <w:color w:val="000000" w:themeColor="text1"/>
                <w:sz w:val="20"/>
                <w:szCs w:val="20"/>
                <w:lang w:val="en-GB"/>
              </w:rPr>
              <w:t>number of patients without a primary care provider decreased.</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84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A0A0E24" w14:textId="6761EC8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6FA3B97B"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84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0A36C04C" w14:textId="50985CB0">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Phillips (2006)</w:t>
            </w:r>
            <w:ins w:author="Luchenski, Serena" w:date="2022-08-01T11:03:28.144Z" w:id="88509684">
              <w:r w:rsidRPr="650055A4" w:rsidR="00FF6133">
                <w:rPr>
                  <w:rFonts w:cs="Calibri" w:cstheme="minorAscii"/>
                  <w:color w:val="000000" w:themeColor="text1" w:themeTint="FF" w:themeShade="FF"/>
                  <w:sz w:val="20"/>
                  <w:szCs w:val="20"/>
                  <w:vertAlign w:val="superscript"/>
                  <w:lang w:val="en-GB"/>
                </w:rPr>
                <w:t>77</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5092370B" w14:textId="79B3019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Inner metropolitan tertiary hospital in Melbourne, Australi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1E3E6364" w14:textId="443B29E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dult frequent attenders (more than 6 times per year) of the ED with case management initiated</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057A1450" w14:textId="0C1252A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60</w:t>
            </w:r>
          </w:p>
          <w:p w:rsidRPr="0049542E" w:rsidR="00FF6133" w:rsidP="00A328B9" w:rsidRDefault="00FF6133" w14:paraId="6B17C2FE" w14:textId="40AD533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43%)</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7FC688AB" w14:textId="666A805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Highly flexible, multidisciplinary case management that was responsive to the needs of the patient. The model combined hospital-based care, community and primary health care, and short- and long-term case management.</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1A2D60D0" w14:textId="53F8835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2 months before and after intervention; no control group.</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AD354A" w14:paraId="2DF1D9F6" w14:textId="429346A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No significant changes in ED attendance, length of stay, or </w:t>
            </w:r>
            <w:r w:rsidRPr="0049542E" w:rsidR="0063423D">
              <w:rPr>
                <w:rFonts w:cstheme="minorHAnsi"/>
                <w:color w:val="000000" w:themeColor="text1"/>
                <w:sz w:val="20"/>
                <w:szCs w:val="20"/>
                <w:lang w:val="en-GB"/>
              </w:rPr>
              <w:t xml:space="preserve">admissions. </w:t>
            </w:r>
            <w:r w:rsidRPr="0049542E" w:rsidR="00FF6133">
              <w:rPr>
                <w:rFonts w:cstheme="minorHAnsi"/>
                <w:color w:val="000000" w:themeColor="text1"/>
                <w:sz w:val="20"/>
                <w:szCs w:val="20"/>
                <w:lang w:val="en-GB"/>
              </w:rPr>
              <w:t xml:space="preserve"> </w:t>
            </w:r>
            <w:r w:rsidRPr="0049542E" w:rsidR="0063423D">
              <w:rPr>
                <w:rFonts w:cstheme="minorHAnsi"/>
                <w:color w:val="000000" w:themeColor="text1"/>
                <w:sz w:val="20"/>
                <w:szCs w:val="20"/>
                <w:lang w:val="en-GB"/>
              </w:rPr>
              <w:t>H</w:t>
            </w:r>
            <w:r w:rsidRPr="0049542E" w:rsidR="00FF6133">
              <w:rPr>
                <w:rFonts w:cstheme="minorHAnsi"/>
                <w:color w:val="000000" w:themeColor="text1"/>
                <w:sz w:val="20"/>
                <w:szCs w:val="20"/>
                <w:lang w:val="en-GB"/>
              </w:rPr>
              <w:t xml:space="preserve">ousing status increased, primary care linkage and community care engagement increased, drug and alcohol </w:t>
            </w:r>
            <w:r w:rsidRPr="0049542E" w:rsidR="0063423D">
              <w:rPr>
                <w:rFonts w:cstheme="minorHAnsi"/>
                <w:color w:val="000000" w:themeColor="text1"/>
                <w:sz w:val="20"/>
                <w:szCs w:val="20"/>
                <w:lang w:val="en-GB"/>
              </w:rPr>
              <w:t xml:space="preserve">use </w:t>
            </w:r>
            <w:r w:rsidRPr="0049542E" w:rsidR="00EC7357">
              <w:rPr>
                <w:rFonts w:cstheme="minorHAnsi"/>
                <w:color w:val="000000" w:themeColor="text1"/>
                <w:sz w:val="20"/>
                <w:szCs w:val="20"/>
                <w:lang w:val="en-GB"/>
              </w:rPr>
              <w:t>were</w:t>
            </w:r>
            <w:r w:rsidRPr="0049542E" w:rsidR="00FF6133">
              <w:rPr>
                <w:rFonts w:cstheme="minorHAnsi"/>
                <w:color w:val="000000" w:themeColor="text1"/>
                <w:sz w:val="20"/>
                <w:szCs w:val="20"/>
                <w:lang w:val="en-GB"/>
              </w:rPr>
              <w:t xml:space="preserve"> </w:t>
            </w:r>
            <w:r w:rsidRPr="0049542E" w:rsidR="0063423D">
              <w:rPr>
                <w:rFonts w:cstheme="minorHAnsi"/>
                <w:color w:val="000000" w:themeColor="text1"/>
                <w:sz w:val="20"/>
                <w:szCs w:val="20"/>
                <w:lang w:val="en-GB"/>
              </w:rPr>
              <w:t>unaffected.</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85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68F029E6" w14:textId="32BAEDD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45F9F802"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86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69808D8" w14:textId="6B00D8F9">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Raven (2011)</w:t>
            </w:r>
            <w:ins w:author="Luchenski, Serena" w:date="2022-08-01T11:03:40.576Z" w:id="1719227438">
              <w:r w:rsidRPr="650055A4" w:rsidR="00FF6133">
                <w:rPr>
                  <w:rFonts w:cs="Calibri" w:cstheme="minorAscii"/>
                  <w:color w:val="000000" w:themeColor="text1" w:themeTint="FF" w:themeShade="FF"/>
                  <w:sz w:val="20"/>
                  <w:szCs w:val="20"/>
                  <w:vertAlign w:val="superscript"/>
                  <w:lang w:val="en-GB"/>
                  <w:rPrChange w:author="Luchenski, Serena" w:date="2022-08-01T11:04:05.489Z" w:id="1158126730">
                    <w:rPr>
                      <w:rFonts w:cs="Calibri" w:cstheme="minorAscii"/>
                      <w:color w:val="000000" w:themeColor="text1" w:themeTint="FF" w:themeShade="FF"/>
                      <w:sz w:val="20"/>
                      <w:szCs w:val="20"/>
                      <w:lang w:val="en-GB"/>
                    </w:rPr>
                  </w:rPrChange>
                </w:rPr>
                <w:t>64</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3A6ACC1F" w14:textId="04B84FC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 large urban safety net public hospital for a diverse and primarily underserved population in New York City,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77A8F7E7" w14:textId="62F2B11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dult patients who were at 'high risk' for future hospital admissions (as determined by an algorithm).</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606BEA8F" w14:textId="35F9FB9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9</w:t>
            </w:r>
          </w:p>
          <w:p w:rsidRPr="0049542E" w:rsidR="00FF6133" w:rsidP="00A328B9" w:rsidRDefault="00FF6133" w14:paraId="4C0FFEBA" w14:textId="3E3F44B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89%)</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510B5405" w14:textId="7AF454E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ient-centred, intensive, and flexible case management tailored to the individual. Intervention began at patients’ bedside during hospital admission and extended into community after discharge. Case managers helped with things such as: housing, primary care access, transportation to and advocacy during appointments, medication management, entitlements enrolment, improved connections to psychiatric and substance use treatment, home visits </w:t>
            </w:r>
            <w:r w:rsidRPr="0049542E">
              <w:rPr>
                <w:rFonts w:cstheme="minorHAnsi"/>
                <w:color w:val="000000" w:themeColor="text1"/>
                <w:sz w:val="20"/>
                <w:szCs w:val="20"/>
                <w:lang w:val="en-GB"/>
              </w:rPr>
              <w:lastRenderedPageBreak/>
              <w:t>and necessities such as mobile phones.</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1AECBB56" w14:textId="3A330FF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12 months before and after intervention; no control group.</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8B20E1" w14:paraId="6EA67992" w14:textId="6BB970C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I</w:t>
            </w:r>
            <w:r w:rsidRPr="0049542E" w:rsidR="00FF6133">
              <w:rPr>
                <w:rFonts w:cstheme="minorHAnsi"/>
                <w:color w:val="000000" w:themeColor="text1"/>
                <w:sz w:val="20"/>
                <w:szCs w:val="20"/>
                <w:lang w:val="en-GB"/>
              </w:rPr>
              <w:t xml:space="preserve">npatient and </w:t>
            </w:r>
            <w:r w:rsidRPr="0049542E">
              <w:rPr>
                <w:rFonts w:cstheme="minorHAnsi"/>
                <w:color w:val="000000" w:themeColor="text1"/>
                <w:sz w:val="20"/>
                <w:szCs w:val="20"/>
                <w:lang w:val="en-GB"/>
              </w:rPr>
              <w:t>ED</w:t>
            </w:r>
            <w:r w:rsidRPr="0049542E" w:rsidR="00FF6133">
              <w:rPr>
                <w:rFonts w:cstheme="minorHAnsi"/>
                <w:color w:val="000000" w:themeColor="text1"/>
                <w:sz w:val="20"/>
                <w:szCs w:val="20"/>
                <w:lang w:val="en-GB"/>
              </w:rPr>
              <w:t xml:space="preserve"> visits decreased</w:t>
            </w:r>
            <w:r w:rsidRPr="0049542E">
              <w:rPr>
                <w:rFonts w:cstheme="minorHAnsi"/>
                <w:color w:val="000000" w:themeColor="text1"/>
                <w:sz w:val="20"/>
                <w:szCs w:val="20"/>
                <w:lang w:val="en-GB"/>
              </w:rPr>
              <w:t>; o</w:t>
            </w:r>
            <w:r w:rsidRPr="0049542E" w:rsidR="00FF6133">
              <w:rPr>
                <w:rFonts w:cstheme="minorHAnsi"/>
                <w:color w:val="000000" w:themeColor="text1"/>
                <w:sz w:val="20"/>
                <w:szCs w:val="20"/>
                <w:lang w:val="en-GB"/>
              </w:rPr>
              <w:t>utpatient visits increased</w:t>
            </w:r>
            <w:r w:rsidRPr="0049542E">
              <w:rPr>
                <w:rFonts w:cstheme="minorHAnsi"/>
                <w:color w:val="000000" w:themeColor="text1"/>
                <w:sz w:val="20"/>
                <w:szCs w:val="20"/>
                <w:lang w:val="en-GB"/>
              </w:rPr>
              <w:t>;</w:t>
            </w:r>
            <w:r w:rsidRPr="0049542E" w:rsidR="00FF6133">
              <w:rPr>
                <w:rFonts w:cstheme="minorHAnsi"/>
                <w:color w:val="000000" w:themeColor="text1"/>
                <w:sz w:val="20"/>
                <w:szCs w:val="20"/>
                <w:lang w:val="en-GB"/>
              </w:rPr>
              <w:t xml:space="preserve"> </w:t>
            </w:r>
            <w:r w:rsidRPr="0049542E" w:rsidR="000B2974">
              <w:rPr>
                <w:rFonts w:cstheme="minorHAnsi"/>
                <w:color w:val="000000" w:themeColor="text1"/>
                <w:sz w:val="20"/>
                <w:szCs w:val="20"/>
                <w:lang w:val="en-GB"/>
              </w:rPr>
              <w:t xml:space="preserve">and </w:t>
            </w:r>
            <w:proofErr w:type="spellStart"/>
            <w:r w:rsidRPr="0049542E">
              <w:rPr>
                <w:rFonts w:cstheme="minorHAnsi"/>
                <w:color w:val="000000" w:themeColor="text1"/>
                <w:sz w:val="20"/>
                <w:szCs w:val="20"/>
                <w:lang w:val="en-GB"/>
              </w:rPr>
              <w:t>m</w:t>
            </w:r>
            <w:r w:rsidRPr="0049542E" w:rsidR="00FF6133">
              <w:rPr>
                <w:rFonts w:cstheme="minorHAnsi"/>
                <w:color w:val="000000" w:themeColor="text1"/>
                <w:sz w:val="20"/>
                <w:szCs w:val="20"/>
                <w:lang w:val="en-GB"/>
              </w:rPr>
              <w:t>edicaid</w:t>
            </w:r>
            <w:proofErr w:type="spellEnd"/>
            <w:r w:rsidRPr="0049542E" w:rsidR="00FF6133">
              <w:rPr>
                <w:rFonts w:cstheme="minorHAnsi"/>
                <w:color w:val="000000" w:themeColor="text1"/>
                <w:sz w:val="20"/>
                <w:szCs w:val="20"/>
                <w:lang w:val="en-GB"/>
              </w:rPr>
              <w:t xml:space="preserve"> costs reduced</w:t>
            </w:r>
            <w:r w:rsidRPr="0049542E" w:rsidR="000B2974">
              <w:rPr>
                <w:rFonts w:cstheme="minorHAnsi"/>
                <w:color w:val="000000" w:themeColor="text1"/>
                <w:sz w:val="20"/>
                <w:szCs w:val="20"/>
                <w:lang w:val="en-GB"/>
              </w:rPr>
              <w:t xml:space="preserve"> before and after the intervention.</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87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00BC9984" w14:textId="760A94B0">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Moderate</w:t>
            </w:r>
          </w:p>
        </w:tc>
      </w:tr>
      <w:tr w:rsidRPr="0049542E" w:rsidR="004E6BAC" w:rsidTr="650055A4" w14:paraId="7F0EF2AA"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87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6B745779" w14:textId="5DC3AA01">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Sadowski (2009)</w:t>
            </w:r>
            <w:ins w:author="Luchenski, Serena" w:date="2022-08-01T11:04:13.859Z" w:id="67822206">
              <w:r w:rsidRPr="650055A4" w:rsidR="00FF6133">
                <w:rPr>
                  <w:rFonts w:cs="Calibri" w:cstheme="minorAscii"/>
                  <w:color w:val="000000" w:themeColor="text1" w:themeTint="FF" w:themeShade="FF"/>
                  <w:sz w:val="20"/>
                  <w:szCs w:val="20"/>
                  <w:vertAlign w:val="superscript"/>
                  <w:lang w:val="en-GB"/>
                </w:rPr>
                <w:t>65</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5D5C0E51" w14:textId="31BC9CA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 public teaching hospital and a private, non-profit hospital in Chicago, Illinois,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097CED6B" w14:textId="70E54AE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Social worker referred homeless adult </w:t>
            </w:r>
            <w:proofErr w:type="spellStart"/>
            <w:r w:rsidRPr="0049542E">
              <w:rPr>
                <w:rFonts w:cstheme="minorHAnsi"/>
                <w:color w:val="000000" w:themeColor="text1"/>
                <w:sz w:val="20"/>
                <w:szCs w:val="20"/>
                <w:lang w:val="en-GB"/>
              </w:rPr>
              <w:t>inpatients</w:t>
            </w:r>
            <w:proofErr w:type="spellEnd"/>
            <w:r w:rsidRPr="0049542E">
              <w:rPr>
                <w:rFonts w:cstheme="minorHAnsi"/>
                <w:color w:val="000000" w:themeColor="text1"/>
                <w:sz w:val="20"/>
                <w:szCs w:val="20"/>
                <w:lang w:val="en-GB"/>
              </w:rPr>
              <w:t xml:space="preserve"> with chronic illnesses </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3F6D0219" w14:textId="523542F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405</w:t>
            </w:r>
          </w:p>
          <w:p w:rsidRPr="0049542E" w:rsidR="00FF6133" w:rsidP="00A328B9" w:rsidRDefault="00FF6133" w14:paraId="0C3272DD" w14:textId="67DE8BF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0652C9AF" w14:textId="75F338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Intervention had 3 integrated components: provision of transitional housing at respite care centres, subsequent placement in stable housing, and multidisciplinary case management. Case management led by an intervention master’s level social worker on-site at the hospitals, the respite care facilities and stable housing sites.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6F515858" w14:textId="40D8C5A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Usual care - referral to usual hospital social worker and received usual discharge planning services with no continued relationship after hospital discharge. </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FF6133" w14:paraId="0A37984D" w14:textId="7985B16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Reduction in number of admissions</w:t>
            </w:r>
            <w:r w:rsidRPr="0049542E" w:rsidR="008B20E1">
              <w:rPr>
                <w:rFonts w:cstheme="minorHAnsi"/>
                <w:color w:val="000000" w:themeColor="text1"/>
                <w:sz w:val="20"/>
                <w:szCs w:val="20"/>
                <w:lang w:val="en-GB"/>
              </w:rPr>
              <w:t xml:space="preserve">, </w:t>
            </w:r>
            <w:r w:rsidRPr="0049542E">
              <w:rPr>
                <w:rFonts w:cstheme="minorHAnsi"/>
                <w:color w:val="000000" w:themeColor="text1"/>
                <w:sz w:val="20"/>
                <w:szCs w:val="20"/>
                <w:lang w:val="en-GB"/>
              </w:rPr>
              <w:t>hospital bed days</w:t>
            </w:r>
            <w:r w:rsidRPr="0049542E" w:rsidR="008B20E1">
              <w:rPr>
                <w:rFonts w:cstheme="minorHAnsi"/>
                <w:color w:val="000000" w:themeColor="text1"/>
                <w:sz w:val="20"/>
                <w:szCs w:val="20"/>
                <w:lang w:val="en-GB"/>
              </w:rPr>
              <w:t xml:space="preserve"> and ED </w:t>
            </w:r>
            <w:r w:rsidRPr="0049542E">
              <w:rPr>
                <w:rFonts w:cstheme="minorHAnsi"/>
                <w:color w:val="000000" w:themeColor="text1"/>
                <w:sz w:val="20"/>
                <w:szCs w:val="20"/>
                <w:lang w:val="en-GB"/>
              </w:rPr>
              <w:t>visits</w:t>
            </w:r>
            <w:r w:rsidRPr="0049542E" w:rsidR="008B20E1">
              <w:rPr>
                <w:rFonts w:cstheme="minorHAnsi"/>
                <w:color w:val="000000" w:themeColor="text1"/>
                <w:sz w:val="20"/>
                <w:szCs w:val="20"/>
                <w:lang w:val="en-GB"/>
              </w:rPr>
              <w:t xml:space="preserve"> in intervention compared to control.</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9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64C7CDC8" w14:textId="61B7179C">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Strong</w:t>
            </w:r>
          </w:p>
        </w:tc>
      </w:tr>
      <w:tr w:rsidRPr="0049542E" w:rsidR="004E6BAC" w:rsidTr="650055A4" w14:paraId="3AC9E801" w14:textId="77777777">
        <w:tc>
          <w:tcPr>
            <w:cnfStyle w:val="001000000000" w:firstRow="0" w:lastRow="0" w:firstColumn="1" w:lastColumn="0" w:oddVBand="0" w:evenVBand="0" w:oddHBand="0" w:evenHBand="0" w:firstRowFirstColumn="0" w:firstRowLastColumn="0" w:lastRowFirstColumn="0" w:lastRowLastColumn="0"/>
            <w:tcW w:w="1185" w:type="dxa"/>
            <w:tcMar/>
            <w:tcPrChange w:author="Luchenski, Serena" w:date="2022-08-01T14:35:24.59Z">
              <w:tcPr>
                <w:cnfStyle w:val="001000000000" w:firstRow="0" w:lastRow="0" w:firstColumn="1" w:lastColumn="0" w:oddVBand="0" w:evenVBand="0" w:oddHBand="0" w:evenHBand="0" w:firstRowFirstColumn="0" w:firstRowLastColumn="0" w:lastRowFirstColumn="0" w:lastRowLastColumn="0"/>
                <w:tcW w:w="1185" w:type="dxa"/>
                <w:tcMar/>
              </w:tcPr>
            </w:tcPrChange>
          </w:tcPr>
          <w:p w:rsidRPr="0049542E" w:rsidR="00FF6133" w:rsidP="650055A4" w:rsidRDefault="00FF6133" w14:paraId="46484E1D" w14:textId="02A7CA52">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Shumway (2008)</w:t>
            </w:r>
            <w:ins w:author="Luchenski, Serena" w:date="2022-08-01T11:04:20.84Z" w:id="1843665286">
              <w:r w:rsidRPr="650055A4" w:rsidR="00FF6133">
                <w:rPr>
                  <w:rFonts w:cs="Calibri" w:cstheme="minorAscii"/>
                  <w:color w:val="000000" w:themeColor="text1" w:themeTint="FF" w:themeShade="FF"/>
                  <w:sz w:val="20"/>
                  <w:szCs w:val="20"/>
                  <w:vertAlign w:val="superscript"/>
                  <w:lang w:val="en-GB"/>
                </w:rPr>
                <w:t>66</w:t>
              </w:r>
            </w:ins>
          </w:p>
        </w:tc>
        <w:tc>
          <w:tcPr>
            <w:cnfStyle w:val="000000000000" w:firstRow="0" w:lastRow="0" w:firstColumn="0" w:lastColumn="0" w:oddVBand="0" w:evenVBand="0" w:oddHBand="0" w:evenHBand="0" w:firstRowFirstColumn="0" w:firstRowLastColumn="0" w:lastRowFirstColumn="0" w:lastRowLastColumn="0"/>
            <w:tcW w:w="1470" w:type="dxa"/>
            <w:tcMar/>
            <w:tcPrChange w:author="Luchenski, Serena" w:date="2022-08-01T14:35:24.591Z">
              <w:tcPr>
                <w:cnfStyle w:val="000000000000" w:firstRow="0" w:lastRow="0" w:firstColumn="0" w:lastColumn="0" w:oddVBand="0" w:evenVBand="0" w:oddHBand="0" w:evenHBand="0" w:firstRowFirstColumn="0" w:firstRowLastColumn="0" w:lastRowFirstColumn="0" w:lastRowLastColumn="0"/>
                <w:tcW w:w="1470" w:type="dxa"/>
                <w:tcMar/>
              </w:tcPr>
            </w:tcPrChange>
          </w:tcPr>
          <w:p w:rsidRPr="0049542E" w:rsidR="00FF6133" w:rsidP="00FF6133" w:rsidRDefault="00FF6133" w14:paraId="720B8DC0" w14:textId="6969293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n urban public general hospital in San Francisco, USA</w:t>
            </w:r>
          </w:p>
        </w:tc>
        <w:tc>
          <w:tcPr>
            <w:cnfStyle w:val="000000000000" w:firstRow="0" w:lastRow="0" w:firstColumn="0" w:lastColumn="0" w:oddVBand="0" w:evenVBand="0" w:oddHBand="0" w:evenHBand="0" w:firstRowFirstColumn="0" w:firstRowLastColumn="0" w:lastRowFirstColumn="0" w:lastRowLastColumn="0"/>
            <w:tcW w:w="1350" w:type="dxa"/>
            <w:tcMar/>
            <w:tcPrChange w:author="Luchenski, Serena" w:date="2022-08-01T14:35:24.591Z">
              <w:tcPr>
                <w:cnfStyle w:val="000000000000" w:firstRow="0" w:lastRow="0" w:firstColumn="0" w:lastColumn="0" w:oddVBand="0" w:evenVBand="0" w:oddHBand="0" w:evenHBand="0" w:firstRowFirstColumn="0" w:firstRowLastColumn="0" w:lastRowFirstColumn="0" w:lastRowLastColumn="0"/>
                <w:tcW w:w="1350" w:type="dxa"/>
                <w:tcMar/>
              </w:tcPr>
            </w:tcPrChange>
          </w:tcPr>
          <w:p w:rsidRPr="0049542E" w:rsidR="00FF6133" w:rsidP="00FF6133" w:rsidRDefault="00FF6133" w14:paraId="21128597" w14:textId="01609A4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ED frequent users with psychosocial problems that could be addressed with case management</w:t>
            </w:r>
          </w:p>
        </w:tc>
        <w:tc>
          <w:tcPr>
            <w:cnfStyle w:val="000000000000" w:firstRow="0" w:lastRow="0" w:firstColumn="0" w:lastColumn="0" w:oddVBand="0" w:evenVBand="0" w:oddHBand="0" w:evenHBand="0" w:firstRowFirstColumn="0" w:firstRowLastColumn="0" w:lastRowFirstColumn="0" w:lastRowLastColumn="0"/>
            <w:tcW w:w="1097" w:type="dxa"/>
            <w:tcMar/>
            <w:tcPrChange w:author="Luchenski, Serena" w:date="2022-08-01T14:35:24.591Z">
              <w:tcPr>
                <w:cnfStyle w:val="000000000000" w:firstRow="0" w:lastRow="0" w:firstColumn="0" w:lastColumn="0" w:oddVBand="0" w:evenVBand="0" w:oddHBand="0" w:evenHBand="0" w:firstRowFirstColumn="0" w:firstRowLastColumn="0" w:lastRowFirstColumn="0" w:lastRowLastColumn="0"/>
                <w:tcW w:w="1097" w:type="dxa"/>
                <w:tcMar/>
              </w:tcPr>
            </w:tcPrChange>
          </w:tcPr>
          <w:p w:rsidR="004D1B32" w:rsidP="00A328B9" w:rsidRDefault="00FF6133" w14:paraId="222F186E" w14:textId="6056F4A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252</w:t>
            </w:r>
          </w:p>
          <w:p w:rsidRPr="0049542E" w:rsidR="00FF6133" w:rsidP="00A328B9" w:rsidRDefault="00FF6133" w14:paraId="7A25DA3B" w14:textId="5CD6EF1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81%)</w:t>
            </w:r>
          </w:p>
        </w:tc>
        <w:tc>
          <w:tcPr>
            <w:cnfStyle w:val="000000000000" w:firstRow="0" w:lastRow="0" w:firstColumn="0" w:lastColumn="0" w:oddVBand="0" w:evenVBand="0" w:oddHBand="0" w:evenHBand="0" w:firstRowFirstColumn="0" w:firstRowLastColumn="0" w:lastRowFirstColumn="0" w:lastRowLastColumn="0"/>
            <w:tcW w:w="2223" w:type="dxa"/>
            <w:tcMar/>
            <w:tcPrChange w:author="Luchenski, Serena" w:date="2022-08-01T14:35:24.591Z">
              <w:tcPr>
                <w:cnfStyle w:val="000000000000" w:firstRow="0" w:lastRow="0" w:firstColumn="0" w:lastColumn="0" w:oddVBand="0" w:evenVBand="0" w:oddHBand="0" w:evenHBand="0" w:firstRowFirstColumn="0" w:firstRowLastColumn="0" w:lastRowFirstColumn="0" w:lastRowLastColumn="0"/>
                <w:tcW w:w="2223" w:type="dxa"/>
                <w:tcMar/>
              </w:tcPr>
            </w:tcPrChange>
          </w:tcPr>
          <w:p w:rsidRPr="0049542E" w:rsidR="00FF6133" w:rsidP="00FF6133" w:rsidRDefault="00FF6133" w14:paraId="7BD045FD" w14:textId="5683482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Long-term clinical case management that included assessment, crisis intervention, individual and group supportive therapy, assistance in obtaining stable housing and income entitlements, linkage to medical care providers, referral to substance use services when needed, ongoing assertive community outreach to maintain continuity of care. Master's-level psychiatric social </w:t>
            </w:r>
            <w:r w:rsidRPr="0049542E">
              <w:rPr>
                <w:rFonts w:cstheme="minorHAnsi"/>
                <w:color w:val="000000" w:themeColor="text1"/>
                <w:sz w:val="20"/>
                <w:szCs w:val="20"/>
                <w:lang w:val="en-GB"/>
              </w:rPr>
              <w:lastRenderedPageBreak/>
              <w:t xml:space="preserve">workers provided most case management services in collaboration with a nurse practitioner, a primary care physician, and a psychiatrist. </w:t>
            </w:r>
          </w:p>
        </w:tc>
        <w:tc>
          <w:tcPr>
            <w:cnfStyle w:val="000000000000" w:firstRow="0" w:lastRow="0" w:firstColumn="0" w:lastColumn="0" w:oddVBand="0" w:evenVBand="0" w:oddHBand="0" w:evenHBand="0" w:firstRowFirstColumn="0" w:firstRowLastColumn="0" w:lastRowFirstColumn="0" w:lastRowLastColumn="0"/>
            <w:tcW w:w="1611" w:type="dxa"/>
            <w:tcMar/>
            <w:tcPrChange w:author="Luchenski, Serena" w:date="2022-08-01T14:35:24.591Z">
              <w:tcPr>
                <w:cnfStyle w:val="000000000000" w:firstRow="0" w:lastRow="0" w:firstColumn="0" w:lastColumn="0" w:oddVBand="0" w:evenVBand="0" w:oddHBand="0" w:evenHBand="0" w:firstRowFirstColumn="0" w:firstRowLastColumn="0" w:lastRowFirstColumn="0" w:lastRowLastColumn="0"/>
                <w:tcW w:w="1611" w:type="dxa"/>
                <w:tcMar/>
              </w:tcPr>
            </w:tcPrChange>
          </w:tcPr>
          <w:p w:rsidRPr="0049542E" w:rsidR="00FF6133" w:rsidP="00FF6133" w:rsidRDefault="00FF6133" w14:paraId="41356B1E" w14:textId="1A4B1CE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Usual care. Patients were eligible to receive case management services at the conclusion of the 24 month study.</w:t>
            </w:r>
          </w:p>
        </w:tc>
        <w:tc>
          <w:tcPr>
            <w:cnfStyle w:val="000000000000" w:firstRow="0" w:lastRow="0" w:firstColumn="0" w:lastColumn="0" w:oddVBand="0" w:evenVBand="0" w:oddHBand="0" w:evenHBand="0" w:firstRowFirstColumn="0" w:firstRowLastColumn="0" w:lastRowFirstColumn="0" w:lastRowLastColumn="0"/>
            <w:tcW w:w="2252" w:type="dxa"/>
            <w:tcMar/>
            <w:tcPrChange w:author="Luchenski, Serena" w:date="2022-08-01T14:35:24.591Z">
              <w:tcPr>
                <w:cnfStyle w:val="000000000000" w:firstRow="0" w:lastRow="0" w:firstColumn="0" w:lastColumn="0" w:oddVBand="0" w:evenVBand="0" w:oddHBand="0" w:evenHBand="0" w:firstRowFirstColumn="0" w:firstRowLastColumn="0" w:lastRowFirstColumn="0" w:lastRowLastColumn="0"/>
                <w:tcW w:w="2252" w:type="dxa"/>
                <w:tcMar/>
              </w:tcPr>
            </w:tcPrChange>
          </w:tcPr>
          <w:p w:rsidRPr="0049542E" w:rsidR="00FF6133" w:rsidP="00FF6133" w:rsidRDefault="00456CFC" w14:paraId="46434136" w14:textId="7B75E81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Compared</w:t>
            </w:r>
            <w:r w:rsidRPr="0049542E" w:rsidR="004A358A">
              <w:rPr>
                <w:rFonts w:cstheme="minorHAnsi"/>
                <w:color w:val="000000" w:themeColor="text1"/>
                <w:sz w:val="20"/>
                <w:szCs w:val="20"/>
                <w:lang w:val="en-GB"/>
              </w:rPr>
              <w:t xml:space="preserve"> to the control group, the intervention improved h</w:t>
            </w:r>
            <w:r w:rsidRPr="0049542E" w:rsidR="00FF6133">
              <w:rPr>
                <w:rFonts w:cstheme="minorHAnsi"/>
                <w:color w:val="000000" w:themeColor="text1"/>
                <w:sz w:val="20"/>
                <w:szCs w:val="20"/>
                <w:lang w:val="en-GB"/>
              </w:rPr>
              <w:t>omelessness</w:t>
            </w:r>
            <w:r w:rsidRPr="0049542E" w:rsidR="004A358A">
              <w:rPr>
                <w:rFonts w:cstheme="minorHAnsi"/>
                <w:color w:val="000000" w:themeColor="text1"/>
                <w:sz w:val="20"/>
                <w:szCs w:val="20"/>
                <w:lang w:val="en-GB"/>
              </w:rPr>
              <w:t>, p</w:t>
            </w:r>
            <w:r w:rsidRPr="0049542E" w:rsidR="00FF6133">
              <w:rPr>
                <w:rFonts w:cstheme="minorHAnsi"/>
                <w:color w:val="000000" w:themeColor="text1"/>
                <w:sz w:val="20"/>
                <w:szCs w:val="20"/>
                <w:lang w:val="en-GB"/>
              </w:rPr>
              <w:t>roblem alcohol use</w:t>
            </w:r>
            <w:r w:rsidRPr="0049542E" w:rsidR="004A358A">
              <w:rPr>
                <w:rFonts w:cstheme="minorHAnsi"/>
                <w:color w:val="000000" w:themeColor="text1"/>
                <w:sz w:val="20"/>
                <w:szCs w:val="20"/>
                <w:lang w:val="en-GB"/>
              </w:rPr>
              <w:t>,</w:t>
            </w:r>
            <w:r w:rsidRPr="0049542E" w:rsidR="00FF6133">
              <w:rPr>
                <w:rFonts w:cstheme="minorHAnsi"/>
                <w:color w:val="000000" w:themeColor="text1"/>
                <w:sz w:val="20"/>
                <w:szCs w:val="20"/>
                <w:lang w:val="en-GB"/>
              </w:rPr>
              <w:t xml:space="preserve"> health insurance</w:t>
            </w:r>
            <w:r w:rsidRPr="0049542E" w:rsidR="004A358A">
              <w:rPr>
                <w:rFonts w:cstheme="minorHAnsi"/>
                <w:color w:val="000000" w:themeColor="text1"/>
                <w:sz w:val="20"/>
                <w:szCs w:val="20"/>
                <w:lang w:val="en-GB"/>
              </w:rPr>
              <w:t>, b</w:t>
            </w:r>
            <w:r w:rsidRPr="0049542E" w:rsidR="00FF6133">
              <w:rPr>
                <w:rFonts w:cstheme="minorHAnsi"/>
                <w:color w:val="000000" w:themeColor="text1"/>
                <w:sz w:val="20"/>
                <w:szCs w:val="20"/>
                <w:lang w:val="en-GB"/>
              </w:rPr>
              <w:t>asic financial needs</w:t>
            </w:r>
            <w:r w:rsidRPr="0049542E" w:rsidR="004A358A">
              <w:rPr>
                <w:rFonts w:cstheme="minorHAnsi"/>
                <w:color w:val="000000" w:themeColor="text1"/>
                <w:sz w:val="20"/>
                <w:szCs w:val="20"/>
                <w:lang w:val="en-GB"/>
              </w:rPr>
              <w:t xml:space="preserve">, ED </w:t>
            </w:r>
            <w:r w:rsidRPr="0049542E" w:rsidR="00FF6133">
              <w:rPr>
                <w:rFonts w:cstheme="minorHAnsi"/>
                <w:color w:val="000000" w:themeColor="text1"/>
                <w:sz w:val="20"/>
                <w:szCs w:val="20"/>
                <w:lang w:val="en-GB"/>
              </w:rPr>
              <w:t>visits</w:t>
            </w:r>
            <w:r w:rsidRPr="0049542E" w:rsidR="004A358A">
              <w:rPr>
                <w:rFonts w:cstheme="minorHAnsi"/>
                <w:color w:val="000000" w:themeColor="text1"/>
                <w:sz w:val="20"/>
                <w:szCs w:val="20"/>
                <w:lang w:val="en-GB"/>
              </w:rPr>
              <w:t>, m</w:t>
            </w:r>
            <w:r w:rsidRPr="0049542E" w:rsidR="00FF6133">
              <w:rPr>
                <w:rFonts w:cstheme="minorHAnsi"/>
                <w:color w:val="000000" w:themeColor="text1"/>
                <w:sz w:val="20"/>
                <w:szCs w:val="20"/>
                <w:lang w:val="en-GB"/>
              </w:rPr>
              <w:t>edical inpatient admission</w:t>
            </w:r>
            <w:r w:rsidRPr="0049542E" w:rsidR="004A358A">
              <w:rPr>
                <w:rFonts w:cstheme="minorHAnsi"/>
                <w:color w:val="000000" w:themeColor="text1"/>
                <w:sz w:val="20"/>
                <w:szCs w:val="20"/>
                <w:lang w:val="en-GB"/>
              </w:rPr>
              <w:t>s, ED</w:t>
            </w:r>
            <w:r w:rsidRPr="0049542E" w:rsidR="00FF6133">
              <w:rPr>
                <w:rFonts w:cstheme="minorHAnsi"/>
                <w:color w:val="000000" w:themeColor="text1"/>
                <w:sz w:val="20"/>
                <w:szCs w:val="20"/>
                <w:lang w:val="en-GB"/>
              </w:rPr>
              <w:t xml:space="preserve"> </w:t>
            </w:r>
            <w:r w:rsidRPr="0049542E" w:rsidR="004A358A">
              <w:rPr>
                <w:rFonts w:cstheme="minorHAnsi"/>
                <w:color w:val="000000" w:themeColor="text1"/>
                <w:sz w:val="20"/>
                <w:szCs w:val="20"/>
                <w:lang w:val="en-GB"/>
              </w:rPr>
              <w:t>c</w:t>
            </w:r>
            <w:r w:rsidRPr="0049542E" w:rsidR="00FF6133">
              <w:rPr>
                <w:rFonts w:cstheme="minorHAnsi"/>
                <w:color w:val="000000" w:themeColor="text1"/>
                <w:sz w:val="20"/>
                <w:szCs w:val="20"/>
                <w:lang w:val="en-GB"/>
              </w:rPr>
              <w:t>osts</w:t>
            </w:r>
            <w:r w:rsidRPr="0049542E">
              <w:rPr>
                <w:rFonts w:cstheme="minorHAnsi"/>
                <w:color w:val="000000" w:themeColor="text1"/>
                <w:sz w:val="20"/>
                <w:szCs w:val="20"/>
                <w:lang w:val="en-GB"/>
              </w:rPr>
              <w:t>. There was no difference in p</w:t>
            </w:r>
            <w:r w:rsidRPr="0049542E" w:rsidR="00FF6133">
              <w:rPr>
                <w:rFonts w:cstheme="minorHAnsi"/>
                <w:color w:val="000000" w:themeColor="text1"/>
                <w:sz w:val="20"/>
                <w:szCs w:val="20"/>
                <w:lang w:val="en-GB"/>
              </w:rPr>
              <w:t>sychiatric symptoms (Total Brief Symptom Inventory (BSI) Score)</w:t>
            </w:r>
            <w:r w:rsidRPr="0049542E">
              <w:rPr>
                <w:rFonts w:cstheme="minorHAnsi"/>
                <w:color w:val="000000" w:themeColor="text1"/>
                <w:sz w:val="20"/>
                <w:szCs w:val="20"/>
                <w:lang w:val="en-GB"/>
              </w:rPr>
              <w:t>, m</w:t>
            </w:r>
            <w:r w:rsidRPr="0049542E" w:rsidR="00FF6133">
              <w:rPr>
                <w:rFonts w:cstheme="minorHAnsi"/>
                <w:color w:val="000000" w:themeColor="text1"/>
                <w:sz w:val="20"/>
                <w:szCs w:val="20"/>
                <w:lang w:val="en-GB"/>
              </w:rPr>
              <w:t>edical inpatient days</w:t>
            </w:r>
            <w:r w:rsidRPr="0049542E">
              <w:rPr>
                <w:rFonts w:cstheme="minorHAnsi"/>
                <w:color w:val="000000" w:themeColor="text1"/>
                <w:sz w:val="20"/>
                <w:szCs w:val="20"/>
                <w:lang w:val="en-GB"/>
              </w:rPr>
              <w:t>, p</w:t>
            </w:r>
            <w:r w:rsidRPr="0049542E" w:rsidR="00FF6133">
              <w:rPr>
                <w:rFonts w:cstheme="minorHAnsi"/>
                <w:color w:val="000000" w:themeColor="text1"/>
                <w:sz w:val="20"/>
                <w:szCs w:val="20"/>
                <w:lang w:val="en-GB"/>
              </w:rPr>
              <w:t>sychiatric emergency visits</w:t>
            </w:r>
            <w:r w:rsidRPr="0049542E">
              <w:rPr>
                <w:rFonts w:cstheme="minorHAnsi"/>
                <w:color w:val="000000" w:themeColor="text1"/>
                <w:sz w:val="20"/>
                <w:szCs w:val="20"/>
                <w:lang w:val="en-GB"/>
              </w:rPr>
              <w:t>, p</w:t>
            </w:r>
            <w:r w:rsidRPr="0049542E" w:rsidR="00FF6133">
              <w:rPr>
                <w:rFonts w:cstheme="minorHAnsi"/>
                <w:color w:val="000000" w:themeColor="text1"/>
                <w:sz w:val="20"/>
                <w:szCs w:val="20"/>
                <w:lang w:val="en-GB"/>
              </w:rPr>
              <w:t>sychiatric inpatient</w:t>
            </w:r>
            <w:r w:rsidRPr="0049542E">
              <w:rPr>
                <w:rFonts w:cstheme="minorHAnsi"/>
                <w:color w:val="000000" w:themeColor="text1"/>
                <w:sz w:val="20"/>
                <w:szCs w:val="20"/>
                <w:lang w:val="en-GB"/>
              </w:rPr>
              <w:t xml:space="preserve"> </w:t>
            </w:r>
            <w:r w:rsidRPr="0049542E" w:rsidR="00FF6133">
              <w:rPr>
                <w:rFonts w:cstheme="minorHAnsi"/>
                <w:color w:val="000000" w:themeColor="text1"/>
                <w:sz w:val="20"/>
                <w:szCs w:val="20"/>
                <w:lang w:val="en-GB"/>
              </w:rPr>
              <w:t>admissions</w:t>
            </w:r>
            <w:r w:rsidRPr="0049542E">
              <w:rPr>
                <w:rFonts w:cstheme="minorHAnsi"/>
                <w:color w:val="000000" w:themeColor="text1"/>
                <w:sz w:val="20"/>
                <w:szCs w:val="20"/>
                <w:lang w:val="en-GB"/>
              </w:rPr>
              <w:t>, p</w:t>
            </w:r>
            <w:r w:rsidRPr="0049542E" w:rsidR="00FF6133">
              <w:rPr>
                <w:rFonts w:cstheme="minorHAnsi"/>
                <w:color w:val="000000" w:themeColor="text1"/>
                <w:sz w:val="20"/>
                <w:szCs w:val="20"/>
                <w:lang w:val="en-GB"/>
              </w:rPr>
              <w:t>sychiatric inpatient days</w:t>
            </w:r>
            <w:r w:rsidRPr="0049542E">
              <w:rPr>
                <w:rFonts w:cstheme="minorHAnsi"/>
                <w:color w:val="000000" w:themeColor="text1"/>
                <w:sz w:val="20"/>
                <w:szCs w:val="20"/>
                <w:lang w:val="en-GB"/>
              </w:rPr>
              <w:t>, m</w:t>
            </w:r>
            <w:r w:rsidRPr="0049542E" w:rsidR="00FF6133">
              <w:rPr>
                <w:rFonts w:cstheme="minorHAnsi"/>
                <w:color w:val="000000" w:themeColor="text1"/>
                <w:sz w:val="20"/>
                <w:szCs w:val="20"/>
                <w:lang w:val="en-GB"/>
              </w:rPr>
              <w:t xml:space="preserve">edical outpatient </w:t>
            </w:r>
            <w:r w:rsidRPr="0049542E" w:rsidR="00FF6133">
              <w:rPr>
                <w:rFonts w:cstheme="minorHAnsi"/>
                <w:color w:val="000000" w:themeColor="text1"/>
                <w:sz w:val="20"/>
                <w:szCs w:val="20"/>
                <w:lang w:val="en-GB"/>
              </w:rPr>
              <w:lastRenderedPageBreak/>
              <w:t>visits</w:t>
            </w:r>
            <w:r w:rsidRPr="0049542E">
              <w:rPr>
                <w:rFonts w:cstheme="minorHAnsi"/>
                <w:color w:val="000000" w:themeColor="text1"/>
                <w:sz w:val="20"/>
                <w:szCs w:val="20"/>
                <w:lang w:val="en-GB"/>
              </w:rPr>
              <w:t>, t</w:t>
            </w:r>
            <w:r w:rsidRPr="0049542E" w:rsidR="00FF6133">
              <w:rPr>
                <w:rFonts w:cstheme="minorHAnsi"/>
                <w:color w:val="000000" w:themeColor="text1"/>
                <w:sz w:val="20"/>
                <w:szCs w:val="20"/>
                <w:lang w:val="en-GB"/>
              </w:rPr>
              <w:t>otal hospital service costs</w:t>
            </w:r>
            <w:r w:rsidRPr="0049542E">
              <w:rPr>
                <w:rFonts w:cstheme="minorHAnsi"/>
                <w:color w:val="000000" w:themeColor="text1"/>
                <w:sz w:val="20"/>
                <w:szCs w:val="20"/>
                <w:lang w:val="en-GB"/>
              </w:rPr>
              <w:t>, c</w:t>
            </w:r>
            <w:r w:rsidRPr="0049542E" w:rsidR="00FF6133">
              <w:rPr>
                <w:rFonts w:cstheme="minorHAnsi"/>
                <w:color w:val="000000" w:themeColor="text1"/>
                <w:sz w:val="20"/>
                <w:szCs w:val="20"/>
                <w:lang w:val="en-GB"/>
              </w:rPr>
              <w:t>osts for inpatient, psychiatric and outpatient services</w:t>
            </w:r>
            <w:r w:rsidRPr="0049542E" w:rsidR="00A1415B">
              <w:rPr>
                <w:rFonts w:cstheme="minorHAnsi"/>
                <w:color w:val="000000" w:themeColor="text1"/>
                <w:sz w:val="20"/>
                <w:szCs w:val="20"/>
                <w:lang w:val="en-GB"/>
              </w:rPr>
              <w:t>.</w:t>
            </w:r>
          </w:p>
        </w:tc>
        <w:tc>
          <w:tcPr>
            <w:cnfStyle w:val="000000000000" w:firstRow="0" w:lastRow="0" w:firstColumn="0" w:lastColumn="0" w:oddVBand="0" w:evenVBand="0" w:oddHBand="0" w:evenHBand="0" w:firstRowFirstColumn="0" w:firstRowLastColumn="0" w:lastRowFirstColumn="0" w:lastRowLastColumn="0"/>
            <w:tcW w:w="1098" w:type="dxa"/>
            <w:tcMar/>
            <w:tcPrChange w:author="Luchenski, Serena" w:date="2022-08-01T14:35:24.592Z">
              <w:tcPr>
                <w:cnfStyle w:val="000000000000" w:firstRow="0" w:lastRow="0" w:firstColumn="0" w:lastColumn="0" w:oddVBand="0" w:evenVBand="0" w:oddHBand="0" w:evenHBand="0" w:firstRowFirstColumn="0" w:firstRowLastColumn="0" w:lastRowFirstColumn="0" w:lastRowLastColumn="0"/>
                <w:tcW w:w="1098" w:type="dxa"/>
                <w:tcMar/>
              </w:tcPr>
            </w:tcPrChange>
          </w:tcPr>
          <w:p w:rsidRPr="0049542E" w:rsidR="00FF6133" w:rsidP="00A328B9" w:rsidRDefault="00FF6133" w14:paraId="1037D02C" w14:textId="481199A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Moderate</w:t>
            </w:r>
          </w:p>
        </w:tc>
      </w:tr>
      <w:tr w:rsidRPr="0049542E" w:rsidR="004E6BAC" w:rsidTr="650055A4" w14:paraId="08C6ED9A" w14:textId="77777777">
        <w:tc>
          <w:tcPr>
            <w:cnfStyle w:val="001000000000" w:firstRow="0" w:lastRow="0" w:firstColumn="1" w:lastColumn="0" w:oddVBand="0" w:evenVBand="0" w:oddHBand="0" w:evenHBand="0" w:firstRowFirstColumn="0" w:firstRowLastColumn="0" w:lastRowFirstColumn="0" w:lastRowLastColumn="0"/>
            <w:tcW w:w="1185" w:type="dxa"/>
            <w:tcBorders>
              <w:bottom w:val="single" w:color="auto" w:sz="4" w:space="0"/>
            </w:tcBorders>
            <w:tcMar/>
            <w:tcPrChange w:author="Luchenski, Serena" w:date="2022-08-01T14:35:24.592Z">
              <w:tcPr>
                <w:cnfStyle w:val="001000000000" w:firstRow="0" w:lastRow="0" w:firstColumn="1" w:lastColumn="0" w:oddVBand="0" w:evenVBand="0" w:oddHBand="0" w:evenHBand="0" w:firstRowFirstColumn="0" w:firstRowLastColumn="0" w:lastRowFirstColumn="0" w:lastRowLastColumn="0"/>
                <w:tcW w:w="1185" w:type="dxa"/>
                <w:tcBorders>
                  <w:bottom w:val="single" w:color="auto" w:sz="4"/>
                </w:tcBorders>
                <w:tcMar/>
              </w:tcPr>
            </w:tcPrChange>
          </w:tcPr>
          <w:p w:rsidRPr="0049542E" w:rsidR="00FF6133" w:rsidP="650055A4" w:rsidRDefault="00FF6133" w14:paraId="4DA7BAE0" w14:textId="0D636D2D">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Wood (2019)</w:t>
            </w:r>
            <w:ins w:author="Luchenski, Serena" w:date="2022-08-01T11:04:42.617Z" w:id="465349306">
              <w:r w:rsidRPr="650055A4" w:rsidR="00FF6133">
                <w:rPr>
                  <w:rFonts w:cs="Calibri" w:cstheme="minorAscii"/>
                  <w:color w:val="000000" w:themeColor="text1" w:themeTint="FF" w:themeShade="FF"/>
                  <w:sz w:val="20"/>
                  <w:szCs w:val="20"/>
                  <w:vertAlign w:val="superscript"/>
                  <w:lang w:val="en-GB"/>
                </w:rPr>
                <w:t>78</w:t>
              </w:r>
            </w:ins>
          </w:p>
        </w:tc>
        <w:tc>
          <w:tcPr>
            <w:cnfStyle w:val="000000000000" w:firstRow="0" w:lastRow="0" w:firstColumn="0" w:lastColumn="0" w:oddVBand="0" w:evenVBand="0" w:oddHBand="0" w:evenHBand="0" w:firstRowFirstColumn="0" w:firstRowLastColumn="0" w:lastRowFirstColumn="0" w:lastRowLastColumn="0"/>
            <w:tcW w:w="1470"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1470" w:type="dxa"/>
                <w:tcBorders>
                  <w:bottom w:val="single" w:color="auto" w:sz="4"/>
                </w:tcBorders>
                <w:tcMar/>
              </w:tcPr>
            </w:tcPrChange>
          </w:tcPr>
          <w:p w:rsidRPr="0049542E" w:rsidR="00FF6133" w:rsidP="00FF6133" w:rsidRDefault="00FF6133" w14:paraId="09C28575" w14:textId="193227B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An inner-city hospital which serves a large proportion of PEH in Perth, Australia</w:t>
            </w:r>
          </w:p>
        </w:tc>
        <w:tc>
          <w:tcPr>
            <w:cnfStyle w:val="000000000000" w:firstRow="0" w:lastRow="0" w:firstColumn="0" w:lastColumn="0" w:oddVBand="0" w:evenVBand="0" w:oddHBand="0" w:evenHBand="0" w:firstRowFirstColumn="0" w:firstRowLastColumn="0" w:lastRowFirstColumn="0" w:lastRowLastColumn="0"/>
            <w:tcW w:w="1350"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1350" w:type="dxa"/>
                <w:tcBorders>
                  <w:bottom w:val="single" w:color="auto" w:sz="4"/>
                </w:tcBorders>
                <w:tcMar/>
              </w:tcPr>
            </w:tcPrChange>
          </w:tcPr>
          <w:p w:rsidRPr="0049542E" w:rsidR="00FF6133" w:rsidP="00FF6133" w:rsidRDefault="00FF6133" w14:paraId="69A57913" w14:textId="545CD88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omeless </w:t>
            </w:r>
            <w:proofErr w:type="spellStart"/>
            <w:r w:rsidRPr="0049542E">
              <w:rPr>
                <w:rFonts w:cstheme="minorHAnsi"/>
                <w:color w:val="000000" w:themeColor="text1"/>
                <w:sz w:val="20"/>
                <w:szCs w:val="20"/>
                <w:lang w:val="en-GB"/>
              </w:rPr>
              <w:t>inpatients</w:t>
            </w:r>
            <w:proofErr w:type="spellEnd"/>
            <w:r w:rsidRPr="0049542E">
              <w:rPr>
                <w:rFonts w:cstheme="minorHAnsi"/>
                <w:color w:val="000000" w:themeColor="text1"/>
                <w:sz w:val="20"/>
                <w:szCs w:val="20"/>
                <w:lang w:val="en-GB"/>
              </w:rPr>
              <w:t xml:space="preserve"> who were assessed as 'highly vulnerable'. </w:t>
            </w:r>
          </w:p>
        </w:tc>
        <w:tc>
          <w:tcPr>
            <w:cnfStyle w:val="000000000000" w:firstRow="0" w:lastRow="0" w:firstColumn="0" w:lastColumn="0" w:oddVBand="0" w:evenVBand="0" w:oddHBand="0" w:evenHBand="0" w:firstRowFirstColumn="0" w:firstRowLastColumn="0" w:lastRowFirstColumn="0" w:lastRowLastColumn="0"/>
            <w:tcW w:w="1097"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1097" w:type="dxa"/>
                <w:tcBorders>
                  <w:bottom w:val="single" w:color="auto" w:sz="4"/>
                </w:tcBorders>
                <w:tcMar/>
              </w:tcPr>
            </w:tcPrChange>
          </w:tcPr>
          <w:p w:rsidR="004D1B32" w:rsidP="00A328B9" w:rsidRDefault="00FF6133" w14:paraId="282FFF30" w14:textId="02F41B8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44</w:t>
            </w:r>
          </w:p>
          <w:p w:rsidRPr="0049542E" w:rsidR="00FF6133" w:rsidP="00A328B9" w:rsidRDefault="00FF6133" w14:paraId="3192032B" w14:textId="68B03F6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2223" w:type="dxa"/>
                <w:tcBorders>
                  <w:bottom w:val="single" w:color="auto" w:sz="4"/>
                </w:tcBorders>
                <w:tcMar/>
              </w:tcPr>
            </w:tcPrChange>
          </w:tcPr>
          <w:p w:rsidRPr="0049542E" w:rsidR="00FF6133" w:rsidP="00FF6133" w:rsidRDefault="00FF6133" w14:paraId="6AD39155" w14:textId="26D11F1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Integrated health and Housing First collaboration to re-house highly vulnerable patients and provide ongoing continuity of care. The homeless hospital team (GP-in-reach team based on the UK Pathway* model) identified vulnerable in-patients and referred them to Housing First programme for Perth's most chronic and complex rough sleepers. A specialist homeless multi-site GP practice provided continuity of care after discharge from hospital.</w:t>
            </w:r>
          </w:p>
        </w:tc>
        <w:tc>
          <w:tcPr>
            <w:cnfStyle w:val="000000000000" w:firstRow="0" w:lastRow="0" w:firstColumn="0" w:lastColumn="0" w:oddVBand="0" w:evenVBand="0" w:oddHBand="0" w:evenHBand="0" w:firstRowFirstColumn="0" w:firstRowLastColumn="0" w:lastRowFirstColumn="0" w:lastRowLastColumn="0"/>
            <w:tcW w:w="1611"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1611" w:type="dxa"/>
                <w:tcBorders>
                  <w:bottom w:val="single" w:color="auto" w:sz="4"/>
                </w:tcBorders>
                <w:tcMar/>
              </w:tcPr>
            </w:tcPrChange>
          </w:tcPr>
          <w:p w:rsidRPr="0049542E" w:rsidR="00FF6133" w:rsidP="00FF6133" w:rsidRDefault="00FF6133" w14:paraId="19B4CCA6" w14:textId="24B7155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2 months pre- and post-the date clients were housed for those who were housed for 12 months or more</w:t>
            </w:r>
          </w:p>
        </w:tc>
        <w:tc>
          <w:tcPr>
            <w:cnfStyle w:val="000000000000" w:firstRow="0" w:lastRow="0" w:firstColumn="0" w:lastColumn="0" w:oddVBand="0" w:evenVBand="0" w:oddHBand="0" w:evenHBand="0" w:firstRowFirstColumn="0" w:firstRowLastColumn="0" w:lastRowFirstColumn="0" w:lastRowLastColumn="0"/>
            <w:tcW w:w="2252"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2252" w:type="dxa"/>
                <w:tcBorders>
                  <w:bottom w:val="single" w:color="auto" w:sz="4"/>
                </w:tcBorders>
                <w:tcMar/>
              </w:tcPr>
            </w:tcPrChange>
          </w:tcPr>
          <w:p w:rsidRPr="0049542E" w:rsidR="00FF6133" w:rsidP="00FF6133" w:rsidRDefault="00FF6133" w14:paraId="5770C914" w14:textId="102B909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Number of hospital admissions decreased</w:t>
            </w:r>
            <w:r w:rsidRPr="0049542E" w:rsidR="00123115">
              <w:rPr>
                <w:rFonts w:cstheme="minorHAnsi"/>
                <w:color w:val="000000" w:themeColor="text1"/>
                <w:sz w:val="20"/>
                <w:szCs w:val="20"/>
                <w:lang w:val="en-GB"/>
              </w:rPr>
              <w:t>, i</w:t>
            </w:r>
            <w:r w:rsidRPr="0049542E">
              <w:rPr>
                <w:rFonts w:cstheme="minorHAnsi"/>
                <w:color w:val="000000" w:themeColor="text1"/>
                <w:sz w:val="20"/>
                <w:szCs w:val="20"/>
                <w:lang w:val="en-GB"/>
              </w:rPr>
              <w:t>npatient length of stay decreased</w:t>
            </w:r>
            <w:r w:rsidRPr="0049542E" w:rsidR="00123115">
              <w:rPr>
                <w:rFonts w:cstheme="minorHAnsi"/>
                <w:color w:val="000000" w:themeColor="text1"/>
                <w:sz w:val="20"/>
                <w:szCs w:val="20"/>
                <w:lang w:val="en-GB"/>
              </w:rPr>
              <w:t>, ED</w:t>
            </w:r>
            <w:r w:rsidRPr="0049542E">
              <w:rPr>
                <w:rFonts w:cstheme="minorHAnsi"/>
                <w:color w:val="000000" w:themeColor="text1"/>
                <w:sz w:val="20"/>
                <w:szCs w:val="20"/>
                <w:lang w:val="en-GB"/>
              </w:rPr>
              <w:t xml:space="preserve"> presentations reduced</w:t>
            </w:r>
            <w:r w:rsidRPr="0049542E" w:rsidR="00123115">
              <w:rPr>
                <w:rFonts w:cstheme="minorHAnsi"/>
                <w:color w:val="000000" w:themeColor="text1"/>
                <w:sz w:val="20"/>
                <w:szCs w:val="20"/>
                <w:lang w:val="en-GB"/>
              </w:rPr>
              <w:t xml:space="preserve">, ED </w:t>
            </w:r>
            <w:r w:rsidRPr="0049542E">
              <w:rPr>
                <w:rFonts w:cstheme="minorHAnsi"/>
                <w:color w:val="000000" w:themeColor="text1"/>
                <w:sz w:val="20"/>
                <w:szCs w:val="20"/>
                <w:lang w:val="en-GB"/>
              </w:rPr>
              <w:t>re-presentations within 7 and 30 days reduced</w:t>
            </w:r>
            <w:r w:rsidRPr="0049542E" w:rsidR="00123115">
              <w:rPr>
                <w:rFonts w:cstheme="minorHAnsi"/>
                <w:color w:val="000000" w:themeColor="text1"/>
                <w:sz w:val="20"/>
                <w:szCs w:val="20"/>
                <w:lang w:val="en-GB"/>
              </w:rPr>
              <w:t>, i</w:t>
            </w:r>
            <w:r w:rsidRPr="0049542E">
              <w:rPr>
                <w:rFonts w:cstheme="minorHAnsi"/>
                <w:color w:val="000000" w:themeColor="text1"/>
                <w:sz w:val="20"/>
                <w:szCs w:val="20"/>
                <w:lang w:val="en-GB"/>
              </w:rPr>
              <w:t>ntervention was cost saving (i.e. costs reduced)</w:t>
            </w:r>
          </w:p>
        </w:tc>
        <w:tc>
          <w:tcPr>
            <w:cnfStyle w:val="000000000000" w:firstRow="0" w:lastRow="0" w:firstColumn="0" w:lastColumn="0" w:oddVBand="0" w:evenVBand="0" w:oddHBand="0" w:evenHBand="0" w:firstRowFirstColumn="0" w:firstRowLastColumn="0" w:lastRowFirstColumn="0" w:lastRowLastColumn="0"/>
            <w:tcW w:w="1098" w:type="dxa"/>
            <w:tcBorders>
              <w:bottom w:val="single" w:color="auto" w:sz="4" w:space="0"/>
            </w:tcBorders>
            <w:tcMar/>
            <w:tcPrChange w:author="Luchenski, Serena" w:date="2022-08-01T14:35:24.593Z">
              <w:tcPr>
                <w:cnfStyle w:val="000000000000" w:firstRow="0" w:lastRow="0" w:firstColumn="0" w:lastColumn="0" w:oddVBand="0" w:evenVBand="0" w:oddHBand="0" w:evenHBand="0" w:firstRowFirstColumn="0" w:firstRowLastColumn="0" w:lastRowFirstColumn="0" w:lastRowLastColumn="0"/>
                <w:tcW w:w="1098" w:type="dxa"/>
                <w:tcBorders>
                  <w:bottom w:val="single" w:color="auto" w:sz="4"/>
                </w:tcBorders>
                <w:tcMar/>
              </w:tcPr>
            </w:tcPrChange>
          </w:tcPr>
          <w:p w:rsidRPr="0049542E" w:rsidR="00FF6133" w:rsidP="00A328B9" w:rsidRDefault="00FF6133" w14:paraId="571C1AAA" w14:textId="663FAD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r w:rsidRPr="0049542E" w:rsidR="004E6BAC" w:rsidTr="650055A4" w14:paraId="550F8CCE" w14:textId="77777777">
        <w:tc>
          <w:tcPr>
            <w:cnfStyle w:val="001000000000" w:firstRow="0" w:lastRow="0" w:firstColumn="1" w:lastColumn="0" w:oddVBand="0" w:evenVBand="0" w:oddHBand="0" w:evenHBand="0" w:firstRowFirstColumn="0" w:firstRowLastColumn="0" w:lastRowFirstColumn="0" w:lastRowLastColumn="0"/>
            <w:tcW w:w="1185" w:type="dxa"/>
            <w:tcBorders>
              <w:top w:val="single" w:color="auto" w:sz="4" w:space="0"/>
              <w:bottom w:val="single" w:color="auto" w:sz="4" w:space="0"/>
            </w:tcBorders>
            <w:tcMar/>
            <w:tcPrChange w:author="Luchenski, Serena" w:date="2022-08-01T14:35:24.593Z">
              <w:tcPr>
                <w:cnfStyle w:val="001000000000" w:firstRow="0" w:lastRow="0" w:firstColumn="1" w:lastColumn="0" w:oddVBand="0" w:evenVBand="0" w:oddHBand="0" w:evenHBand="0" w:firstRowFirstColumn="0" w:firstRowLastColumn="0" w:lastRowFirstColumn="0" w:lastRowLastColumn="0"/>
                <w:tcW w:w="1185" w:type="dxa"/>
                <w:tcBorders>
                  <w:top w:val="single" w:color="auto" w:sz="4"/>
                  <w:bottom w:val="single" w:color="auto" w:sz="4"/>
                </w:tcBorders>
                <w:tcMar/>
              </w:tcPr>
            </w:tcPrChange>
          </w:tcPr>
          <w:p w:rsidRPr="0049542E" w:rsidR="00FF6133" w:rsidP="650055A4" w:rsidRDefault="00FF6133" w14:paraId="181D255A" w14:textId="11E4A15F">
            <w:pPr>
              <w:cnfStyle w:val="000000000000" w:firstRow="0" w:lastRow="0" w:firstColumn="0" w:lastColumn="0" w:oddVBand="0" w:evenVBand="0" w:oddHBand="0" w:evenHBand="0" w:firstRowFirstColumn="0" w:firstRowLastColumn="0" w:lastRowFirstColumn="0" w:lastRowLastColumn="0"/>
              <w:rPr>
                <w:rFonts w:cs="Calibri" w:cstheme="minorAscii"/>
                <w:color w:val="000000" w:themeColor="text1"/>
                <w:sz w:val="20"/>
                <w:szCs w:val="20"/>
                <w:lang w:val="en-GB"/>
              </w:rPr>
            </w:pPr>
            <w:r w:rsidRPr="650055A4" w:rsidR="00FF6133">
              <w:rPr>
                <w:rFonts w:cs="Calibri" w:cstheme="minorAscii"/>
                <w:color w:val="000000" w:themeColor="text1" w:themeTint="FF" w:themeShade="FF"/>
                <w:sz w:val="20"/>
                <w:szCs w:val="20"/>
                <w:lang w:val="en-GB"/>
              </w:rPr>
              <w:t>Wyatt (2017)</w:t>
            </w:r>
            <w:ins w:author="Luchenski, Serena" w:date="2022-08-01T11:05:16.132Z" w:id="305649251">
              <w:r w:rsidRPr="650055A4" w:rsidR="00FF6133">
                <w:rPr>
                  <w:rFonts w:cs="Calibri" w:cstheme="minorAscii"/>
                  <w:color w:val="000000" w:themeColor="text1" w:themeTint="FF" w:themeShade="FF"/>
                  <w:sz w:val="20"/>
                  <w:szCs w:val="20"/>
                  <w:vertAlign w:val="superscript"/>
                  <w:lang w:val="en-GB"/>
                </w:rPr>
                <w:t>74</w:t>
              </w:r>
            </w:ins>
          </w:p>
        </w:tc>
        <w:tc>
          <w:tcPr>
            <w:cnfStyle w:val="000000000000" w:firstRow="0" w:lastRow="0" w:firstColumn="0" w:lastColumn="0" w:oddVBand="0" w:evenVBand="0" w:oddHBand="0" w:evenHBand="0" w:firstRowFirstColumn="0" w:firstRowLastColumn="0" w:lastRowFirstColumn="0" w:lastRowLastColumn="0"/>
            <w:tcW w:w="1470"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1470" w:type="dxa"/>
                <w:tcBorders>
                  <w:top w:val="single" w:color="auto" w:sz="4"/>
                  <w:bottom w:val="single" w:color="auto" w:sz="4"/>
                </w:tcBorders>
                <w:tcMar/>
              </w:tcPr>
            </w:tcPrChange>
          </w:tcPr>
          <w:p w:rsidRPr="0049542E" w:rsidR="00FF6133" w:rsidP="00FF6133" w:rsidRDefault="00FF6133" w14:paraId="071B1BD3" w14:textId="1911834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Large, inner-city academic urban public hospital in London, UK</w:t>
            </w:r>
          </w:p>
        </w:tc>
        <w:tc>
          <w:tcPr>
            <w:cnfStyle w:val="000000000000" w:firstRow="0" w:lastRow="0" w:firstColumn="0" w:lastColumn="0" w:oddVBand="0" w:evenVBand="0" w:oddHBand="0" w:evenHBand="0" w:firstRowFirstColumn="0" w:firstRowLastColumn="0" w:lastRowFirstColumn="0" w:lastRowLastColumn="0"/>
            <w:tcW w:w="1350"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1350" w:type="dxa"/>
                <w:tcBorders>
                  <w:top w:val="single" w:color="auto" w:sz="4"/>
                  <w:bottom w:val="single" w:color="auto" w:sz="4"/>
                </w:tcBorders>
                <w:tcMar/>
              </w:tcPr>
            </w:tcPrChange>
          </w:tcPr>
          <w:p w:rsidRPr="0049542E" w:rsidR="00FF6133" w:rsidP="00FF6133" w:rsidRDefault="00FF6133" w14:paraId="24FF986E" w14:textId="74FFBE5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Homeless inpatients referred to the Pathway team </w:t>
            </w:r>
          </w:p>
        </w:tc>
        <w:tc>
          <w:tcPr>
            <w:cnfStyle w:val="000000000000" w:firstRow="0" w:lastRow="0" w:firstColumn="0" w:lastColumn="0" w:oddVBand="0" w:evenVBand="0" w:oddHBand="0" w:evenHBand="0" w:firstRowFirstColumn="0" w:firstRowLastColumn="0" w:lastRowFirstColumn="0" w:lastRowLastColumn="0"/>
            <w:tcW w:w="1097"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1097" w:type="dxa"/>
                <w:tcBorders>
                  <w:top w:val="single" w:color="auto" w:sz="4"/>
                  <w:bottom w:val="single" w:color="auto" w:sz="4"/>
                </w:tcBorders>
                <w:tcMar/>
              </w:tcPr>
            </w:tcPrChange>
          </w:tcPr>
          <w:p w:rsidR="004D1B32" w:rsidP="00A328B9" w:rsidRDefault="00FF6133" w14:paraId="208F8B12" w14:textId="69D11615">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396</w:t>
            </w:r>
          </w:p>
          <w:p w:rsidRPr="0049542E" w:rsidR="00FF6133" w:rsidP="00A328B9" w:rsidRDefault="00FF6133" w14:paraId="59691D73" w14:textId="04B30E6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100%)</w:t>
            </w:r>
          </w:p>
        </w:tc>
        <w:tc>
          <w:tcPr>
            <w:cnfStyle w:val="000000000000" w:firstRow="0" w:lastRow="0" w:firstColumn="0" w:lastColumn="0" w:oddVBand="0" w:evenVBand="0" w:oddHBand="0" w:evenHBand="0" w:firstRowFirstColumn="0" w:firstRowLastColumn="0" w:lastRowFirstColumn="0" w:lastRowLastColumn="0"/>
            <w:tcW w:w="2223"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2223" w:type="dxa"/>
                <w:tcBorders>
                  <w:top w:val="single" w:color="auto" w:sz="4"/>
                  <w:bottom w:val="single" w:color="auto" w:sz="4"/>
                </w:tcBorders>
                <w:tcMar/>
              </w:tcPr>
            </w:tcPrChange>
          </w:tcPr>
          <w:p w:rsidRPr="0049542E" w:rsidR="00FF6133" w:rsidP="00FF6133" w:rsidRDefault="00FF6133" w14:paraId="033C699D" w14:textId="3886236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 xml:space="preserve">Pathway* model: multidisciplinary care coordination, GP and specialist nurse-led ward rounds, patient advocacy in relation to </w:t>
            </w:r>
            <w:r w:rsidRPr="0049542E">
              <w:rPr>
                <w:rFonts w:cstheme="minorHAnsi"/>
                <w:color w:val="000000" w:themeColor="text1"/>
                <w:sz w:val="20"/>
                <w:szCs w:val="20"/>
                <w:lang w:val="en-GB"/>
              </w:rPr>
              <w:lastRenderedPageBreak/>
              <w:t>discharge and outpatient arrangements, and liaison with housing, legal and community medical representatives. Peer care navigators provide support and understanding and follow-up if necessary.</w:t>
            </w:r>
          </w:p>
        </w:tc>
        <w:tc>
          <w:tcPr>
            <w:cnfStyle w:val="000000000000" w:firstRow="0" w:lastRow="0" w:firstColumn="0" w:lastColumn="0" w:oddVBand="0" w:evenVBand="0" w:oddHBand="0" w:evenHBand="0" w:firstRowFirstColumn="0" w:firstRowLastColumn="0" w:lastRowFirstColumn="0" w:lastRowLastColumn="0"/>
            <w:tcW w:w="1611"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1611" w:type="dxa"/>
                <w:tcBorders>
                  <w:top w:val="single" w:color="auto" w:sz="4"/>
                  <w:bottom w:val="single" w:color="auto" w:sz="4"/>
                </w:tcBorders>
                <w:tcMar/>
              </w:tcPr>
            </w:tcPrChange>
          </w:tcPr>
          <w:p w:rsidRPr="0049542E" w:rsidR="00FF6133" w:rsidP="00FF6133" w:rsidRDefault="00FF6133" w14:paraId="5B2535D5" w14:textId="1EB9F9A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lastRenderedPageBreak/>
              <w:t>90 days before and after intervention, no control group</w:t>
            </w:r>
          </w:p>
        </w:tc>
        <w:tc>
          <w:tcPr>
            <w:cnfStyle w:val="000000000000" w:firstRow="0" w:lastRow="0" w:firstColumn="0" w:lastColumn="0" w:oddVBand="0" w:evenVBand="0" w:oddHBand="0" w:evenHBand="0" w:firstRowFirstColumn="0" w:firstRowLastColumn="0" w:lastRowFirstColumn="0" w:lastRowLastColumn="0"/>
            <w:tcW w:w="2252"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2252" w:type="dxa"/>
                <w:tcBorders>
                  <w:top w:val="single" w:color="auto" w:sz="4"/>
                  <w:bottom w:val="single" w:color="auto" w:sz="4"/>
                </w:tcBorders>
                <w:tcMar/>
              </w:tcPr>
            </w:tcPrChange>
          </w:tcPr>
          <w:p w:rsidRPr="0049542E" w:rsidR="00FF6133" w:rsidP="00FF6133" w:rsidRDefault="00123115" w14:paraId="54565E38" w14:textId="53EE537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R</w:t>
            </w:r>
            <w:r w:rsidRPr="0049542E" w:rsidR="00FF6133">
              <w:rPr>
                <w:rFonts w:cstheme="minorHAnsi"/>
                <w:color w:val="000000" w:themeColor="text1"/>
                <w:sz w:val="20"/>
                <w:szCs w:val="20"/>
                <w:lang w:val="en-GB"/>
              </w:rPr>
              <w:t xml:space="preserve">eduction in </w:t>
            </w:r>
            <w:r w:rsidRPr="0049542E" w:rsidR="009F7ABB">
              <w:rPr>
                <w:rFonts w:cstheme="minorHAnsi"/>
                <w:color w:val="000000" w:themeColor="text1"/>
                <w:sz w:val="20"/>
                <w:szCs w:val="20"/>
                <w:lang w:val="en-GB"/>
              </w:rPr>
              <w:t>ED</w:t>
            </w:r>
            <w:r w:rsidRPr="0049542E" w:rsidR="00FF6133">
              <w:rPr>
                <w:rFonts w:cstheme="minorHAnsi"/>
                <w:color w:val="000000" w:themeColor="text1"/>
                <w:sz w:val="20"/>
                <w:szCs w:val="20"/>
                <w:lang w:val="en-GB"/>
              </w:rPr>
              <w:t xml:space="preserve"> attendance</w:t>
            </w:r>
            <w:r w:rsidRPr="0049542E" w:rsidR="009F7ABB">
              <w:rPr>
                <w:rFonts w:cstheme="minorHAnsi"/>
                <w:color w:val="000000" w:themeColor="text1"/>
                <w:sz w:val="20"/>
                <w:szCs w:val="20"/>
                <w:lang w:val="en-GB"/>
              </w:rPr>
              <w:t xml:space="preserve">, </w:t>
            </w:r>
            <w:r w:rsidRPr="0049542E" w:rsidR="00FF6133">
              <w:rPr>
                <w:rFonts w:cstheme="minorHAnsi"/>
                <w:color w:val="000000" w:themeColor="text1"/>
                <w:sz w:val="20"/>
                <w:szCs w:val="20"/>
                <w:lang w:val="en-GB"/>
              </w:rPr>
              <w:t>hospital admission</w:t>
            </w:r>
            <w:r w:rsidRPr="0049542E" w:rsidR="009F7ABB">
              <w:rPr>
                <w:rFonts w:cstheme="minorHAnsi"/>
                <w:color w:val="000000" w:themeColor="text1"/>
                <w:sz w:val="20"/>
                <w:szCs w:val="20"/>
                <w:lang w:val="en-GB"/>
              </w:rPr>
              <w:t xml:space="preserve">, and </w:t>
            </w:r>
            <w:r w:rsidRPr="0049542E" w:rsidR="00FF6133">
              <w:rPr>
                <w:rFonts w:cstheme="minorHAnsi"/>
                <w:color w:val="000000" w:themeColor="text1"/>
                <w:sz w:val="20"/>
                <w:szCs w:val="20"/>
                <w:lang w:val="en-GB"/>
              </w:rPr>
              <w:t>length of stay</w:t>
            </w:r>
          </w:p>
        </w:tc>
        <w:tc>
          <w:tcPr>
            <w:cnfStyle w:val="000000000000" w:firstRow="0" w:lastRow="0" w:firstColumn="0" w:lastColumn="0" w:oddVBand="0" w:evenVBand="0" w:oddHBand="0" w:evenHBand="0" w:firstRowFirstColumn="0" w:firstRowLastColumn="0" w:lastRowFirstColumn="0" w:lastRowLastColumn="0"/>
            <w:tcW w:w="1098" w:type="dxa"/>
            <w:tcBorders>
              <w:top w:val="single" w:color="auto" w:sz="4" w:space="0"/>
              <w:bottom w:val="single" w:color="auto" w:sz="4" w:space="0"/>
            </w:tcBorders>
            <w:tcMar/>
            <w:tcPrChange w:author="Luchenski, Serena" w:date="2022-08-01T14:35:24.595Z">
              <w:tcPr>
                <w:cnfStyle w:val="000000000000" w:firstRow="0" w:lastRow="0" w:firstColumn="0" w:lastColumn="0" w:oddVBand="0" w:evenVBand="0" w:oddHBand="0" w:evenHBand="0" w:firstRowFirstColumn="0" w:firstRowLastColumn="0" w:lastRowFirstColumn="0" w:lastRowLastColumn="0"/>
                <w:tcW w:w="1098" w:type="dxa"/>
                <w:tcBorders>
                  <w:top w:val="single" w:color="auto" w:sz="4"/>
                  <w:bottom w:val="single" w:color="auto" w:sz="4"/>
                </w:tcBorders>
                <w:tcMar/>
              </w:tcPr>
            </w:tcPrChange>
          </w:tcPr>
          <w:p w:rsidRPr="0049542E" w:rsidR="00FF6133" w:rsidP="00A328B9" w:rsidRDefault="00FF6133" w14:paraId="67FB906E" w14:textId="33E267B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9542E">
              <w:rPr>
                <w:rFonts w:cstheme="minorHAnsi"/>
                <w:color w:val="000000" w:themeColor="text1"/>
                <w:sz w:val="20"/>
                <w:szCs w:val="20"/>
                <w:lang w:val="en-GB"/>
              </w:rPr>
              <w:t>Weak</w:t>
            </w:r>
          </w:p>
        </w:tc>
      </w:tr>
    </w:tbl>
    <w:p w:rsidR="650055A4" w:rsidRDefault="650055A4" w14:paraId="02062F77" w14:textId="223A953A"/>
    <w:p w:rsidRPr="00687E05" w:rsidR="6EE6C6F7" w:rsidP="6EE6C6F7" w:rsidRDefault="6EE6C6F7" w14:paraId="1C6A6E7A" w14:textId="0AC4639F">
      <w:pPr>
        <w:rPr>
          <w:rFonts w:cstheme="minorHAnsi"/>
          <w:lang w:val="en-GB"/>
        </w:rPr>
      </w:pPr>
    </w:p>
    <w:sectPr w:rsidRPr="00687E05" w:rsidR="6EE6C6F7" w:rsidSect="00E23103">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C7AF0" w:rsidP="009E5E1A" w:rsidRDefault="007C7AF0" w14:paraId="6A7B7AFD" w14:textId="77777777">
      <w:pPr>
        <w:spacing w:after="0" w:line="240" w:lineRule="auto"/>
      </w:pPr>
      <w:r>
        <w:separator/>
      </w:r>
    </w:p>
  </w:endnote>
  <w:endnote w:type="continuationSeparator" w:id="0">
    <w:p w:rsidR="007C7AF0" w:rsidP="009E5E1A" w:rsidRDefault="007C7AF0" w14:paraId="53CCE7AA"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E5E1A" w:rsidP="00F0473A" w:rsidRDefault="009E5E1A" w14:paraId="3642D629" w14:textId="5C8F28BF">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9E5E1A" w:rsidP="009E5E1A" w:rsidRDefault="009E5E1A" w14:paraId="476CDC0E"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964899"/>
      <w:docPartObj>
        <w:docPartGallery w:val="Page Numbers (Bottom of Page)"/>
        <w:docPartUnique/>
      </w:docPartObj>
    </w:sdtPr>
    <w:sdtEndPr>
      <w:rPr>
        <w:rStyle w:val="PageNumber"/>
      </w:rPr>
    </w:sdtEndPr>
    <w:sdtContent>
      <w:p w:rsidR="009E5E1A" w:rsidP="00F0473A" w:rsidRDefault="009E5E1A" w14:paraId="6A1A65A0" w14:textId="5B0162F7">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E5E1A" w:rsidP="009E5E1A" w:rsidRDefault="009E5E1A" w14:paraId="3A264B10"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C7AF0" w:rsidP="009E5E1A" w:rsidRDefault="007C7AF0" w14:paraId="198F6767" w14:textId="77777777">
      <w:pPr>
        <w:spacing w:after="0" w:line="240" w:lineRule="auto"/>
      </w:pPr>
      <w:r>
        <w:separator/>
      </w:r>
    </w:p>
  </w:footnote>
  <w:footnote w:type="continuationSeparator" w:id="0">
    <w:p w:rsidR="007C7AF0" w:rsidP="009E5E1A" w:rsidRDefault="007C7AF0" w14:paraId="6C13507B" w14:textId="77777777">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w15:person w15:author="Luchenski, Serena">
    <w15:presenceInfo w15:providerId="AD" w15:userId="S::rmhislu@ucl.ac.uk::b3773229-795b-4508-beba-1fdd1615b6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val="tru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A94AEC"/>
    <w:rsid w:val="000006D6"/>
    <w:rsid w:val="000011EB"/>
    <w:rsid w:val="000062BC"/>
    <w:rsid w:val="00017D72"/>
    <w:rsid w:val="000257C8"/>
    <w:rsid w:val="0003050C"/>
    <w:rsid w:val="00035DE6"/>
    <w:rsid w:val="00035FF5"/>
    <w:rsid w:val="00044E6A"/>
    <w:rsid w:val="0004719E"/>
    <w:rsid w:val="000502FE"/>
    <w:rsid w:val="000511ED"/>
    <w:rsid w:val="000608FB"/>
    <w:rsid w:val="00064720"/>
    <w:rsid w:val="00071EED"/>
    <w:rsid w:val="00083C9E"/>
    <w:rsid w:val="000903D0"/>
    <w:rsid w:val="000915AF"/>
    <w:rsid w:val="00091648"/>
    <w:rsid w:val="000930DF"/>
    <w:rsid w:val="00093BDE"/>
    <w:rsid w:val="000A0FD8"/>
    <w:rsid w:val="000A3439"/>
    <w:rsid w:val="000B2974"/>
    <w:rsid w:val="000B4B7B"/>
    <w:rsid w:val="000B6B44"/>
    <w:rsid w:val="000C24B3"/>
    <w:rsid w:val="000D46D2"/>
    <w:rsid w:val="000D5455"/>
    <w:rsid w:val="000E6143"/>
    <w:rsid w:val="000E7FA8"/>
    <w:rsid w:val="000F1AAD"/>
    <w:rsid w:val="000F36A4"/>
    <w:rsid w:val="00107EAC"/>
    <w:rsid w:val="00113BAC"/>
    <w:rsid w:val="00121242"/>
    <w:rsid w:val="00123115"/>
    <w:rsid w:val="00127BF8"/>
    <w:rsid w:val="00130713"/>
    <w:rsid w:val="00134643"/>
    <w:rsid w:val="00135250"/>
    <w:rsid w:val="00136359"/>
    <w:rsid w:val="00150199"/>
    <w:rsid w:val="00172513"/>
    <w:rsid w:val="00182117"/>
    <w:rsid w:val="001821B9"/>
    <w:rsid w:val="00187A54"/>
    <w:rsid w:val="00193DAB"/>
    <w:rsid w:val="00195736"/>
    <w:rsid w:val="00196113"/>
    <w:rsid w:val="00197864"/>
    <w:rsid w:val="001B2FA9"/>
    <w:rsid w:val="001B339E"/>
    <w:rsid w:val="001B6C94"/>
    <w:rsid w:val="001C5B4F"/>
    <w:rsid w:val="001E52A1"/>
    <w:rsid w:val="001E628C"/>
    <w:rsid w:val="001F0B07"/>
    <w:rsid w:val="001F1FFC"/>
    <w:rsid w:val="001F62D0"/>
    <w:rsid w:val="00206C2A"/>
    <w:rsid w:val="00207E6E"/>
    <w:rsid w:val="002114D7"/>
    <w:rsid w:val="00212180"/>
    <w:rsid w:val="002214D6"/>
    <w:rsid w:val="0022195C"/>
    <w:rsid w:val="0022779D"/>
    <w:rsid w:val="0023057F"/>
    <w:rsid w:val="002369C3"/>
    <w:rsid w:val="00237590"/>
    <w:rsid w:val="00243124"/>
    <w:rsid w:val="00253FD2"/>
    <w:rsid w:val="00260ADC"/>
    <w:rsid w:val="00265615"/>
    <w:rsid w:val="00283136"/>
    <w:rsid w:val="0028377E"/>
    <w:rsid w:val="0028437F"/>
    <w:rsid w:val="00285E34"/>
    <w:rsid w:val="00286F6E"/>
    <w:rsid w:val="0028B07B"/>
    <w:rsid w:val="002A15BE"/>
    <w:rsid w:val="002A3BC2"/>
    <w:rsid w:val="002A54EF"/>
    <w:rsid w:val="002B2056"/>
    <w:rsid w:val="002C16ED"/>
    <w:rsid w:val="002D6946"/>
    <w:rsid w:val="002E18FA"/>
    <w:rsid w:val="002F5B5E"/>
    <w:rsid w:val="002F7305"/>
    <w:rsid w:val="0030223C"/>
    <w:rsid w:val="00315E4E"/>
    <w:rsid w:val="00316F94"/>
    <w:rsid w:val="00337B4F"/>
    <w:rsid w:val="003527F1"/>
    <w:rsid w:val="00353220"/>
    <w:rsid w:val="0036449A"/>
    <w:rsid w:val="0036651F"/>
    <w:rsid w:val="00372195"/>
    <w:rsid w:val="00373868"/>
    <w:rsid w:val="003755C2"/>
    <w:rsid w:val="00375962"/>
    <w:rsid w:val="00381AF7"/>
    <w:rsid w:val="0038726A"/>
    <w:rsid w:val="00394C56"/>
    <w:rsid w:val="003A5E41"/>
    <w:rsid w:val="003B05E5"/>
    <w:rsid w:val="003B17FF"/>
    <w:rsid w:val="003B5291"/>
    <w:rsid w:val="003B6657"/>
    <w:rsid w:val="003C3D5A"/>
    <w:rsid w:val="003C6A4E"/>
    <w:rsid w:val="003C6C2B"/>
    <w:rsid w:val="003D08C4"/>
    <w:rsid w:val="003D1A58"/>
    <w:rsid w:val="003E2F2A"/>
    <w:rsid w:val="003E7A1A"/>
    <w:rsid w:val="003F0208"/>
    <w:rsid w:val="003F39B5"/>
    <w:rsid w:val="003F4502"/>
    <w:rsid w:val="003F5585"/>
    <w:rsid w:val="00400103"/>
    <w:rsid w:val="00401F46"/>
    <w:rsid w:val="00403914"/>
    <w:rsid w:val="00407744"/>
    <w:rsid w:val="00430F2C"/>
    <w:rsid w:val="00431CCF"/>
    <w:rsid w:val="00434FC4"/>
    <w:rsid w:val="00435A25"/>
    <w:rsid w:val="00441412"/>
    <w:rsid w:val="0044410A"/>
    <w:rsid w:val="00444A17"/>
    <w:rsid w:val="00451E35"/>
    <w:rsid w:val="0045403F"/>
    <w:rsid w:val="00456CFC"/>
    <w:rsid w:val="0045735F"/>
    <w:rsid w:val="00463B39"/>
    <w:rsid w:val="00470F14"/>
    <w:rsid w:val="00471E58"/>
    <w:rsid w:val="00472D92"/>
    <w:rsid w:val="00474792"/>
    <w:rsid w:val="004751FC"/>
    <w:rsid w:val="00482D4B"/>
    <w:rsid w:val="00483F0E"/>
    <w:rsid w:val="00484C0B"/>
    <w:rsid w:val="00487190"/>
    <w:rsid w:val="00493F23"/>
    <w:rsid w:val="00494FF4"/>
    <w:rsid w:val="0049542E"/>
    <w:rsid w:val="004A2702"/>
    <w:rsid w:val="004A358A"/>
    <w:rsid w:val="004B2D01"/>
    <w:rsid w:val="004C498D"/>
    <w:rsid w:val="004D1B32"/>
    <w:rsid w:val="004D21A7"/>
    <w:rsid w:val="004D4043"/>
    <w:rsid w:val="004D5781"/>
    <w:rsid w:val="004E0DBE"/>
    <w:rsid w:val="004E2DFF"/>
    <w:rsid w:val="004E6BAC"/>
    <w:rsid w:val="004F01DE"/>
    <w:rsid w:val="004F1BA7"/>
    <w:rsid w:val="004F376D"/>
    <w:rsid w:val="004F438A"/>
    <w:rsid w:val="004F658F"/>
    <w:rsid w:val="00502F73"/>
    <w:rsid w:val="00503CC3"/>
    <w:rsid w:val="005051B3"/>
    <w:rsid w:val="00507A22"/>
    <w:rsid w:val="005105AB"/>
    <w:rsid w:val="00511EB2"/>
    <w:rsid w:val="00511EDF"/>
    <w:rsid w:val="00524589"/>
    <w:rsid w:val="005265A7"/>
    <w:rsid w:val="005300F5"/>
    <w:rsid w:val="00533593"/>
    <w:rsid w:val="00535EB6"/>
    <w:rsid w:val="00552872"/>
    <w:rsid w:val="00553230"/>
    <w:rsid w:val="00563452"/>
    <w:rsid w:val="005636D3"/>
    <w:rsid w:val="005711F9"/>
    <w:rsid w:val="005722E9"/>
    <w:rsid w:val="00592EAE"/>
    <w:rsid w:val="005A064B"/>
    <w:rsid w:val="005A339B"/>
    <w:rsid w:val="005A4588"/>
    <w:rsid w:val="005A7380"/>
    <w:rsid w:val="005B0C8F"/>
    <w:rsid w:val="005B13E8"/>
    <w:rsid w:val="005B7428"/>
    <w:rsid w:val="005C038A"/>
    <w:rsid w:val="005C2227"/>
    <w:rsid w:val="005C763C"/>
    <w:rsid w:val="005D3D69"/>
    <w:rsid w:val="005D5673"/>
    <w:rsid w:val="005E0431"/>
    <w:rsid w:val="005E4C83"/>
    <w:rsid w:val="005E7149"/>
    <w:rsid w:val="005F7CBF"/>
    <w:rsid w:val="005F7F7C"/>
    <w:rsid w:val="00605BF2"/>
    <w:rsid w:val="0060618A"/>
    <w:rsid w:val="006068F4"/>
    <w:rsid w:val="00611E79"/>
    <w:rsid w:val="0061232F"/>
    <w:rsid w:val="00612A3C"/>
    <w:rsid w:val="00620D38"/>
    <w:rsid w:val="00621942"/>
    <w:rsid w:val="00625A54"/>
    <w:rsid w:val="006319C8"/>
    <w:rsid w:val="0063423D"/>
    <w:rsid w:val="00644766"/>
    <w:rsid w:val="0065345B"/>
    <w:rsid w:val="0065511D"/>
    <w:rsid w:val="006551F8"/>
    <w:rsid w:val="006559F3"/>
    <w:rsid w:val="00663B5E"/>
    <w:rsid w:val="00665A07"/>
    <w:rsid w:val="0067054E"/>
    <w:rsid w:val="00674534"/>
    <w:rsid w:val="00680AAA"/>
    <w:rsid w:val="0068104D"/>
    <w:rsid w:val="00687E05"/>
    <w:rsid w:val="006911E4"/>
    <w:rsid w:val="0069500A"/>
    <w:rsid w:val="006A2FB5"/>
    <w:rsid w:val="006A4D8D"/>
    <w:rsid w:val="006A78A9"/>
    <w:rsid w:val="006C4369"/>
    <w:rsid w:val="006C4943"/>
    <w:rsid w:val="006C773C"/>
    <w:rsid w:val="006D01EF"/>
    <w:rsid w:val="006E2C4E"/>
    <w:rsid w:val="006E338C"/>
    <w:rsid w:val="006E34C7"/>
    <w:rsid w:val="006E53FD"/>
    <w:rsid w:val="00704B48"/>
    <w:rsid w:val="00713ADA"/>
    <w:rsid w:val="007205EE"/>
    <w:rsid w:val="007205FB"/>
    <w:rsid w:val="00731F73"/>
    <w:rsid w:val="00733E56"/>
    <w:rsid w:val="00735091"/>
    <w:rsid w:val="00736401"/>
    <w:rsid w:val="007369BC"/>
    <w:rsid w:val="00740963"/>
    <w:rsid w:val="00747651"/>
    <w:rsid w:val="007504C1"/>
    <w:rsid w:val="00750FBE"/>
    <w:rsid w:val="00752BC2"/>
    <w:rsid w:val="0075533F"/>
    <w:rsid w:val="00767051"/>
    <w:rsid w:val="00771C3E"/>
    <w:rsid w:val="007729B3"/>
    <w:rsid w:val="0077693B"/>
    <w:rsid w:val="00780341"/>
    <w:rsid w:val="00787661"/>
    <w:rsid w:val="00790562"/>
    <w:rsid w:val="00793F14"/>
    <w:rsid w:val="00796AE1"/>
    <w:rsid w:val="007A0EC8"/>
    <w:rsid w:val="007B56EF"/>
    <w:rsid w:val="007C2FA4"/>
    <w:rsid w:val="007C585C"/>
    <w:rsid w:val="007C66BB"/>
    <w:rsid w:val="007C7AF0"/>
    <w:rsid w:val="007D346A"/>
    <w:rsid w:val="007D3D66"/>
    <w:rsid w:val="007D4987"/>
    <w:rsid w:val="007D79B4"/>
    <w:rsid w:val="007D7A11"/>
    <w:rsid w:val="007E187D"/>
    <w:rsid w:val="007E4282"/>
    <w:rsid w:val="007E71EB"/>
    <w:rsid w:val="007E7E2D"/>
    <w:rsid w:val="007F2740"/>
    <w:rsid w:val="007F672C"/>
    <w:rsid w:val="00804065"/>
    <w:rsid w:val="008069F2"/>
    <w:rsid w:val="008108B4"/>
    <w:rsid w:val="00810F4A"/>
    <w:rsid w:val="0082133A"/>
    <w:rsid w:val="00822039"/>
    <w:rsid w:val="00831201"/>
    <w:rsid w:val="00831FB9"/>
    <w:rsid w:val="008321A5"/>
    <w:rsid w:val="008370E8"/>
    <w:rsid w:val="00843920"/>
    <w:rsid w:val="008472FA"/>
    <w:rsid w:val="00850DA3"/>
    <w:rsid w:val="00865998"/>
    <w:rsid w:val="008731E4"/>
    <w:rsid w:val="00873CE2"/>
    <w:rsid w:val="008866D3"/>
    <w:rsid w:val="0088688E"/>
    <w:rsid w:val="00886B06"/>
    <w:rsid w:val="008874D8"/>
    <w:rsid w:val="00894310"/>
    <w:rsid w:val="00896EDD"/>
    <w:rsid w:val="008B20E1"/>
    <w:rsid w:val="008B38F5"/>
    <w:rsid w:val="008B6A63"/>
    <w:rsid w:val="008C2207"/>
    <w:rsid w:val="008D3BB1"/>
    <w:rsid w:val="008E677F"/>
    <w:rsid w:val="008E69FA"/>
    <w:rsid w:val="008F07BA"/>
    <w:rsid w:val="008F205F"/>
    <w:rsid w:val="008F3053"/>
    <w:rsid w:val="00901930"/>
    <w:rsid w:val="00910FE3"/>
    <w:rsid w:val="00916B51"/>
    <w:rsid w:val="00916E8B"/>
    <w:rsid w:val="009172EB"/>
    <w:rsid w:val="0092035C"/>
    <w:rsid w:val="00922827"/>
    <w:rsid w:val="00923353"/>
    <w:rsid w:val="009277AA"/>
    <w:rsid w:val="0094386D"/>
    <w:rsid w:val="009517E8"/>
    <w:rsid w:val="0095221E"/>
    <w:rsid w:val="00953BD0"/>
    <w:rsid w:val="00960505"/>
    <w:rsid w:val="0097212C"/>
    <w:rsid w:val="00972B89"/>
    <w:rsid w:val="00983C76"/>
    <w:rsid w:val="00986CB8"/>
    <w:rsid w:val="00992C63"/>
    <w:rsid w:val="009B0F3A"/>
    <w:rsid w:val="009B5DD7"/>
    <w:rsid w:val="009E15C6"/>
    <w:rsid w:val="009E298F"/>
    <w:rsid w:val="009E5E1A"/>
    <w:rsid w:val="009E62A9"/>
    <w:rsid w:val="009F12CE"/>
    <w:rsid w:val="009F3754"/>
    <w:rsid w:val="009F403C"/>
    <w:rsid w:val="009F7ABB"/>
    <w:rsid w:val="00A12482"/>
    <w:rsid w:val="00A1415B"/>
    <w:rsid w:val="00A172A6"/>
    <w:rsid w:val="00A2531C"/>
    <w:rsid w:val="00A30306"/>
    <w:rsid w:val="00A328B9"/>
    <w:rsid w:val="00A3622F"/>
    <w:rsid w:val="00A47FD2"/>
    <w:rsid w:val="00A536D7"/>
    <w:rsid w:val="00A54681"/>
    <w:rsid w:val="00A604AD"/>
    <w:rsid w:val="00A62C17"/>
    <w:rsid w:val="00A74411"/>
    <w:rsid w:val="00A761EA"/>
    <w:rsid w:val="00A821ED"/>
    <w:rsid w:val="00A9056A"/>
    <w:rsid w:val="00AA0B5A"/>
    <w:rsid w:val="00AB052B"/>
    <w:rsid w:val="00AB2E09"/>
    <w:rsid w:val="00AB4120"/>
    <w:rsid w:val="00AB4EAE"/>
    <w:rsid w:val="00AB6129"/>
    <w:rsid w:val="00AB7700"/>
    <w:rsid w:val="00AC0B37"/>
    <w:rsid w:val="00AD354A"/>
    <w:rsid w:val="00AE0534"/>
    <w:rsid w:val="00AE0CAD"/>
    <w:rsid w:val="00AF527A"/>
    <w:rsid w:val="00AF5B38"/>
    <w:rsid w:val="00B13287"/>
    <w:rsid w:val="00B30FE1"/>
    <w:rsid w:val="00B43345"/>
    <w:rsid w:val="00B4447E"/>
    <w:rsid w:val="00B46AB8"/>
    <w:rsid w:val="00B55514"/>
    <w:rsid w:val="00B617C2"/>
    <w:rsid w:val="00B82BEC"/>
    <w:rsid w:val="00B852B8"/>
    <w:rsid w:val="00B936C3"/>
    <w:rsid w:val="00B93936"/>
    <w:rsid w:val="00B96BD1"/>
    <w:rsid w:val="00BA026E"/>
    <w:rsid w:val="00BA030C"/>
    <w:rsid w:val="00BA56F0"/>
    <w:rsid w:val="00BC3F34"/>
    <w:rsid w:val="00BC5B99"/>
    <w:rsid w:val="00BD6B3B"/>
    <w:rsid w:val="00BE296A"/>
    <w:rsid w:val="00BE5841"/>
    <w:rsid w:val="00BF6170"/>
    <w:rsid w:val="00C40219"/>
    <w:rsid w:val="00C40D9A"/>
    <w:rsid w:val="00C416C5"/>
    <w:rsid w:val="00C47258"/>
    <w:rsid w:val="00C50CEE"/>
    <w:rsid w:val="00C55DC8"/>
    <w:rsid w:val="00C5679F"/>
    <w:rsid w:val="00C64EC2"/>
    <w:rsid w:val="00C72A3B"/>
    <w:rsid w:val="00C84746"/>
    <w:rsid w:val="00C86A1E"/>
    <w:rsid w:val="00C87AA4"/>
    <w:rsid w:val="00CA03B5"/>
    <w:rsid w:val="00CA16EE"/>
    <w:rsid w:val="00CB3318"/>
    <w:rsid w:val="00CC4F24"/>
    <w:rsid w:val="00CD5829"/>
    <w:rsid w:val="00CE5CDF"/>
    <w:rsid w:val="00CF527C"/>
    <w:rsid w:val="00CF72E4"/>
    <w:rsid w:val="00D060E8"/>
    <w:rsid w:val="00D13745"/>
    <w:rsid w:val="00D25851"/>
    <w:rsid w:val="00D27BC8"/>
    <w:rsid w:val="00D34803"/>
    <w:rsid w:val="00D5132E"/>
    <w:rsid w:val="00D56538"/>
    <w:rsid w:val="00D63FC8"/>
    <w:rsid w:val="00D75714"/>
    <w:rsid w:val="00D9730F"/>
    <w:rsid w:val="00DA7C6E"/>
    <w:rsid w:val="00DC1D18"/>
    <w:rsid w:val="00DE23B7"/>
    <w:rsid w:val="00DE6AE9"/>
    <w:rsid w:val="00DE6FAB"/>
    <w:rsid w:val="00E00BA9"/>
    <w:rsid w:val="00E173C1"/>
    <w:rsid w:val="00E17B68"/>
    <w:rsid w:val="00E17F74"/>
    <w:rsid w:val="00E23103"/>
    <w:rsid w:val="00E24C67"/>
    <w:rsid w:val="00E25155"/>
    <w:rsid w:val="00E27BAF"/>
    <w:rsid w:val="00E352E4"/>
    <w:rsid w:val="00E3712C"/>
    <w:rsid w:val="00E37339"/>
    <w:rsid w:val="00E4440B"/>
    <w:rsid w:val="00E5052E"/>
    <w:rsid w:val="00E5745C"/>
    <w:rsid w:val="00E76C61"/>
    <w:rsid w:val="00E847A7"/>
    <w:rsid w:val="00E8570C"/>
    <w:rsid w:val="00E860E5"/>
    <w:rsid w:val="00E93673"/>
    <w:rsid w:val="00EA2157"/>
    <w:rsid w:val="00EA41A2"/>
    <w:rsid w:val="00EA528E"/>
    <w:rsid w:val="00EB1073"/>
    <w:rsid w:val="00EB5AA5"/>
    <w:rsid w:val="00EB649B"/>
    <w:rsid w:val="00EC722E"/>
    <w:rsid w:val="00EC7357"/>
    <w:rsid w:val="00EC7CB3"/>
    <w:rsid w:val="00ED34C3"/>
    <w:rsid w:val="00ED7D6F"/>
    <w:rsid w:val="00EE1043"/>
    <w:rsid w:val="00EE226C"/>
    <w:rsid w:val="00EE6EB2"/>
    <w:rsid w:val="00EF0F1D"/>
    <w:rsid w:val="00EF66F0"/>
    <w:rsid w:val="00F0473A"/>
    <w:rsid w:val="00F10AB3"/>
    <w:rsid w:val="00F150F5"/>
    <w:rsid w:val="00F16317"/>
    <w:rsid w:val="00F17B58"/>
    <w:rsid w:val="00F17E9E"/>
    <w:rsid w:val="00F22EAE"/>
    <w:rsid w:val="00F238F6"/>
    <w:rsid w:val="00F26151"/>
    <w:rsid w:val="00F26C37"/>
    <w:rsid w:val="00F34F89"/>
    <w:rsid w:val="00F5203B"/>
    <w:rsid w:val="00F64E58"/>
    <w:rsid w:val="00F76598"/>
    <w:rsid w:val="00F81B3B"/>
    <w:rsid w:val="00F85CE0"/>
    <w:rsid w:val="00F86119"/>
    <w:rsid w:val="00F902D9"/>
    <w:rsid w:val="00F93F68"/>
    <w:rsid w:val="00F97C5B"/>
    <w:rsid w:val="00F97E0A"/>
    <w:rsid w:val="00FA5C8E"/>
    <w:rsid w:val="00FB2C73"/>
    <w:rsid w:val="00FD0A20"/>
    <w:rsid w:val="00FD25E9"/>
    <w:rsid w:val="00FD3251"/>
    <w:rsid w:val="00FD3D05"/>
    <w:rsid w:val="00FD40A1"/>
    <w:rsid w:val="00FD4DAB"/>
    <w:rsid w:val="00FD584E"/>
    <w:rsid w:val="00FD5E25"/>
    <w:rsid w:val="00FE462D"/>
    <w:rsid w:val="00FF1129"/>
    <w:rsid w:val="00FF14E3"/>
    <w:rsid w:val="00FF208B"/>
    <w:rsid w:val="00FF3A0E"/>
    <w:rsid w:val="00FF6133"/>
    <w:rsid w:val="011C736E"/>
    <w:rsid w:val="0198483A"/>
    <w:rsid w:val="0326A054"/>
    <w:rsid w:val="0498188E"/>
    <w:rsid w:val="04E66FB1"/>
    <w:rsid w:val="05A6935F"/>
    <w:rsid w:val="066ADE5B"/>
    <w:rsid w:val="079AED90"/>
    <w:rsid w:val="08210F06"/>
    <w:rsid w:val="084E5D1E"/>
    <w:rsid w:val="096706A4"/>
    <w:rsid w:val="09D5D927"/>
    <w:rsid w:val="0ADE5D86"/>
    <w:rsid w:val="0B12FE99"/>
    <w:rsid w:val="0B58AFC8"/>
    <w:rsid w:val="0B9C2C5B"/>
    <w:rsid w:val="0DE1CE19"/>
    <w:rsid w:val="0F24FD04"/>
    <w:rsid w:val="10EE5A1F"/>
    <w:rsid w:val="11329738"/>
    <w:rsid w:val="1151E684"/>
    <w:rsid w:val="1158F02C"/>
    <w:rsid w:val="12CE6799"/>
    <w:rsid w:val="12D9136E"/>
    <w:rsid w:val="12E46C0E"/>
    <w:rsid w:val="13A48FBC"/>
    <w:rsid w:val="1433F19A"/>
    <w:rsid w:val="15A473E0"/>
    <w:rsid w:val="17A3B831"/>
    <w:rsid w:val="193F8892"/>
    <w:rsid w:val="194A5BD1"/>
    <w:rsid w:val="19640211"/>
    <w:rsid w:val="1AA94AEC"/>
    <w:rsid w:val="1AC2D953"/>
    <w:rsid w:val="1D3F1C4A"/>
    <w:rsid w:val="1E377334"/>
    <w:rsid w:val="1E8064D5"/>
    <w:rsid w:val="1F3CF9D2"/>
    <w:rsid w:val="1FDE1608"/>
    <w:rsid w:val="20D45B53"/>
    <w:rsid w:val="23D0C247"/>
    <w:rsid w:val="24249ED0"/>
    <w:rsid w:val="245069B6"/>
    <w:rsid w:val="246F20ED"/>
    <w:rsid w:val="2480BB38"/>
    <w:rsid w:val="24C60338"/>
    <w:rsid w:val="2594FD86"/>
    <w:rsid w:val="259AA36C"/>
    <w:rsid w:val="27E64300"/>
    <w:rsid w:val="28421034"/>
    <w:rsid w:val="28B8F010"/>
    <w:rsid w:val="2A83668E"/>
    <w:rsid w:val="2B1DE3C2"/>
    <w:rsid w:val="2C7A32D2"/>
    <w:rsid w:val="2CB9B423"/>
    <w:rsid w:val="2FBFDB79"/>
    <w:rsid w:val="2FCCDB66"/>
    <w:rsid w:val="2FF154E5"/>
    <w:rsid w:val="308CF5D8"/>
    <w:rsid w:val="309D16B6"/>
    <w:rsid w:val="30D576A0"/>
    <w:rsid w:val="3113675E"/>
    <w:rsid w:val="319BE786"/>
    <w:rsid w:val="329D1B6C"/>
    <w:rsid w:val="33565652"/>
    <w:rsid w:val="33926D56"/>
    <w:rsid w:val="34162B97"/>
    <w:rsid w:val="348544B7"/>
    <w:rsid w:val="34C4C608"/>
    <w:rsid w:val="3596F270"/>
    <w:rsid w:val="35977318"/>
    <w:rsid w:val="36609669"/>
    <w:rsid w:val="378E8D1D"/>
    <w:rsid w:val="37FC66CA"/>
    <w:rsid w:val="3958D688"/>
    <w:rsid w:val="39935F71"/>
    <w:rsid w:val="3AB967EB"/>
    <w:rsid w:val="3CC18203"/>
    <w:rsid w:val="3CF20768"/>
    <w:rsid w:val="3CFABCF7"/>
    <w:rsid w:val="3D740F10"/>
    <w:rsid w:val="3F5BABBA"/>
    <w:rsid w:val="4024AD25"/>
    <w:rsid w:val="43D4D361"/>
    <w:rsid w:val="46AD4A9B"/>
    <w:rsid w:val="4762780B"/>
    <w:rsid w:val="47AA7E53"/>
    <w:rsid w:val="47DECF88"/>
    <w:rsid w:val="481B744A"/>
    <w:rsid w:val="48ADA3D9"/>
    <w:rsid w:val="49A68EB4"/>
    <w:rsid w:val="49E68F91"/>
    <w:rsid w:val="4A270EDA"/>
    <w:rsid w:val="4A304BDD"/>
    <w:rsid w:val="4AF87B6A"/>
    <w:rsid w:val="4B30F3F5"/>
    <w:rsid w:val="4BFF50BD"/>
    <w:rsid w:val="4C44DAFC"/>
    <w:rsid w:val="4CE67730"/>
    <w:rsid w:val="529F0990"/>
    <w:rsid w:val="52FB68B0"/>
    <w:rsid w:val="534ED4D7"/>
    <w:rsid w:val="53FB4583"/>
    <w:rsid w:val="54FFAA8A"/>
    <w:rsid w:val="56867599"/>
    <w:rsid w:val="579CD3E6"/>
    <w:rsid w:val="57E522CD"/>
    <w:rsid w:val="58CD949E"/>
    <w:rsid w:val="599E6239"/>
    <w:rsid w:val="59B167C4"/>
    <w:rsid w:val="5A39C764"/>
    <w:rsid w:val="5A6964FF"/>
    <w:rsid w:val="5A8D6C52"/>
    <w:rsid w:val="5B40BE5F"/>
    <w:rsid w:val="5B553A6C"/>
    <w:rsid w:val="5BD89299"/>
    <w:rsid w:val="5C053560"/>
    <w:rsid w:val="5CD602FB"/>
    <w:rsid w:val="5DA105C1"/>
    <w:rsid w:val="5E567E07"/>
    <w:rsid w:val="5E67103D"/>
    <w:rsid w:val="5E8BA19B"/>
    <w:rsid w:val="63A24FFF"/>
    <w:rsid w:val="650055A4"/>
    <w:rsid w:val="65A1ABAF"/>
    <w:rsid w:val="66C4C951"/>
    <w:rsid w:val="67513BEF"/>
    <w:rsid w:val="67AF3B94"/>
    <w:rsid w:val="6818B5A2"/>
    <w:rsid w:val="68580BBA"/>
    <w:rsid w:val="68867CFA"/>
    <w:rsid w:val="68D6F6E1"/>
    <w:rsid w:val="68EE8BA7"/>
    <w:rsid w:val="69284BBF"/>
    <w:rsid w:val="6A05731F"/>
    <w:rsid w:val="6B816B09"/>
    <w:rsid w:val="6C93C5BB"/>
    <w:rsid w:val="6D0F1C1D"/>
    <w:rsid w:val="6D4900EF"/>
    <w:rsid w:val="6D4AF696"/>
    <w:rsid w:val="6EE6C6F7"/>
    <w:rsid w:val="7040CCB7"/>
    <w:rsid w:val="70520E01"/>
    <w:rsid w:val="72A29EC2"/>
    <w:rsid w:val="734AAC73"/>
    <w:rsid w:val="7396484F"/>
    <w:rsid w:val="7427BD08"/>
    <w:rsid w:val="74CB5CF3"/>
    <w:rsid w:val="75257F24"/>
    <w:rsid w:val="75900B23"/>
    <w:rsid w:val="75937600"/>
    <w:rsid w:val="75AD37F1"/>
    <w:rsid w:val="768058C5"/>
    <w:rsid w:val="789C0A3E"/>
    <w:rsid w:val="79D476C8"/>
    <w:rsid w:val="7B553F57"/>
    <w:rsid w:val="7F83E634"/>
    <w:rsid w:val="7FF298E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94AEC"/>
  <w15:chartTrackingRefBased/>
  <w15:docId w15:val="{3B1F3FD0-34F5-40BF-8D1E-013B63323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GridTable4-Accent5">
    <w:name w:val="Grid Table 4 Accent 5"/>
    <w:basedOn w:val="TableNormal"/>
    <w:uiPriority w:val="49"/>
    <w:rsid w:val="005A7380"/>
    <w:pPr>
      <w:spacing w:after="0" w:line="240" w:lineRule="auto"/>
    </w:pPr>
    <w:tblPr>
      <w:tblStyleRowBandSize w:val="1"/>
      <w:tblStyleColBandSize w:val="1"/>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rPr>
      <w:tbl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blPr/>
      <w:tcPr>
        <w:tcBorders>
          <w:top w:val="double" w:color="5B9BD5" w:themeColor="accent5" w:sz="4" w:space="0"/>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3E2F2A"/>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Footer">
    <w:name w:val="footer"/>
    <w:basedOn w:val="Normal"/>
    <w:link w:val="FooterChar"/>
    <w:uiPriority w:val="99"/>
    <w:unhideWhenUsed/>
    <w:rsid w:val="009E5E1A"/>
    <w:pPr>
      <w:tabs>
        <w:tab w:val="center" w:pos="4513"/>
        <w:tab w:val="right" w:pos="9026"/>
      </w:tabs>
      <w:spacing w:after="0" w:line="240" w:lineRule="auto"/>
    </w:pPr>
  </w:style>
  <w:style w:type="character" w:styleId="FooterChar" w:customStyle="1">
    <w:name w:val="Footer Char"/>
    <w:basedOn w:val="DefaultParagraphFont"/>
    <w:link w:val="Footer"/>
    <w:uiPriority w:val="99"/>
    <w:rsid w:val="009E5E1A"/>
  </w:style>
  <w:style w:type="character" w:styleId="PageNumber">
    <w:name w:val="page number"/>
    <w:basedOn w:val="DefaultParagraphFont"/>
    <w:uiPriority w:val="99"/>
    <w:semiHidden/>
    <w:unhideWhenUsed/>
    <w:rsid w:val="009E5E1A"/>
  </w:style>
  <w:style w:type="table" w:styleId="ListTable3-Accent5">
    <w:name w:val="List Table 3 Accent 5"/>
    <w:basedOn w:val="TableNormal"/>
    <w:uiPriority w:val="48"/>
    <w:rsid w:val="009E5E1A"/>
    <w:pPr>
      <w:spacing w:after="0" w:line="240" w:lineRule="auto"/>
    </w:pPr>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rPr>
      <w:tblPr/>
      <w:tcPr>
        <w:shd w:val="clear" w:color="auto" w:fill="5B9BD5" w:themeFill="accent5"/>
      </w:tcPr>
    </w:tblStylePr>
    <w:tblStylePr w:type="lastRow">
      <w:rPr>
        <w:b/>
        <w:bCs/>
      </w:rPr>
      <w:tblPr/>
      <w:tcPr>
        <w:tcBorders>
          <w:top w:val="double" w:color="5B9BD5" w:themeColor="accent5"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5B9BD5" w:themeColor="accent5" w:sz="4" w:space="0"/>
          <w:right w:val="single" w:color="5B9BD5" w:themeColor="accent5" w:sz="4" w:space="0"/>
        </w:tcBorders>
      </w:tcPr>
    </w:tblStylePr>
    <w:tblStylePr w:type="band1Horz">
      <w:tblPr/>
      <w:tcPr>
        <w:tcBorders>
          <w:top w:val="single" w:color="5B9BD5" w:themeColor="accent5" w:sz="4" w:space="0"/>
          <w:bottom w:val="single" w:color="5B9BD5" w:themeColor="accent5"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5B9BD5" w:themeColor="accent5" w:sz="4" w:space="0"/>
          <w:left w:val="nil"/>
        </w:tcBorders>
      </w:tcPr>
    </w:tblStylePr>
    <w:tblStylePr w:type="swCell">
      <w:tblPr/>
      <w:tcPr>
        <w:tcBorders>
          <w:top w:val="double" w:color="5B9BD5" w:themeColor="accent5" w:sz="4" w:space="0"/>
          <w:right w:val="nil"/>
        </w:tcBorders>
      </w:tcPr>
    </w:tblStylePr>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Pr>
      <w:rFonts w:asciiTheme="majorHAnsi" w:hAnsiTheme="majorHAnsi" w:eastAsiaTheme="majorEastAsia"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glossaryDocument" Target="glossary/document.xml" Id="R033cacea01d24c6a"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9f3ebf1e-ce1d-4a57-95d9-cedd5add9c59}"/>
      </w:docPartPr>
      <w:docPartBody>
        <w:p w14:paraId="24321C25">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22B88-7FFC-DD4A-A127-470CE803AAE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chenski, Serena</dc:creator>
  <keywords/>
  <dc:description/>
  <lastModifiedBy>Luchenski, Serena</lastModifiedBy>
  <revision>10</revision>
  <dcterms:created xsi:type="dcterms:W3CDTF">2022-06-13T14:34:00.0000000Z</dcterms:created>
  <dcterms:modified xsi:type="dcterms:W3CDTF">2022-08-01T14:35:58.5283916Z</dcterms:modified>
</coreProperties>
</file>